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768E96" w14:textId="77777777" w:rsidR="00F70AC3" w:rsidRPr="007650FE" w:rsidRDefault="00F70AC3" w:rsidP="00F70AC3">
      <w:pPr>
        <w:pStyle w:val="Web1"/>
        <w:spacing w:before="0" w:after="0" w:line="480" w:lineRule="auto"/>
        <w:rPr>
          <w:rFonts w:ascii="Times New Roman" w:hAnsi="Times New Roman" w:cs="Times New Roman"/>
        </w:rPr>
      </w:pPr>
      <w:r w:rsidRPr="007650FE">
        <w:rPr>
          <w:rFonts w:ascii="Times New Roman" w:hAnsi="Times New Roman" w:cs="Times New Roman"/>
          <w:b/>
          <w:bCs/>
        </w:rPr>
        <w:t>Title Page</w:t>
      </w:r>
    </w:p>
    <w:p w14:paraId="1848C339" w14:textId="77777777" w:rsidR="00F70AC3" w:rsidRPr="00177C8E" w:rsidRDefault="00F70AC3" w:rsidP="00F70AC3">
      <w:pPr>
        <w:pStyle w:val="Web1"/>
        <w:tabs>
          <w:tab w:val="left" w:pos="855"/>
        </w:tabs>
        <w:spacing w:before="0" w:after="0" w:line="480" w:lineRule="auto"/>
        <w:rPr>
          <w:rFonts w:ascii="Times New Roman" w:eastAsia="ＭＳ 明朝" w:hAnsi="Times New Roman" w:cs="Times New Roman"/>
          <w:b/>
          <w:color w:val="000000"/>
        </w:rPr>
      </w:pPr>
    </w:p>
    <w:p w14:paraId="3A76140F" w14:textId="77777777" w:rsidR="00F70AC3" w:rsidRPr="00A8514C" w:rsidRDefault="00F70AC3" w:rsidP="00F70AC3">
      <w:pPr>
        <w:pStyle w:val="Web1"/>
        <w:tabs>
          <w:tab w:val="left" w:pos="855"/>
        </w:tabs>
        <w:spacing w:before="0" w:after="0" w:line="480" w:lineRule="auto"/>
        <w:rPr>
          <w:rFonts w:ascii="Times New Roman" w:eastAsiaTheme="minorEastAsia" w:hAnsi="Times New Roman" w:cs="Times New Roman"/>
        </w:rPr>
      </w:pPr>
      <w:r w:rsidRPr="00177C8E">
        <w:rPr>
          <w:rFonts w:ascii="Times New Roman" w:eastAsia="ＭＳ 明朝" w:hAnsi="Times New Roman" w:cs="Times New Roman"/>
          <w:b/>
          <w:color w:val="000000"/>
        </w:rPr>
        <w:t>Full Title</w:t>
      </w:r>
      <w:bookmarkStart w:id="0" w:name="_Hlk509064134"/>
    </w:p>
    <w:bookmarkEnd w:id="0"/>
    <w:p w14:paraId="5EEC5FAF" w14:textId="77777777" w:rsidR="00F70AC3" w:rsidRDefault="00F70AC3" w:rsidP="00F70AC3">
      <w:r w:rsidRPr="00804249">
        <w:t>Temporal Subtraction CT with Nonrigid Image Registration Improves Detection of Bone Metastases by Radiologists: Results of a Large-scale Observer Study</w:t>
      </w:r>
    </w:p>
    <w:p w14:paraId="2D1FAD6B" w14:textId="06301E20" w:rsidR="00F70AC3" w:rsidRDefault="00F70AC3" w:rsidP="00F70AC3">
      <w:pPr>
        <w:rPr>
          <w:rFonts w:eastAsia="游明朝"/>
          <w:b/>
        </w:rPr>
      </w:pPr>
    </w:p>
    <w:p w14:paraId="7F00713C" w14:textId="1B16EC15" w:rsidR="005370F1" w:rsidRPr="00804249" w:rsidRDefault="005370F1" w:rsidP="00F70AC3">
      <w:pPr>
        <w:rPr>
          <w:rFonts w:eastAsia="游明朝"/>
          <w:b/>
        </w:rPr>
      </w:pPr>
      <w:r>
        <w:rPr>
          <w:rFonts w:eastAsia="游明朝" w:hint="eastAsia"/>
          <w:b/>
        </w:rPr>
        <w:t>A</w:t>
      </w:r>
      <w:r>
        <w:rPr>
          <w:rFonts w:eastAsia="游明朝"/>
          <w:b/>
        </w:rPr>
        <w:t>uthors</w:t>
      </w:r>
    </w:p>
    <w:p w14:paraId="23132E09" w14:textId="77777777" w:rsidR="005370F1" w:rsidRPr="00F24958" w:rsidRDefault="005370F1" w:rsidP="005370F1">
      <w:pPr>
        <w:rPr>
          <w:rFonts w:eastAsia="ＭＳ Ｐゴシック"/>
          <w:lang w:val="de-DE"/>
        </w:rPr>
      </w:pPr>
      <w:r w:rsidRPr="00726BE3">
        <w:t xml:space="preserve">Koji </w:t>
      </w:r>
      <w:proofErr w:type="spellStart"/>
      <w:r w:rsidRPr="00726BE3">
        <w:t>Onoue</w:t>
      </w:r>
      <w:proofErr w:type="spellEnd"/>
      <w:r>
        <w:rPr>
          <w:rFonts w:hint="eastAsia"/>
        </w:rPr>
        <w:t>,</w:t>
      </w:r>
      <w:r>
        <w:t xml:space="preserve"> </w:t>
      </w:r>
      <w:r w:rsidRPr="00177C8E">
        <w:rPr>
          <w:lang w:val="fi-FI"/>
        </w:rPr>
        <w:t>MD, PhD</w:t>
      </w:r>
      <w:r w:rsidRPr="00726BE3">
        <w:t xml:space="preserve">, Masahiro </w:t>
      </w:r>
      <w:proofErr w:type="spellStart"/>
      <w:r w:rsidRPr="00726BE3">
        <w:t>Yakami</w:t>
      </w:r>
      <w:proofErr w:type="spellEnd"/>
      <w:r>
        <w:t xml:space="preserve">, </w:t>
      </w:r>
      <w:r w:rsidRPr="00177C8E">
        <w:rPr>
          <w:lang w:val="fi-FI"/>
        </w:rPr>
        <w:t>MD, PhD</w:t>
      </w:r>
      <w:r w:rsidRPr="00726BE3">
        <w:rPr>
          <w:rFonts w:eastAsia="ＭＳ Ｐゴシック"/>
          <w:lang w:val="de-DE"/>
        </w:rPr>
        <w:t>,</w:t>
      </w:r>
      <w:r>
        <w:rPr>
          <w:rFonts w:eastAsia="ＭＳ Ｐゴシック" w:hint="eastAsia"/>
          <w:lang w:val="de-DE"/>
        </w:rPr>
        <w:t xml:space="preserve"> </w:t>
      </w:r>
      <w:r w:rsidRPr="00726BE3">
        <w:t xml:space="preserve">Mizuho </w:t>
      </w:r>
      <w:proofErr w:type="spellStart"/>
      <w:r w:rsidRPr="00726BE3">
        <w:t>Nishio</w:t>
      </w:r>
      <w:proofErr w:type="spellEnd"/>
      <w:r>
        <w:t xml:space="preserve">, </w:t>
      </w:r>
      <w:r w:rsidRPr="00177C8E">
        <w:rPr>
          <w:lang w:val="fi-FI"/>
        </w:rPr>
        <w:t>MD, PhD</w:t>
      </w:r>
      <w:r w:rsidRPr="00726BE3">
        <w:rPr>
          <w:rFonts w:eastAsia="ＭＳ Ｐゴシック"/>
          <w:lang w:val="de-DE"/>
        </w:rPr>
        <w:t>,</w:t>
      </w:r>
      <w:r>
        <w:rPr>
          <w:rFonts w:eastAsia="ＭＳ Ｐゴシック" w:hint="eastAsia"/>
          <w:lang w:val="de-DE"/>
        </w:rPr>
        <w:t xml:space="preserve"> </w:t>
      </w:r>
      <w:r>
        <w:rPr>
          <w:rFonts w:hint="eastAsia"/>
          <w:lang w:val="de-DE"/>
        </w:rPr>
        <w:t>Ryo</w:t>
      </w:r>
      <w:r w:rsidRPr="00726BE3">
        <w:t xml:space="preserve"> </w:t>
      </w:r>
      <w:r>
        <w:t xml:space="preserve">Sakamoto, </w:t>
      </w:r>
      <w:r w:rsidRPr="00177C8E">
        <w:rPr>
          <w:lang w:val="fi-FI"/>
        </w:rPr>
        <w:t>MD, PhD</w:t>
      </w:r>
      <w:r w:rsidRPr="00726BE3">
        <w:t>,</w:t>
      </w:r>
      <w:r>
        <w:t xml:space="preserve"> </w:t>
      </w:r>
      <w:r w:rsidRPr="00726BE3">
        <w:rPr>
          <w:rFonts w:eastAsia="ＭＳ Ｐゴシック"/>
          <w:lang w:val="de-DE"/>
        </w:rPr>
        <w:t>Gakuto</w:t>
      </w:r>
      <w:r>
        <w:rPr>
          <w:rFonts w:eastAsia="ＭＳ Ｐゴシック"/>
          <w:lang w:val="de-DE"/>
        </w:rPr>
        <w:t xml:space="preserve"> </w:t>
      </w:r>
      <w:r w:rsidRPr="00726BE3">
        <w:rPr>
          <w:rFonts w:eastAsia="ＭＳ Ｐゴシック"/>
          <w:lang w:val="de-DE"/>
        </w:rPr>
        <w:t>Aoyama</w:t>
      </w:r>
      <w:r>
        <w:rPr>
          <w:rFonts w:eastAsia="ＭＳ Ｐゴシック"/>
          <w:lang w:val="de-DE"/>
        </w:rPr>
        <w:t>,</w:t>
      </w:r>
      <w:r w:rsidRPr="00D765CA">
        <w:rPr>
          <w:lang w:val="de-DE"/>
        </w:rPr>
        <w:t xml:space="preserve"> </w:t>
      </w:r>
      <w:r w:rsidRPr="00410536">
        <w:rPr>
          <w:lang w:val="de-DE"/>
        </w:rPr>
        <w:t>MS</w:t>
      </w:r>
      <w:r w:rsidRPr="00726BE3">
        <w:rPr>
          <w:rFonts w:eastAsia="ＭＳ Ｐゴシック"/>
          <w:lang w:val="de-DE"/>
        </w:rPr>
        <w:t>, Keita Nakagomi,</w:t>
      </w:r>
      <w:r w:rsidRPr="00410536">
        <w:rPr>
          <w:lang w:val="de-DE"/>
        </w:rPr>
        <w:t xml:space="preserve"> MS,</w:t>
      </w:r>
      <w:r>
        <w:rPr>
          <w:rFonts w:eastAsia="ＭＳ Ｐゴシック"/>
          <w:lang w:val="de-DE"/>
        </w:rPr>
        <w:t xml:space="preserve"> </w:t>
      </w:r>
      <w:r w:rsidRPr="00726BE3">
        <w:rPr>
          <w:rFonts w:eastAsia="ＭＳ Ｐゴシック"/>
          <w:lang w:val="de-DE"/>
        </w:rPr>
        <w:t>Yoshio Iizuka,</w:t>
      </w:r>
      <w:r w:rsidRPr="00410536">
        <w:rPr>
          <w:lang w:val="de-DE"/>
        </w:rPr>
        <w:t xml:space="preserve"> MS,</w:t>
      </w:r>
      <w:r>
        <w:rPr>
          <w:rFonts w:eastAsia="ＭＳ Ｐゴシック" w:hint="eastAsia"/>
          <w:lang w:val="de-DE"/>
        </w:rPr>
        <w:t xml:space="preserve"> </w:t>
      </w:r>
      <w:r w:rsidRPr="00726BE3">
        <w:rPr>
          <w:rFonts w:eastAsia="ＭＳ Ｐゴシック"/>
          <w:lang w:val="de-DE"/>
        </w:rPr>
        <w:t>Takeshi Kubo</w:t>
      </w:r>
      <w:r>
        <w:rPr>
          <w:rFonts w:eastAsia="ＭＳ Ｐゴシック"/>
          <w:lang w:val="de-DE"/>
        </w:rPr>
        <w:t>,</w:t>
      </w:r>
      <w:r w:rsidRPr="00351538">
        <w:rPr>
          <w:lang w:val="de-DE"/>
        </w:rPr>
        <w:t xml:space="preserve"> </w:t>
      </w:r>
      <w:r w:rsidRPr="00177C8E">
        <w:rPr>
          <w:lang w:val="fi-FI"/>
        </w:rPr>
        <w:t>MD</w:t>
      </w:r>
      <w:r w:rsidRPr="00726BE3">
        <w:rPr>
          <w:rFonts w:eastAsia="ＭＳ Ｐゴシック"/>
          <w:lang w:val="de-DE"/>
        </w:rPr>
        <w:t>,</w:t>
      </w:r>
      <w:r w:rsidRPr="005D49CB">
        <w:rPr>
          <w:lang w:val="fi-FI"/>
        </w:rPr>
        <w:t xml:space="preserve"> </w:t>
      </w:r>
      <w:r>
        <w:rPr>
          <w:lang w:val="fi-FI"/>
        </w:rPr>
        <w:t>PhD</w:t>
      </w:r>
      <w:r w:rsidRPr="00726BE3">
        <w:rPr>
          <w:rFonts w:eastAsia="ＭＳ Ｐゴシック"/>
          <w:lang w:val="de-DE"/>
        </w:rPr>
        <w:t>,</w:t>
      </w:r>
      <w:r>
        <w:rPr>
          <w:rFonts w:eastAsia="ＭＳ Ｐゴシック"/>
          <w:lang w:val="de-DE"/>
        </w:rPr>
        <w:t xml:space="preserve"> </w:t>
      </w:r>
      <w:r w:rsidRPr="00726BE3">
        <w:rPr>
          <w:rFonts w:eastAsia="ＭＳ Ｐゴシック"/>
          <w:lang w:val="de-DE"/>
        </w:rPr>
        <w:t>Yutaka Emoto</w:t>
      </w:r>
      <w:r>
        <w:rPr>
          <w:rFonts w:eastAsia="ＭＳ Ｐゴシック"/>
          <w:lang w:val="de-DE"/>
        </w:rPr>
        <w:t>,</w:t>
      </w:r>
      <w:r w:rsidRPr="00351538">
        <w:rPr>
          <w:lang w:val="de-DE"/>
        </w:rPr>
        <w:t xml:space="preserve"> </w:t>
      </w:r>
      <w:r w:rsidRPr="00177C8E">
        <w:rPr>
          <w:lang w:val="fi-FI"/>
        </w:rPr>
        <w:t>MD, PhD</w:t>
      </w:r>
      <w:r w:rsidRPr="00726BE3">
        <w:rPr>
          <w:rFonts w:eastAsia="ＭＳ Ｐゴシック"/>
          <w:lang w:val="de-DE"/>
        </w:rPr>
        <w:t>,</w:t>
      </w:r>
      <w:r>
        <w:rPr>
          <w:rFonts w:eastAsia="ＭＳ Ｐゴシック"/>
          <w:lang w:val="de-DE"/>
        </w:rPr>
        <w:t xml:space="preserve"> </w:t>
      </w:r>
      <w:r w:rsidRPr="00726BE3">
        <w:rPr>
          <w:rFonts w:eastAsia="ＭＳ Ｐゴシック"/>
          <w:lang w:val="de-DE"/>
        </w:rPr>
        <w:t>Thai Akasaka</w:t>
      </w:r>
      <w:r w:rsidRPr="00351538">
        <w:rPr>
          <w:lang w:val="de-DE"/>
        </w:rPr>
        <w:t xml:space="preserve"> </w:t>
      </w:r>
      <w:r w:rsidRPr="00177C8E">
        <w:rPr>
          <w:lang w:val="fi-FI"/>
        </w:rPr>
        <w:t>MD</w:t>
      </w:r>
      <w:r>
        <w:rPr>
          <w:rFonts w:hint="eastAsia"/>
          <w:lang w:val="fi-FI"/>
        </w:rPr>
        <w:t>,</w:t>
      </w:r>
      <w:r>
        <w:rPr>
          <w:lang w:val="fi-FI"/>
        </w:rPr>
        <w:t xml:space="preserve"> PhD</w:t>
      </w:r>
      <w:r w:rsidRPr="00726BE3">
        <w:rPr>
          <w:rFonts w:eastAsia="ＭＳ Ｐゴシック"/>
          <w:lang w:val="de-DE"/>
        </w:rPr>
        <w:t>,</w:t>
      </w:r>
      <w:r>
        <w:rPr>
          <w:rFonts w:eastAsia="ＭＳ Ｐゴシック" w:hint="eastAsia"/>
          <w:lang w:val="de-DE"/>
        </w:rPr>
        <w:t xml:space="preserve"> </w:t>
      </w:r>
      <w:r w:rsidRPr="00726BE3">
        <w:rPr>
          <w:rFonts w:eastAsia="ＭＳ Ｐゴシック"/>
          <w:lang w:val="de-DE"/>
        </w:rPr>
        <w:t>Kiyohide</w:t>
      </w:r>
      <w:r>
        <w:rPr>
          <w:rFonts w:eastAsia="ＭＳ Ｐゴシック" w:hint="eastAsia"/>
          <w:lang w:val="de-DE"/>
        </w:rPr>
        <w:t xml:space="preserve"> </w:t>
      </w:r>
      <w:r w:rsidRPr="00726BE3">
        <w:rPr>
          <w:rFonts w:eastAsia="ＭＳ Ｐゴシック"/>
          <w:lang w:val="de-DE"/>
        </w:rPr>
        <w:t>Sato</w:t>
      </w:r>
      <w:r>
        <w:rPr>
          <w:rFonts w:eastAsia="ＭＳ Ｐゴシック"/>
          <w:lang w:val="de-DE"/>
        </w:rPr>
        <w:t>h</w:t>
      </w:r>
      <w:r w:rsidRPr="00726BE3">
        <w:rPr>
          <w:rFonts w:eastAsia="ＭＳ Ｐゴシック"/>
          <w:lang w:val="de-DE"/>
        </w:rPr>
        <w:t>,</w:t>
      </w:r>
      <w:r w:rsidRPr="00D359D8">
        <w:rPr>
          <w:rFonts w:eastAsia="ＭＳ Ｐゴシック"/>
          <w:lang w:val="de-DE"/>
        </w:rPr>
        <w:t xml:space="preserve"> PhD</w:t>
      </w:r>
      <w:r>
        <w:rPr>
          <w:rFonts w:eastAsia="ＭＳ Ｐゴシック"/>
          <w:lang w:val="de-DE"/>
        </w:rPr>
        <w:t xml:space="preserve">, </w:t>
      </w:r>
      <w:r w:rsidRPr="00726BE3">
        <w:rPr>
          <w:rFonts w:eastAsia="ＭＳ Ｐゴシック"/>
          <w:lang w:val="de-DE"/>
        </w:rPr>
        <w:t>Hiroyuki Yamamoto</w:t>
      </w:r>
      <w:r>
        <w:rPr>
          <w:rFonts w:eastAsia="ＭＳ Ｐゴシック" w:hint="eastAsia"/>
          <w:lang w:val="de-DE"/>
        </w:rPr>
        <w:t>,</w:t>
      </w:r>
      <w:r>
        <w:rPr>
          <w:rFonts w:eastAsia="ＭＳ Ｐゴシック"/>
          <w:lang w:val="de-DE"/>
        </w:rPr>
        <w:t xml:space="preserve"> </w:t>
      </w:r>
      <w:r w:rsidRPr="00410536">
        <w:rPr>
          <w:rFonts w:eastAsia="ＭＳ Ｐゴシック"/>
          <w:lang w:val="de-DE"/>
        </w:rPr>
        <w:t>PhD</w:t>
      </w:r>
      <w:r>
        <w:rPr>
          <w:rFonts w:hint="eastAsia"/>
          <w:lang w:val="de-DE"/>
        </w:rPr>
        <w:t xml:space="preserve">, </w:t>
      </w:r>
      <w:r w:rsidRPr="00726BE3">
        <w:rPr>
          <w:lang w:val="de-DE"/>
        </w:rPr>
        <w:t>Hiroyoshi</w:t>
      </w:r>
      <w:r>
        <w:rPr>
          <w:lang w:val="de-DE"/>
        </w:rPr>
        <w:t xml:space="preserve"> </w:t>
      </w:r>
      <w:r w:rsidRPr="00726BE3">
        <w:rPr>
          <w:rFonts w:eastAsia="ＭＳ Ｐゴシック"/>
          <w:lang w:val="de-DE"/>
        </w:rPr>
        <w:t>Isoda</w:t>
      </w:r>
      <w:r>
        <w:rPr>
          <w:rFonts w:eastAsia="ＭＳ Ｐゴシック"/>
          <w:lang w:val="de-DE"/>
        </w:rPr>
        <w:t xml:space="preserve">, </w:t>
      </w:r>
      <w:r w:rsidRPr="00177C8E">
        <w:rPr>
          <w:lang w:val="fi-FI"/>
        </w:rPr>
        <w:t>MD, PhD</w:t>
      </w:r>
      <w:r w:rsidRPr="00726BE3">
        <w:rPr>
          <w:rFonts w:eastAsia="ＭＳ Ｐゴシック"/>
          <w:lang w:val="de-DE"/>
        </w:rPr>
        <w:t>,</w:t>
      </w:r>
      <w:r>
        <w:rPr>
          <w:rFonts w:eastAsia="ＭＳ Ｐゴシック"/>
          <w:lang w:val="de-DE"/>
        </w:rPr>
        <w:t xml:space="preserve"> </w:t>
      </w:r>
      <w:r w:rsidRPr="00726BE3">
        <w:rPr>
          <w:rFonts w:eastAsia="ＭＳ Ｐゴシック"/>
          <w:lang w:val="de-DE"/>
        </w:rPr>
        <w:t>Kaori</w:t>
      </w:r>
      <w:r>
        <w:rPr>
          <w:rFonts w:eastAsia="ＭＳ Ｐゴシック"/>
          <w:lang w:val="de-DE"/>
        </w:rPr>
        <w:t xml:space="preserve"> </w:t>
      </w:r>
      <w:r w:rsidRPr="00726BE3">
        <w:rPr>
          <w:rFonts w:eastAsia="ＭＳ Ｐゴシック"/>
          <w:lang w:val="de-DE"/>
        </w:rPr>
        <w:t>Togashi</w:t>
      </w:r>
      <w:r>
        <w:rPr>
          <w:rFonts w:eastAsia="ＭＳ Ｐゴシック"/>
          <w:lang w:val="de-DE"/>
        </w:rPr>
        <w:t>,</w:t>
      </w:r>
      <w:r w:rsidRPr="00351538">
        <w:rPr>
          <w:lang w:val="de-DE"/>
        </w:rPr>
        <w:t xml:space="preserve"> </w:t>
      </w:r>
      <w:r w:rsidRPr="00177C8E">
        <w:rPr>
          <w:lang w:val="fi-FI"/>
        </w:rPr>
        <w:t>MD, PhD</w:t>
      </w:r>
    </w:p>
    <w:p w14:paraId="5B63CEC1" w14:textId="77777777" w:rsidR="00F70AC3" w:rsidRPr="005370F1" w:rsidRDefault="00F70AC3" w:rsidP="00F70AC3">
      <w:pPr>
        <w:jc w:val="left"/>
        <w:rPr>
          <w:lang w:val="de-DE"/>
        </w:rPr>
      </w:pPr>
    </w:p>
    <w:p w14:paraId="75ED084F" w14:textId="3E2BD3C1" w:rsidR="00F70AC3" w:rsidRDefault="00F70AC3" w:rsidP="00F70AC3"/>
    <w:p w14:paraId="32677772" w14:textId="77777777" w:rsidR="00F70AC3" w:rsidRDefault="00F70AC3" w:rsidP="00F70AC3"/>
    <w:p w14:paraId="2D33C153" w14:textId="596BB506" w:rsidR="00F70AC3" w:rsidRDefault="00F70AC3" w:rsidP="00F70AC3"/>
    <w:p w14:paraId="140C8764" w14:textId="3FB2C37F" w:rsidR="005370F1" w:rsidRDefault="005370F1" w:rsidP="00F70AC3"/>
    <w:p w14:paraId="4802B381" w14:textId="2AAD49EF" w:rsidR="005370F1" w:rsidRDefault="005370F1" w:rsidP="00F70AC3"/>
    <w:p w14:paraId="54FA2925" w14:textId="1C0949AF" w:rsidR="005370F1" w:rsidRDefault="005370F1" w:rsidP="00F70AC3"/>
    <w:p w14:paraId="2B5C7EDD" w14:textId="167BB848" w:rsidR="005370F1" w:rsidRDefault="005370F1" w:rsidP="00F70AC3"/>
    <w:p w14:paraId="23596D63" w14:textId="38C63087" w:rsidR="005370F1" w:rsidRDefault="005370F1" w:rsidP="00F70AC3"/>
    <w:p w14:paraId="26408269" w14:textId="13D7C80B" w:rsidR="005370F1" w:rsidRDefault="005370F1" w:rsidP="00F70AC3"/>
    <w:p w14:paraId="582215ED" w14:textId="77777777" w:rsidR="005370F1" w:rsidRDefault="005370F1" w:rsidP="00F70AC3"/>
    <w:p w14:paraId="63C5AD8F" w14:textId="77777777" w:rsidR="00F70AC3" w:rsidRPr="00F70AC3" w:rsidRDefault="00F70AC3" w:rsidP="00F70AC3"/>
    <w:p w14:paraId="2DD7F325" w14:textId="5BEF21F8" w:rsidR="003113CD" w:rsidRPr="0055768C" w:rsidRDefault="00103C20" w:rsidP="003113CD">
      <w:pPr>
        <w:pStyle w:val="1"/>
        <w:jc w:val="left"/>
      </w:pPr>
      <w:r w:rsidRPr="00103C20">
        <w:lastRenderedPageBreak/>
        <w:t>Supplementary material</w:t>
      </w:r>
      <w:r>
        <w:t xml:space="preserve"> </w:t>
      </w:r>
      <w:r w:rsidR="003113CD" w:rsidRPr="0055768C">
        <w:t>A: Predefined Criteria for Subject Selection</w:t>
      </w:r>
    </w:p>
    <w:p w14:paraId="5097A17D" w14:textId="77777777" w:rsidR="003113CD" w:rsidRPr="0055768C" w:rsidRDefault="003113CD" w:rsidP="003113CD">
      <w:pPr>
        <w:jc w:val="left"/>
      </w:pPr>
      <w:r w:rsidRPr="0055768C">
        <w:rPr>
          <w:rFonts w:hint="eastAsia"/>
        </w:rPr>
        <w:t>I</w:t>
      </w:r>
      <w:r w:rsidRPr="0055768C">
        <w:t>nclusion Criteria for Patients</w:t>
      </w:r>
    </w:p>
    <w:p w14:paraId="641B2A73" w14:textId="77777777" w:rsidR="003113CD" w:rsidRPr="0055768C" w:rsidRDefault="003113CD" w:rsidP="003113CD">
      <w:pPr>
        <w:pStyle w:val="a7"/>
        <w:numPr>
          <w:ilvl w:val="0"/>
          <w:numId w:val="5"/>
        </w:numPr>
        <w:ind w:leftChars="0"/>
        <w:jc w:val="left"/>
      </w:pPr>
      <w:r>
        <w:t>A p</w:t>
      </w:r>
      <w:r w:rsidRPr="0055768C">
        <w:t xml:space="preserve">atient has a history of malignancy. </w:t>
      </w:r>
    </w:p>
    <w:p w14:paraId="01386927" w14:textId="778C4D09" w:rsidR="003113CD" w:rsidRPr="0055768C" w:rsidRDefault="003113CD" w:rsidP="003113CD">
      <w:pPr>
        <w:pStyle w:val="a7"/>
        <w:numPr>
          <w:ilvl w:val="0"/>
          <w:numId w:val="5"/>
        </w:numPr>
        <w:ind w:leftChars="0"/>
        <w:jc w:val="left"/>
      </w:pPr>
      <w:r w:rsidRPr="0055768C">
        <w:t xml:space="preserve">Images are available from at least </w:t>
      </w:r>
      <w:r w:rsidR="00EA64B9">
        <w:t>two</w:t>
      </w:r>
      <w:r w:rsidRPr="0055768C">
        <w:t xml:space="preserve"> CT </w:t>
      </w:r>
      <w:r>
        <w:t>studies</w:t>
      </w:r>
      <w:r w:rsidRPr="0055768C">
        <w:t xml:space="preserve"> </w:t>
      </w:r>
      <w:r w:rsidR="005F520F">
        <w:t>(previous</w:t>
      </w:r>
      <w:r w:rsidR="00EA64B9">
        <w:t xml:space="preserve"> and</w:t>
      </w:r>
      <w:r w:rsidR="00792D96">
        <w:t xml:space="preserve"> current</w:t>
      </w:r>
      <w:r w:rsidR="00EA64B9">
        <w:t xml:space="preserve"> CT</w:t>
      </w:r>
      <w:r w:rsidR="005F520F">
        <w:t xml:space="preserve">) </w:t>
      </w:r>
      <w:r w:rsidRPr="0055768C">
        <w:t xml:space="preserve">that were obtained with </w:t>
      </w:r>
      <w:r w:rsidRPr="0055768C">
        <w:rPr>
          <w:rFonts w:hint="eastAsia"/>
        </w:rPr>
        <w:t>a</w:t>
      </w:r>
      <w:r w:rsidRPr="0055768C">
        <w:t xml:space="preserve"> CT scanner at our institution for diagnostic imaging from 1 February 2007 to 31 July 2017. </w:t>
      </w:r>
      <w:r w:rsidR="00EA64B9">
        <w:t xml:space="preserve">In </w:t>
      </w:r>
      <w:r w:rsidR="00EA64B9">
        <w:t>ad</w:t>
      </w:r>
      <w:r w:rsidR="00EA64B9">
        <w:t>dition,</w:t>
      </w:r>
      <w:r w:rsidR="00EA64B9">
        <w:t xml:space="preserve"> future CT</w:t>
      </w:r>
      <w:r w:rsidR="00EA64B9">
        <w:t xml:space="preserve"> was available after </w:t>
      </w:r>
      <w:r w:rsidR="00EA64B9">
        <w:t>previous and current CT</w:t>
      </w:r>
      <w:r w:rsidR="00EA64B9">
        <w:t>.</w:t>
      </w:r>
    </w:p>
    <w:p w14:paraId="6C26BBCE" w14:textId="3A8C25C5" w:rsidR="003113CD" w:rsidRDefault="003113CD" w:rsidP="003113CD">
      <w:pPr>
        <w:pStyle w:val="a7"/>
        <w:numPr>
          <w:ilvl w:val="0"/>
          <w:numId w:val="5"/>
        </w:numPr>
        <w:ind w:leftChars="0"/>
        <w:jc w:val="left"/>
      </w:pPr>
      <w:r>
        <w:t xml:space="preserve">A patient has a history of examinations of </w:t>
      </w:r>
      <w:r w:rsidRPr="0055768C">
        <w:rPr>
          <w:vertAlign w:val="superscript"/>
        </w:rPr>
        <w:t>18</w:t>
      </w:r>
      <w:r w:rsidRPr="0055768C">
        <w:t>F-fluoro-2-deoxy-D-glucose</w:t>
      </w:r>
      <w:r w:rsidRPr="0055768C">
        <w:rPr>
          <w:rFonts w:hint="eastAsia"/>
        </w:rPr>
        <w:t xml:space="preserve"> </w:t>
      </w:r>
      <w:r w:rsidRPr="0055768C">
        <w:t>positron emission tomography (PET) and/or bone scintigraphy</w:t>
      </w:r>
      <w:r w:rsidR="007F64EE">
        <w:t xml:space="preserve"> which was performed for evaluation of bone metastas</w:t>
      </w:r>
      <w:r w:rsidR="00AF1950">
        <w:t>e</w:t>
      </w:r>
      <w:r w:rsidR="007F64EE">
        <w:t>s</w:t>
      </w:r>
      <w:r w:rsidRPr="0055768C">
        <w:t>.</w:t>
      </w:r>
    </w:p>
    <w:p w14:paraId="24FFC859" w14:textId="77777777" w:rsidR="003113CD" w:rsidRPr="00877EDD" w:rsidRDefault="003113CD" w:rsidP="003113CD">
      <w:pPr>
        <w:jc w:val="left"/>
      </w:pPr>
    </w:p>
    <w:p w14:paraId="03B5BCC0" w14:textId="77777777" w:rsidR="003113CD" w:rsidRPr="0055768C" w:rsidRDefault="003113CD" w:rsidP="003113CD">
      <w:pPr>
        <w:jc w:val="left"/>
      </w:pPr>
      <w:r w:rsidRPr="0055768C">
        <w:t>Exclusion criteria for Patients</w:t>
      </w:r>
    </w:p>
    <w:p w14:paraId="6E16D0FD" w14:textId="77777777" w:rsidR="003113CD" w:rsidRPr="0055768C" w:rsidRDefault="003113CD" w:rsidP="003113CD">
      <w:pPr>
        <w:pStyle w:val="a7"/>
        <w:numPr>
          <w:ilvl w:val="0"/>
          <w:numId w:val="6"/>
        </w:numPr>
        <w:ind w:leftChars="0"/>
        <w:jc w:val="left"/>
      </w:pPr>
      <w:r>
        <w:t>A p</w:t>
      </w:r>
      <w:r w:rsidRPr="0055768C">
        <w:t>atient refused the usage of his/her image data.</w:t>
      </w:r>
    </w:p>
    <w:p w14:paraId="7C5C5F6F" w14:textId="77777777" w:rsidR="003113CD" w:rsidRPr="0055768C" w:rsidRDefault="003113CD" w:rsidP="003113CD">
      <w:pPr>
        <w:jc w:val="left"/>
      </w:pPr>
    </w:p>
    <w:p w14:paraId="7EC62A52" w14:textId="77777777" w:rsidR="003113CD" w:rsidRPr="0055768C" w:rsidRDefault="003113CD" w:rsidP="003113CD">
      <w:pPr>
        <w:jc w:val="left"/>
      </w:pPr>
      <w:r w:rsidRPr="0055768C">
        <w:t xml:space="preserve">Inclusion </w:t>
      </w:r>
      <w:r w:rsidRPr="0055768C">
        <w:rPr>
          <w:rFonts w:hint="eastAsia"/>
        </w:rPr>
        <w:t>C</w:t>
      </w:r>
      <w:r w:rsidRPr="0055768C">
        <w:t xml:space="preserve">riteria for CT </w:t>
      </w:r>
      <w:r>
        <w:t>Studies</w:t>
      </w:r>
      <w:r w:rsidRPr="0055768C">
        <w:t xml:space="preserve"> </w:t>
      </w:r>
    </w:p>
    <w:p w14:paraId="13527584" w14:textId="490A540F" w:rsidR="003113CD" w:rsidRPr="0055768C" w:rsidRDefault="003113CD" w:rsidP="003113CD">
      <w:pPr>
        <w:pStyle w:val="a7"/>
        <w:numPr>
          <w:ilvl w:val="0"/>
          <w:numId w:val="6"/>
        </w:numPr>
        <w:ind w:leftChars="0"/>
        <w:jc w:val="left"/>
      </w:pPr>
      <w:r>
        <w:t xml:space="preserve">CT </w:t>
      </w:r>
      <w:r w:rsidRPr="0055768C">
        <w:t xml:space="preserve">Images are axial images obtained with </w:t>
      </w:r>
      <w:r w:rsidRPr="0055768C">
        <w:rPr>
          <w:rFonts w:hint="eastAsia"/>
        </w:rPr>
        <w:t>a</w:t>
      </w:r>
      <w:r w:rsidRPr="0055768C">
        <w:t xml:space="preserve"> CT scanner at our institution for diagnostic imaging. </w:t>
      </w:r>
    </w:p>
    <w:p w14:paraId="5D7307D1" w14:textId="77777777" w:rsidR="003113CD" w:rsidRPr="0055768C" w:rsidRDefault="003113CD" w:rsidP="003113CD">
      <w:pPr>
        <w:pStyle w:val="a7"/>
        <w:numPr>
          <w:ilvl w:val="0"/>
          <w:numId w:val="6"/>
        </w:numPr>
        <w:ind w:leftChars="0"/>
        <w:jc w:val="left"/>
      </w:pPr>
      <w:r>
        <w:t xml:space="preserve">CT </w:t>
      </w:r>
      <w:r w:rsidRPr="0055768C">
        <w:t>Images were reconstructed with a soft-tissue kernel, with slice thickness of 5 mm or less and pixel size of 2 mm or less.</w:t>
      </w:r>
    </w:p>
    <w:p w14:paraId="20FFC5FA" w14:textId="77777777" w:rsidR="003113CD" w:rsidRPr="0055768C" w:rsidRDefault="003113CD" w:rsidP="003113CD">
      <w:pPr>
        <w:pStyle w:val="a7"/>
        <w:numPr>
          <w:ilvl w:val="0"/>
          <w:numId w:val="6"/>
        </w:numPr>
        <w:ind w:leftChars="0"/>
        <w:jc w:val="left"/>
      </w:pPr>
      <w:r>
        <w:t>A p</w:t>
      </w:r>
      <w:r w:rsidRPr="0055768C">
        <w:t xml:space="preserve">atient was scanned in </w:t>
      </w:r>
      <w:r>
        <w:t xml:space="preserve">a </w:t>
      </w:r>
      <w:r w:rsidRPr="0055768C">
        <w:t>supine position.</w:t>
      </w:r>
    </w:p>
    <w:p w14:paraId="0F5AD4A0" w14:textId="77777777" w:rsidR="003113CD" w:rsidRPr="0055768C" w:rsidRDefault="003113CD" w:rsidP="003113CD">
      <w:pPr>
        <w:pStyle w:val="a7"/>
        <w:numPr>
          <w:ilvl w:val="0"/>
          <w:numId w:val="6"/>
        </w:numPr>
        <w:ind w:leftChars="0"/>
        <w:jc w:val="left"/>
      </w:pPr>
      <w:r>
        <w:t>Non-contrast-enhanced CT images or</w:t>
      </w:r>
      <w:r w:rsidRPr="0055768C">
        <w:t xml:space="preserve"> </w:t>
      </w:r>
      <w:r>
        <w:t xml:space="preserve">non-early-phase contrast-enhanced CT images </w:t>
      </w:r>
      <w:r>
        <w:rPr>
          <w:rFonts w:hint="eastAsia"/>
        </w:rPr>
        <w:t>(</w:t>
      </w:r>
      <w:r w:rsidRPr="0055768C">
        <w:t xml:space="preserve">80 seconds or more passed after administration of </w:t>
      </w:r>
      <w:r>
        <w:t>contrast medium)</w:t>
      </w:r>
      <w:r w:rsidRPr="0055768C">
        <w:t>.</w:t>
      </w:r>
    </w:p>
    <w:p w14:paraId="2A9BB892" w14:textId="77777777" w:rsidR="003113CD" w:rsidRPr="0055768C" w:rsidRDefault="003113CD" w:rsidP="003113CD">
      <w:pPr>
        <w:pStyle w:val="a7"/>
        <w:numPr>
          <w:ilvl w:val="0"/>
          <w:numId w:val="6"/>
        </w:numPr>
        <w:ind w:leftChars="0"/>
        <w:jc w:val="left"/>
      </w:pPr>
      <w:r>
        <w:t>All</w:t>
      </w:r>
      <w:r w:rsidRPr="0055768C">
        <w:t xml:space="preserve"> bone</w:t>
      </w:r>
      <w:r>
        <w:t>s,</w:t>
      </w:r>
      <w:r w:rsidRPr="0055768C">
        <w:t xml:space="preserve"> except the bones of the extremities or scapulae</w:t>
      </w:r>
      <w:r>
        <w:t>,</w:t>
      </w:r>
      <w:r w:rsidRPr="0055768C">
        <w:t xml:space="preserve"> were </w:t>
      </w:r>
      <w:r>
        <w:t>included</w:t>
      </w:r>
      <w:r w:rsidRPr="0055768C">
        <w:t xml:space="preserve"> </w:t>
      </w:r>
      <w:r>
        <w:t>within</w:t>
      </w:r>
      <w:r w:rsidRPr="0055768C">
        <w:t xml:space="preserve"> the field of view</w:t>
      </w:r>
      <w:r>
        <w:t xml:space="preserve"> at CT scan slice</w:t>
      </w:r>
      <w:r w:rsidRPr="0055768C">
        <w:t>.</w:t>
      </w:r>
    </w:p>
    <w:p w14:paraId="33048697" w14:textId="77777777" w:rsidR="003113CD" w:rsidRPr="0055768C" w:rsidRDefault="003113CD" w:rsidP="003113CD">
      <w:pPr>
        <w:pStyle w:val="a7"/>
        <w:numPr>
          <w:ilvl w:val="0"/>
          <w:numId w:val="6"/>
        </w:numPr>
        <w:ind w:leftChars="0"/>
        <w:jc w:val="left"/>
      </w:pPr>
      <w:r w:rsidRPr="0055768C">
        <w:t>The size of the field of view was 300 mm or more, or the images were obtained</w:t>
      </w:r>
      <w:r>
        <w:t xml:space="preserve"> for </w:t>
      </w:r>
      <w:r w:rsidRPr="0055768C">
        <w:t>head CT</w:t>
      </w:r>
      <w:r>
        <w:t xml:space="preserve"> study</w:t>
      </w:r>
      <w:r w:rsidRPr="0055768C">
        <w:t>.</w:t>
      </w:r>
    </w:p>
    <w:p w14:paraId="4FAC289E" w14:textId="77777777" w:rsidR="003113CD" w:rsidRPr="0055768C" w:rsidRDefault="003113CD" w:rsidP="003113CD">
      <w:pPr>
        <w:pStyle w:val="a7"/>
        <w:numPr>
          <w:ilvl w:val="0"/>
          <w:numId w:val="6"/>
        </w:numPr>
        <w:ind w:leftChars="0"/>
        <w:jc w:val="left"/>
      </w:pPr>
      <w:r w:rsidRPr="0055768C">
        <w:t xml:space="preserve">Cephalocaudal length of </w:t>
      </w:r>
      <w:r>
        <w:t>CT scan</w:t>
      </w:r>
      <w:r w:rsidRPr="0055768C">
        <w:t xml:space="preserve"> was 300 mm or more, or the images were obtained </w:t>
      </w:r>
      <w:r>
        <w:t>for</w:t>
      </w:r>
      <w:r w:rsidRPr="0055768C">
        <w:t xml:space="preserve"> </w:t>
      </w:r>
      <w:r w:rsidRPr="0055768C">
        <w:lastRenderedPageBreak/>
        <w:t>head CT</w:t>
      </w:r>
      <w:r>
        <w:t xml:space="preserve"> study</w:t>
      </w:r>
      <w:r w:rsidRPr="0055768C">
        <w:t>.</w:t>
      </w:r>
    </w:p>
    <w:p w14:paraId="1A9F2678" w14:textId="77777777" w:rsidR="003113CD" w:rsidRPr="0055768C" w:rsidRDefault="003113CD" w:rsidP="003113CD">
      <w:pPr>
        <w:jc w:val="left"/>
      </w:pPr>
    </w:p>
    <w:p w14:paraId="669380BD" w14:textId="77777777" w:rsidR="003113CD" w:rsidRPr="0055768C" w:rsidRDefault="003113CD" w:rsidP="003113CD">
      <w:pPr>
        <w:jc w:val="left"/>
      </w:pPr>
      <w:r w:rsidRPr="0055768C">
        <w:rPr>
          <w:rFonts w:hint="eastAsia"/>
        </w:rPr>
        <w:t>E</w:t>
      </w:r>
      <w:r w:rsidRPr="0055768C">
        <w:t xml:space="preserve">xclusion Criteria for CT </w:t>
      </w:r>
      <w:r>
        <w:t>Studies</w:t>
      </w:r>
      <w:r w:rsidRPr="0055768C">
        <w:t xml:space="preserve"> </w:t>
      </w:r>
    </w:p>
    <w:p w14:paraId="43BEC6E0" w14:textId="77777777" w:rsidR="003113CD" w:rsidRPr="0055768C" w:rsidRDefault="003113CD" w:rsidP="003113CD">
      <w:pPr>
        <w:pStyle w:val="a7"/>
        <w:numPr>
          <w:ilvl w:val="0"/>
          <w:numId w:val="7"/>
        </w:numPr>
        <w:ind w:leftChars="0"/>
        <w:jc w:val="left"/>
      </w:pPr>
      <w:r w:rsidRPr="0055768C">
        <w:t xml:space="preserve">Images are </w:t>
      </w:r>
      <w:r>
        <w:t>obtain</w:t>
      </w:r>
      <w:r w:rsidRPr="0055768C">
        <w:t>e</w:t>
      </w:r>
      <w:r>
        <w:t>d with post-processing techniques</w:t>
      </w:r>
      <w:r w:rsidRPr="0055768C">
        <w:t xml:space="preserve"> such as multiplanar reconstruct</w:t>
      </w:r>
      <w:r>
        <w:t>ion</w:t>
      </w:r>
      <w:r w:rsidRPr="0055768C">
        <w:t xml:space="preserve"> or volume rendering. </w:t>
      </w:r>
    </w:p>
    <w:p w14:paraId="08E04EA7" w14:textId="77777777" w:rsidR="003113CD" w:rsidRPr="0055768C" w:rsidRDefault="003113CD" w:rsidP="003113CD">
      <w:pPr>
        <w:pStyle w:val="a7"/>
        <w:numPr>
          <w:ilvl w:val="0"/>
          <w:numId w:val="7"/>
        </w:numPr>
        <w:ind w:leftChars="0"/>
        <w:jc w:val="left"/>
      </w:pPr>
      <w:r w:rsidRPr="0055768C">
        <w:t>Images were obtained with a PET/CT scanner or a radiotherapy planning system.</w:t>
      </w:r>
    </w:p>
    <w:p w14:paraId="203616E4" w14:textId="77777777" w:rsidR="003113CD" w:rsidRPr="0055768C" w:rsidRDefault="003113CD" w:rsidP="003113CD">
      <w:pPr>
        <w:pStyle w:val="a7"/>
        <w:numPr>
          <w:ilvl w:val="0"/>
          <w:numId w:val="7"/>
        </w:numPr>
        <w:ind w:leftChars="0"/>
        <w:jc w:val="left"/>
      </w:pPr>
      <w:r w:rsidRPr="0055768C">
        <w:t>Images have severe artifacts.</w:t>
      </w:r>
    </w:p>
    <w:p w14:paraId="5618E179" w14:textId="77777777" w:rsidR="003113CD" w:rsidRPr="0055768C" w:rsidRDefault="003113CD" w:rsidP="003113CD">
      <w:pPr>
        <w:pStyle w:val="a7"/>
        <w:numPr>
          <w:ilvl w:val="0"/>
          <w:numId w:val="7"/>
        </w:numPr>
        <w:ind w:leftChars="0"/>
        <w:jc w:val="left"/>
      </w:pPr>
      <w:r w:rsidRPr="0055768C">
        <w:rPr>
          <w:rFonts w:hint="eastAsia"/>
        </w:rPr>
        <w:t>M</w:t>
      </w:r>
      <w:r w:rsidRPr="0055768C">
        <w:t>ore than 10 bone metastases are depicted.</w:t>
      </w:r>
    </w:p>
    <w:p w14:paraId="138EC516" w14:textId="77777777" w:rsidR="003113CD" w:rsidRPr="0055768C" w:rsidRDefault="003113CD" w:rsidP="003113CD">
      <w:pPr>
        <w:jc w:val="left"/>
      </w:pPr>
    </w:p>
    <w:p w14:paraId="672BA692" w14:textId="77777777" w:rsidR="003113CD" w:rsidRPr="0055768C" w:rsidRDefault="003113CD" w:rsidP="003113CD">
      <w:pPr>
        <w:jc w:val="left"/>
      </w:pPr>
      <w:r w:rsidRPr="0055768C">
        <w:rPr>
          <w:rFonts w:hint="eastAsia"/>
        </w:rPr>
        <w:t>I</w:t>
      </w:r>
      <w:r w:rsidRPr="0055768C">
        <w:t xml:space="preserve">nclusion Criteria for </w:t>
      </w:r>
      <w:r>
        <w:t>Current</w:t>
      </w:r>
      <w:r w:rsidRPr="0055768C">
        <w:t xml:space="preserve"> CT </w:t>
      </w:r>
      <w:r>
        <w:t>Study</w:t>
      </w:r>
      <w:r w:rsidRPr="0055768C">
        <w:t xml:space="preserve"> </w:t>
      </w:r>
    </w:p>
    <w:p w14:paraId="10A2171E" w14:textId="77777777" w:rsidR="003113CD" w:rsidRPr="0055768C" w:rsidRDefault="003113CD" w:rsidP="003113CD">
      <w:pPr>
        <w:pStyle w:val="a7"/>
        <w:numPr>
          <w:ilvl w:val="0"/>
          <w:numId w:val="8"/>
        </w:numPr>
        <w:ind w:leftChars="0"/>
        <w:jc w:val="left"/>
      </w:pPr>
      <w:r w:rsidRPr="0055768C">
        <w:t xml:space="preserve">With reference to available images </w:t>
      </w:r>
      <w:r>
        <w:t xml:space="preserve">of </w:t>
      </w:r>
      <w:r w:rsidRPr="0055768C">
        <w:t xml:space="preserve">other </w:t>
      </w:r>
      <w:r>
        <w:t xml:space="preserve">modalities </w:t>
      </w:r>
      <w:r w:rsidRPr="0055768C">
        <w:t xml:space="preserve">for the patient, radiologists can determine with sufficient confidence whether each suspicious bone </w:t>
      </w:r>
      <w:r w:rsidRPr="0055768C">
        <w:rPr>
          <w:rFonts w:hint="eastAsia"/>
        </w:rPr>
        <w:t>lesion</w:t>
      </w:r>
      <w:r w:rsidRPr="0055768C">
        <w:t xml:space="preserve"> in the images of the </w:t>
      </w:r>
      <w:r>
        <w:t>current</w:t>
      </w:r>
      <w:r w:rsidRPr="0055768C">
        <w:t xml:space="preserve"> </w:t>
      </w:r>
      <w:r>
        <w:t>CT</w:t>
      </w:r>
      <w:r w:rsidRPr="0055768C">
        <w:t xml:space="preserve"> </w:t>
      </w:r>
      <w:r>
        <w:t xml:space="preserve">study </w:t>
      </w:r>
      <w:r w:rsidRPr="0055768C">
        <w:t>is bone metastasis or not.</w:t>
      </w:r>
    </w:p>
    <w:p w14:paraId="355D98D7" w14:textId="77777777" w:rsidR="003113CD" w:rsidRPr="0055768C" w:rsidRDefault="003113CD" w:rsidP="003113CD">
      <w:pPr>
        <w:pStyle w:val="a7"/>
        <w:numPr>
          <w:ilvl w:val="0"/>
          <w:numId w:val="8"/>
        </w:numPr>
        <w:ind w:leftChars="0"/>
        <w:jc w:val="left"/>
      </w:pPr>
      <w:r w:rsidRPr="0055768C">
        <w:t xml:space="preserve">Appropriate images of at least one previous CT </w:t>
      </w:r>
      <w:r>
        <w:t>study</w:t>
      </w:r>
      <w:r w:rsidRPr="0055768C">
        <w:t xml:space="preserve"> are available that satisfy the criteria for </w:t>
      </w:r>
      <w:r>
        <w:t>previous</w:t>
      </w:r>
      <w:r w:rsidRPr="0055768C">
        <w:t xml:space="preserve"> CT </w:t>
      </w:r>
      <w:r>
        <w:t>study</w:t>
      </w:r>
      <w:r w:rsidRPr="0055768C">
        <w:t>.</w:t>
      </w:r>
    </w:p>
    <w:p w14:paraId="62BD39C2" w14:textId="77777777" w:rsidR="003113CD" w:rsidRPr="0055768C" w:rsidRDefault="003113CD" w:rsidP="003113CD">
      <w:pPr>
        <w:jc w:val="left"/>
      </w:pPr>
    </w:p>
    <w:p w14:paraId="105DB686" w14:textId="77777777" w:rsidR="003113CD" w:rsidRPr="0055768C" w:rsidRDefault="003113CD" w:rsidP="003113CD">
      <w:pPr>
        <w:jc w:val="left"/>
      </w:pPr>
      <w:r w:rsidRPr="0055768C">
        <w:t xml:space="preserve">Necessary Conditions for Radiologists to Interpret </w:t>
      </w:r>
      <w:r>
        <w:t>Current</w:t>
      </w:r>
      <w:r w:rsidRPr="0055768C">
        <w:t xml:space="preserve"> CT Images with Sufficient Confidence</w:t>
      </w:r>
    </w:p>
    <w:p w14:paraId="762FED7F" w14:textId="1E729F86" w:rsidR="003113CD" w:rsidRPr="0055768C" w:rsidRDefault="003113CD" w:rsidP="003113CD">
      <w:pPr>
        <w:pStyle w:val="a7"/>
        <w:numPr>
          <w:ilvl w:val="0"/>
          <w:numId w:val="8"/>
        </w:numPr>
        <w:ind w:leftChars="0"/>
        <w:jc w:val="left"/>
      </w:pPr>
      <w:r w:rsidRPr="0055768C">
        <w:t xml:space="preserve">Images from at least one further </w:t>
      </w:r>
      <w:r>
        <w:t>CT scan</w:t>
      </w:r>
      <w:r w:rsidRPr="0055768C">
        <w:t xml:space="preserve"> are available that were obtained more than </w:t>
      </w:r>
      <w:r w:rsidR="00877EDD">
        <w:t xml:space="preserve">six </w:t>
      </w:r>
      <w:r w:rsidRPr="0055768C">
        <w:t>month</w:t>
      </w:r>
      <w:r w:rsidR="00877EDD">
        <w:t>s</w:t>
      </w:r>
      <w:r w:rsidRPr="0055768C">
        <w:t xml:space="preserve"> after the </w:t>
      </w:r>
      <w:r>
        <w:t>current</w:t>
      </w:r>
      <w:r w:rsidRPr="0055768C">
        <w:t xml:space="preserve"> </w:t>
      </w:r>
      <w:r>
        <w:t xml:space="preserve">CT study </w:t>
      </w:r>
      <w:r w:rsidRPr="0055768C">
        <w:t xml:space="preserve">and for which the image area covers that of the </w:t>
      </w:r>
      <w:r>
        <w:t>current</w:t>
      </w:r>
      <w:r w:rsidRPr="0055768C">
        <w:t xml:space="preserve"> </w:t>
      </w:r>
      <w:r>
        <w:t xml:space="preserve">CT </w:t>
      </w:r>
      <w:r w:rsidRPr="0055768C">
        <w:t>images.</w:t>
      </w:r>
    </w:p>
    <w:p w14:paraId="35285391" w14:textId="77777777" w:rsidR="003113CD" w:rsidRPr="0055768C" w:rsidRDefault="003113CD" w:rsidP="003113CD">
      <w:pPr>
        <w:jc w:val="left"/>
      </w:pPr>
    </w:p>
    <w:p w14:paraId="671AAE40" w14:textId="77777777" w:rsidR="003113CD" w:rsidRPr="0055768C" w:rsidRDefault="003113CD" w:rsidP="003113CD">
      <w:pPr>
        <w:jc w:val="left"/>
      </w:pPr>
      <w:r w:rsidRPr="0055768C">
        <w:rPr>
          <w:rFonts w:hint="eastAsia"/>
        </w:rPr>
        <w:t>I</w:t>
      </w:r>
      <w:r w:rsidRPr="0055768C">
        <w:t xml:space="preserve">nclusion Criteria for </w:t>
      </w:r>
      <w:r>
        <w:t>Current</w:t>
      </w:r>
      <w:r w:rsidRPr="0055768C">
        <w:t xml:space="preserve"> Images in Positive Subjects</w:t>
      </w:r>
    </w:p>
    <w:p w14:paraId="059BBF85" w14:textId="77777777" w:rsidR="003113CD" w:rsidRPr="0055768C" w:rsidRDefault="003113CD" w:rsidP="003113CD">
      <w:pPr>
        <w:pStyle w:val="a7"/>
        <w:numPr>
          <w:ilvl w:val="0"/>
          <w:numId w:val="8"/>
        </w:numPr>
        <w:ind w:leftChars="0"/>
        <w:jc w:val="left"/>
      </w:pPr>
      <w:r w:rsidRPr="0055768C">
        <w:rPr>
          <w:rFonts w:hint="eastAsia"/>
        </w:rPr>
        <w:t>A</w:t>
      </w:r>
      <w:r w:rsidRPr="0055768C">
        <w:t>t least one bone metastasis measuring 5 mm or more in diameter is depicted.</w:t>
      </w:r>
    </w:p>
    <w:p w14:paraId="430F04DE" w14:textId="77777777" w:rsidR="003113CD" w:rsidRPr="0055768C" w:rsidRDefault="003113CD" w:rsidP="003113CD">
      <w:pPr>
        <w:pStyle w:val="a7"/>
        <w:numPr>
          <w:ilvl w:val="0"/>
          <w:numId w:val="8"/>
        </w:numPr>
        <w:ind w:leftChars="0"/>
        <w:jc w:val="left"/>
      </w:pPr>
      <w:r w:rsidRPr="0055768C">
        <w:rPr>
          <w:rFonts w:hint="eastAsia"/>
        </w:rPr>
        <w:t>N</w:t>
      </w:r>
      <w:r w:rsidRPr="0055768C">
        <w:t>o more than ten bone metastases are depicted.</w:t>
      </w:r>
    </w:p>
    <w:p w14:paraId="323A914A" w14:textId="77777777" w:rsidR="003113CD" w:rsidRPr="0055768C" w:rsidRDefault="003113CD" w:rsidP="003113CD">
      <w:pPr>
        <w:jc w:val="left"/>
      </w:pPr>
    </w:p>
    <w:p w14:paraId="0BE49928" w14:textId="77777777" w:rsidR="003113CD" w:rsidRPr="0055768C" w:rsidRDefault="003113CD" w:rsidP="003113CD">
      <w:pPr>
        <w:jc w:val="left"/>
      </w:pPr>
      <w:r w:rsidRPr="0055768C">
        <w:rPr>
          <w:rFonts w:hint="eastAsia"/>
        </w:rPr>
        <w:lastRenderedPageBreak/>
        <w:t>I</w:t>
      </w:r>
      <w:r w:rsidRPr="0055768C">
        <w:t xml:space="preserve">nclusion Criteria for </w:t>
      </w:r>
      <w:r>
        <w:t>Current</w:t>
      </w:r>
      <w:r w:rsidRPr="0055768C">
        <w:t xml:space="preserve"> CT Images in Negative Subjects</w:t>
      </w:r>
    </w:p>
    <w:p w14:paraId="5BD43BC4" w14:textId="77777777" w:rsidR="003113CD" w:rsidRPr="0055768C" w:rsidRDefault="003113CD" w:rsidP="003113CD">
      <w:pPr>
        <w:pStyle w:val="a7"/>
        <w:numPr>
          <w:ilvl w:val="0"/>
          <w:numId w:val="8"/>
        </w:numPr>
        <w:ind w:leftChars="0"/>
        <w:jc w:val="left"/>
      </w:pPr>
      <w:r w:rsidRPr="0055768C">
        <w:rPr>
          <w:rFonts w:hint="eastAsia"/>
        </w:rPr>
        <w:t>N</w:t>
      </w:r>
      <w:r w:rsidRPr="0055768C">
        <w:t xml:space="preserve">o bone metastasis is depicted. </w:t>
      </w:r>
    </w:p>
    <w:p w14:paraId="7805BCCB" w14:textId="77777777" w:rsidR="003113CD" w:rsidRPr="0055768C" w:rsidRDefault="003113CD" w:rsidP="003113CD">
      <w:pPr>
        <w:jc w:val="left"/>
      </w:pPr>
    </w:p>
    <w:p w14:paraId="0F28BBD9" w14:textId="77777777" w:rsidR="003113CD" w:rsidRPr="0055768C" w:rsidRDefault="003113CD" w:rsidP="003113CD">
      <w:pPr>
        <w:jc w:val="left"/>
      </w:pPr>
      <w:r w:rsidRPr="0055768C">
        <w:rPr>
          <w:rFonts w:hint="eastAsia"/>
        </w:rPr>
        <w:t>I</w:t>
      </w:r>
      <w:r w:rsidRPr="0055768C">
        <w:t xml:space="preserve">nclusion Criteria for </w:t>
      </w:r>
      <w:r>
        <w:t>Previous</w:t>
      </w:r>
      <w:r w:rsidRPr="0055768C">
        <w:t xml:space="preserve"> CT Images </w:t>
      </w:r>
    </w:p>
    <w:p w14:paraId="28BB304D" w14:textId="77777777" w:rsidR="003113CD" w:rsidRPr="0055768C" w:rsidRDefault="003113CD" w:rsidP="003113CD">
      <w:pPr>
        <w:pStyle w:val="a7"/>
        <w:numPr>
          <w:ilvl w:val="0"/>
          <w:numId w:val="10"/>
        </w:numPr>
        <w:ind w:leftChars="0"/>
        <w:jc w:val="left"/>
      </w:pPr>
      <w:r>
        <w:t>Previous</w:t>
      </w:r>
      <w:r w:rsidRPr="0055768C">
        <w:t xml:space="preserve"> </w:t>
      </w:r>
      <w:r>
        <w:t>CT study</w:t>
      </w:r>
      <w:r w:rsidRPr="0055768C">
        <w:t xml:space="preserve"> was performed more than one month earlier than the </w:t>
      </w:r>
      <w:r>
        <w:t>current CT study</w:t>
      </w:r>
      <w:r w:rsidRPr="0055768C">
        <w:t xml:space="preserve"> at our institution. </w:t>
      </w:r>
    </w:p>
    <w:p w14:paraId="3038C3DA" w14:textId="77777777" w:rsidR="003113CD" w:rsidRPr="0055768C" w:rsidRDefault="003113CD" w:rsidP="003113CD">
      <w:pPr>
        <w:pStyle w:val="a7"/>
        <w:numPr>
          <w:ilvl w:val="0"/>
          <w:numId w:val="10"/>
        </w:numPr>
        <w:ind w:leftChars="0"/>
        <w:jc w:val="left"/>
      </w:pPr>
      <w:r>
        <w:t>Scan</w:t>
      </w:r>
      <w:r w:rsidRPr="0055768C">
        <w:t xml:space="preserve"> </w:t>
      </w:r>
      <w:r>
        <w:t>range</w:t>
      </w:r>
      <w:r w:rsidRPr="0055768C">
        <w:t xml:space="preserve"> of the </w:t>
      </w:r>
      <w:r>
        <w:t>previous</w:t>
      </w:r>
      <w:r w:rsidRPr="0055768C">
        <w:t xml:space="preserve"> </w:t>
      </w:r>
      <w:r>
        <w:t>CT study</w:t>
      </w:r>
      <w:r w:rsidRPr="0055768C">
        <w:t xml:space="preserve"> overlaps with more than half of that of the </w:t>
      </w:r>
      <w:r>
        <w:t>current CT</w:t>
      </w:r>
      <w:r w:rsidRPr="0055768C">
        <w:t xml:space="preserve"> </w:t>
      </w:r>
      <w:r>
        <w:t>study</w:t>
      </w:r>
      <w:r w:rsidRPr="0055768C">
        <w:t>.</w:t>
      </w:r>
    </w:p>
    <w:p w14:paraId="0CBE5FC9" w14:textId="77777777" w:rsidR="003113CD" w:rsidRPr="0055768C" w:rsidRDefault="003113CD" w:rsidP="003113CD">
      <w:pPr>
        <w:jc w:val="left"/>
      </w:pPr>
    </w:p>
    <w:p w14:paraId="7E6D5079" w14:textId="77777777" w:rsidR="003113CD" w:rsidRPr="0055768C" w:rsidRDefault="003113CD" w:rsidP="003113CD">
      <w:pPr>
        <w:jc w:val="left"/>
      </w:pPr>
      <w:r w:rsidRPr="0055768C">
        <w:rPr>
          <w:rFonts w:hint="eastAsia"/>
        </w:rPr>
        <w:t>P</w:t>
      </w:r>
      <w:r w:rsidRPr="0055768C">
        <w:t xml:space="preserve">references for </w:t>
      </w:r>
      <w:r>
        <w:t>Previous</w:t>
      </w:r>
      <w:r w:rsidRPr="0055768C">
        <w:t xml:space="preserve"> CT Images </w:t>
      </w:r>
      <w:r>
        <w:t>(The s</w:t>
      </w:r>
      <w:r w:rsidRPr="0055768C">
        <w:t xml:space="preserve">ix radiologists selected </w:t>
      </w:r>
      <w:r>
        <w:t>previous</w:t>
      </w:r>
      <w:r w:rsidRPr="0055768C">
        <w:t xml:space="preserve"> </w:t>
      </w:r>
      <w:r>
        <w:t>CT study</w:t>
      </w:r>
      <w:r w:rsidRPr="0055768C">
        <w:t xml:space="preserve"> by consensus with consideration of the</w:t>
      </w:r>
      <w:r>
        <w:t xml:space="preserve"> following</w:t>
      </w:r>
      <w:r w:rsidRPr="0055768C">
        <w:t xml:space="preserve"> preferences</w:t>
      </w:r>
      <w:r>
        <w:t>.)</w:t>
      </w:r>
    </w:p>
    <w:p w14:paraId="42B52379" w14:textId="77777777" w:rsidR="003113CD" w:rsidRPr="0055768C" w:rsidRDefault="003113CD" w:rsidP="003113CD">
      <w:pPr>
        <w:pStyle w:val="a7"/>
        <w:numPr>
          <w:ilvl w:val="0"/>
          <w:numId w:val="9"/>
        </w:numPr>
        <w:ind w:leftChars="0"/>
        <w:jc w:val="left"/>
      </w:pPr>
      <w:r w:rsidRPr="0055768C">
        <w:t xml:space="preserve">Large overlap in </w:t>
      </w:r>
      <w:r>
        <w:t>previous</w:t>
      </w:r>
      <w:r w:rsidRPr="0055768C">
        <w:t xml:space="preserve"> and </w:t>
      </w:r>
      <w:r>
        <w:t>current</w:t>
      </w:r>
      <w:r w:rsidRPr="0055768C">
        <w:t xml:space="preserve"> image areas.</w:t>
      </w:r>
    </w:p>
    <w:p w14:paraId="3A1EB9FD" w14:textId="77777777" w:rsidR="003113CD" w:rsidRPr="0055768C" w:rsidRDefault="003113CD" w:rsidP="003113CD">
      <w:pPr>
        <w:pStyle w:val="a7"/>
        <w:numPr>
          <w:ilvl w:val="0"/>
          <w:numId w:val="9"/>
        </w:numPr>
        <w:ind w:leftChars="0"/>
        <w:jc w:val="left"/>
      </w:pPr>
      <w:r w:rsidRPr="0055768C">
        <w:t xml:space="preserve">Interval between </w:t>
      </w:r>
      <w:r>
        <w:t>previous</w:t>
      </w:r>
      <w:r w:rsidRPr="0055768C">
        <w:t xml:space="preserve"> and </w:t>
      </w:r>
      <w:r>
        <w:t>current</w:t>
      </w:r>
      <w:r w:rsidRPr="0055768C">
        <w:t xml:space="preserve"> CT </w:t>
      </w:r>
      <w:r>
        <w:t>studies</w:t>
      </w:r>
      <w:r w:rsidRPr="0055768C">
        <w:t xml:space="preserve"> is close to five years.</w:t>
      </w:r>
    </w:p>
    <w:p w14:paraId="47D2015E" w14:textId="77777777" w:rsidR="003113CD" w:rsidRPr="0055768C" w:rsidRDefault="003113CD" w:rsidP="003113CD">
      <w:pPr>
        <w:pStyle w:val="a7"/>
        <w:numPr>
          <w:ilvl w:val="0"/>
          <w:numId w:val="9"/>
        </w:numPr>
        <w:ind w:leftChars="0"/>
        <w:jc w:val="left"/>
      </w:pPr>
      <w:r>
        <w:t>CT scan</w:t>
      </w:r>
      <w:r w:rsidRPr="0055768C">
        <w:t xml:space="preserve"> conditions, such as posture, depth of breathing, and use of intravenous contrast medium, were similar between </w:t>
      </w:r>
      <w:r>
        <w:t>previous</w:t>
      </w:r>
      <w:r w:rsidRPr="0055768C">
        <w:t xml:space="preserve"> and </w:t>
      </w:r>
      <w:r>
        <w:t>current</w:t>
      </w:r>
      <w:r w:rsidRPr="0055768C">
        <w:t xml:space="preserve"> CT </w:t>
      </w:r>
      <w:r>
        <w:t>studies</w:t>
      </w:r>
      <w:r w:rsidRPr="0055768C">
        <w:t>.</w:t>
      </w:r>
    </w:p>
    <w:p w14:paraId="5E8B408C" w14:textId="77777777" w:rsidR="003113CD" w:rsidRPr="0055768C" w:rsidRDefault="003113CD" w:rsidP="003113CD">
      <w:pPr>
        <w:pStyle w:val="a7"/>
        <w:numPr>
          <w:ilvl w:val="0"/>
          <w:numId w:val="9"/>
        </w:numPr>
        <w:ind w:leftChars="0"/>
        <w:jc w:val="left"/>
      </w:pPr>
      <w:r w:rsidRPr="0055768C">
        <w:t xml:space="preserve">Little or no change due to surgery is found between </w:t>
      </w:r>
      <w:r>
        <w:t>previous</w:t>
      </w:r>
      <w:r w:rsidRPr="0055768C">
        <w:t xml:space="preserve"> and </w:t>
      </w:r>
      <w:r>
        <w:t>current</w:t>
      </w:r>
      <w:r w:rsidRPr="0055768C">
        <w:t xml:space="preserve"> CT images. </w:t>
      </w:r>
    </w:p>
    <w:p w14:paraId="1F382D0D" w14:textId="77777777" w:rsidR="003113CD" w:rsidRPr="0055768C" w:rsidRDefault="003113CD" w:rsidP="003113CD">
      <w:pPr>
        <w:jc w:val="left"/>
      </w:pPr>
    </w:p>
    <w:p w14:paraId="49251EAB" w14:textId="77777777" w:rsidR="003113CD" w:rsidRPr="0055768C" w:rsidRDefault="003113CD" w:rsidP="003113CD">
      <w:pPr>
        <w:jc w:val="left"/>
        <w:rPr>
          <w:rFonts w:ascii="Arial" w:eastAsiaTheme="majorEastAsia" w:hAnsi="Arial" w:cs="Arial"/>
          <w:sz w:val="24"/>
        </w:rPr>
      </w:pPr>
      <w:r w:rsidRPr="0055768C">
        <w:br w:type="page"/>
      </w:r>
    </w:p>
    <w:p w14:paraId="5853104C" w14:textId="0DCBBD26" w:rsidR="00F0445A" w:rsidRDefault="00A91BE3" w:rsidP="00F0445A">
      <w:pPr>
        <w:pStyle w:val="2"/>
        <w:pageBreakBefore/>
        <w:jc w:val="left"/>
      </w:pPr>
      <w:r w:rsidRPr="00A91BE3">
        <w:lastRenderedPageBreak/>
        <w:t>Supplementary material</w:t>
      </w:r>
      <w:r w:rsidR="003113CD" w:rsidRPr="0055768C">
        <w:t xml:space="preserve"> B: </w:t>
      </w:r>
      <w:r w:rsidR="00773B53">
        <w:t>Procedure</w:t>
      </w:r>
      <w:r w:rsidR="00F0445A">
        <w:t xml:space="preserve"> of Subject Selection </w:t>
      </w:r>
    </w:p>
    <w:p w14:paraId="28945FDB" w14:textId="7FD1F09B" w:rsidR="00F0445A" w:rsidRDefault="00F0445A" w:rsidP="00F0445A">
      <w:r>
        <w:t xml:space="preserve">Patient selection was performed by six radiologists for training data and observer study. The six radiologists carefully selected the subjects who met </w:t>
      </w:r>
      <w:r w:rsidRPr="0055768C">
        <w:t>Predefined Criteria for Subject Selection</w:t>
      </w:r>
      <w:r>
        <w:t xml:space="preserve"> shown in </w:t>
      </w:r>
      <w:r w:rsidR="00A91BE3" w:rsidRPr="00A91BE3">
        <w:t>Supplementary material</w:t>
      </w:r>
      <w:r>
        <w:t xml:space="preserve"> A in order to avoid selection bias. </w:t>
      </w:r>
    </w:p>
    <w:p w14:paraId="5F2E1B97" w14:textId="77777777" w:rsidR="00F0445A" w:rsidRPr="00423825" w:rsidRDefault="00F0445A" w:rsidP="00F0445A"/>
    <w:p w14:paraId="06E55131" w14:textId="77777777" w:rsidR="00F0445A" w:rsidRPr="00726AB1" w:rsidRDefault="00F0445A" w:rsidP="00F0445A">
      <w:r>
        <w:t>In the current study</w:t>
      </w:r>
      <w:r w:rsidRPr="00C118B8">
        <w:t xml:space="preserve">, it is necessary that the attributes of </w:t>
      </w:r>
      <w:r>
        <w:t>patient</w:t>
      </w:r>
      <w:r w:rsidRPr="00C118B8">
        <w:t>s and bone metastases</w:t>
      </w:r>
      <w:r>
        <w:t xml:space="preserve"> must be</w:t>
      </w:r>
      <w:r w:rsidRPr="00C118B8">
        <w:t xml:space="preserve"> approximately the same</w:t>
      </w:r>
      <w:r>
        <w:t xml:space="preserve"> between positive and negative subjects. In addition</w:t>
      </w:r>
      <w:r w:rsidRPr="00C118B8">
        <w:t xml:space="preserve">, bone metastases </w:t>
      </w:r>
      <w:r>
        <w:t>at</w:t>
      </w:r>
      <w:r w:rsidRPr="00C118B8">
        <w:t xml:space="preserve"> head and limbs </w:t>
      </w:r>
      <w:r>
        <w:t>must be</w:t>
      </w:r>
      <w:r w:rsidRPr="00C118B8">
        <w:t xml:space="preserve"> included in the positive </w:t>
      </w:r>
      <w:r>
        <w:t>subjects</w:t>
      </w:r>
      <w:r w:rsidRPr="00C118B8">
        <w:t>.</w:t>
      </w:r>
      <w:r>
        <w:t xml:space="preserve"> </w:t>
      </w:r>
    </w:p>
    <w:p w14:paraId="26687668" w14:textId="77777777" w:rsidR="00F0445A" w:rsidRDefault="00F0445A" w:rsidP="00F0445A">
      <w:pPr>
        <w:jc w:val="left"/>
      </w:pPr>
    </w:p>
    <w:p w14:paraId="109330B4" w14:textId="6F26A64B" w:rsidR="00F0445A" w:rsidRDefault="00F0445A" w:rsidP="00F0445A">
      <w:pPr>
        <w:jc w:val="left"/>
      </w:pPr>
      <w:r>
        <w:t xml:space="preserve">The six radiologists sequentially evaluated the CT images of 1030 subjects to check whether or not the subject met </w:t>
      </w:r>
      <w:r w:rsidRPr="0055768C">
        <w:t>Predefined Criteria for Subject Selection</w:t>
      </w:r>
      <w:r>
        <w:t xml:space="preserve">. From the 1030 subjects, 54 positive and 762 negative subjects met the criteria. </w:t>
      </w:r>
    </w:p>
    <w:p w14:paraId="79C0105A" w14:textId="77777777" w:rsidR="00F0445A" w:rsidRDefault="00F0445A" w:rsidP="00F0445A">
      <w:pPr>
        <w:jc w:val="left"/>
      </w:pPr>
    </w:p>
    <w:p w14:paraId="584037EB" w14:textId="77777777" w:rsidR="00F0445A" w:rsidRDefault="00F0445A" w:rsidP="00F0445A">
      <w:pPr>
        <w:jc w:val="left"/>
      </w:pPr>
      <w:r>
        <w:rPr>
          <w:rFonts w:hint="eastAsia"/>
        </w:rPr>
        <w:t>T</w:t>
      </w:r>
      <w:r>
        <w:t xml:space="preserve">he other 214 subjects were excluded because of the following reasons: </w:t>
      </w:r>
    </w:p>
    <w:p w14:paraId="32AE0984" w14:textId="77777777" w:rsidR="00F0445A" w:rsidRPr="00726AB1" w:rsidRDefault="00F0445A" w:rsidP="00F0445A">
      <w:pPr>
        <w:pStyle w:val="a7"/>
        <w:numPr>
          <w:ilvl w:val="0"/>
          <w:numId w:val="19"/>
        </w:numPr>
        <w:ind w:leftChars="0"/>
        <w:jc w:val="left"/>
      </w:pPr>
      <w:r>
        <w:t xml:space="preserve">No CT was available which was performed six </w:t>
      </w:r>
      <w:r w:rsidRPr="0055768C">
        <w:t>month</w:t>
      </w:r>
      <w:r>
        <w:t>s</w:t>
      </w:r>
      <w:r w:rsidRPr="0055768C">
        <w:t xml:space="preserve"> </w:t>
      </w:r>
      <w:r>
        <w:t xml:space="preserve">or later </w:t>
      </w:r>
      <w:r w:rsidRPr="0055768C">
        <w:t xml:space="preserve">after the </w:t>
      </w:r>
      <w:r>
        <w:t>current</w:t>
      </w:r>
      <w:r w:rsidRPr="0055768C">
        <w:t xml:space="preserve"> </w:t>
      </w:r>
      <w:r>
        <w:t xml:space="preserve">CT study (N = 201). </w:t>
      </w:r>
    </w:p>
    <w:p w14:paraId="59AFC9F2" w14:textId="77777777" w:rsidR="00F0445A" w:rsidRDefault="00F0445A" w:rsidP="00F0445A">
      <w:pPr>
        <w:pStyle w:val="a7"/>
        <w:numPr>
          <w:ilvl w:val="0"/>
          <w:numId w:val="19"/>
        </w:numPr>
        <w:ind w:leftChars="0"/>
        <w:jc w:val="left"/>
      </w:pPr>
      <w:r>
        <w:t xml:space="preserve">The number of bone metastases was more than 10 (N = 1).  </w:t>
      </w:r>
    </w:p>
    <w:p w14:paraId="47E31D35" w14:textId="77777777" w:rsidR="00F0445A" w:rsidRDefault="00F0445A" w:rsidP="00F0445A">
      <w:pPr>
        <w:pStyle w:val="a7"/>
        <w:numPr>
          <w:ilvl w:val="0"/>
          <w:numId w:val="19"/>
        </w:numPr>
        <w:ind w:leftChars="0"/>
        <w:jc w:val="left"/>
      </w:pPr>
      <w:r>
        <w:t xml:space="preserve">Although </w:t>
      </w:r>
      <w:r w:rsidRPr="007666F7">
        <w:rPr>
          <w:vertAlign w:val="superscript"/>
        </w:rPr>
        <w:t>18</w:t>
      </w:r>
      <w:r w:rsidRPr="0055768C">
        <w:t>F-fluoro-2-deoxy-D-glucose</w:t>
      </w:r>
      <w:r>
        <w:t xml:space="preserve"> </w:t>
      </w:r>
      <w:r w:rsidRPr="0055768C">
        <w:t>PET and/or bone scintigraphy</w:t>
      </w:r>
      <w:r>
        <w:t xml:space="preserve"> was performed, the purpose of the examination was not evaluation of bone metastases (N = 5)</w:t>
      </w:r>
      <w:r w:rsidRPr="0055768C">
        <w:t>.</w:t>
      </w:r>
    </w:p>
    <w:p w14:paraId="6EE4615A" w14:textId="77777777" w:rsidR="00F0445A" w:rsidRDefault="00F0445A" w:rsidP="00F0445A">
      <w:pPr>
        <w:pStyle w:val="a7"/>
        <w:numPr>
          <w:ilvl w:val="0"/>
          <w:numId w:val="19"/>
        </w:numPr>
        <w:ind w:leftChars="0"/>
        <w:jc w:val="left"/>
      </w:pPr>
      <w:r>
        <w:t>Even w</w:t>
      </w:r>
      <w:r w:rsidRPr="0055768C">
        <w:t xml:space="preserve">ith reference to available images </w:t>
      </w:r>
      <w:r>
        <w:t xml:space="preserve">of </w:t>
      </w:r>
      <w:r w:rsidRPr="0055768C">
        <w:t xml:space="preserve">other </w:t>
      </w:r>
      <w:r>
        <w:t xml:space="preserve">modalities </w:t>
      </w:r>
      <w:r w:rsidRPr="0055768C">
        <w:t>for the</w:t>
      </w:r>
      <w:r w:rsidRPr="004E5B9E">
        <w:t xml:space="preserve"> </w:t>
      </w:r>
      <w:r>
        <w:t xml:space="preserve">subjects, the 6 radiologists could not determine the existence or number of bone metastasis (N = 3). </w:t>
      </w:r>
    </w:p>
    <w:p w14:paraId="4A77B780" w14:textId="77777777" w:rsidR="00F0445A" w:rsidRDefault="00F0445A" w:rsidP="00F0445A">
      <w:pPr>
        <w:pStyle w:val="a7"/>
        <w:numPr>
          <w:ilvl w:val="0"/>
          <w:numId w:val="19"/>
        </w:numPr>
        <w:ind w:leftChars="0"/>
        <w:jc w:val="left"/>
      </w:pPr>
      <w:r>
        <w:rPr>
          <w:rFonts w:hint="eastAsia"/>
        </w:rPr>
        <w:t>O</w:t>
      </w:r>
      <w:r>
        <w:t xml:space="preserve">thers (N = 4). </w:t>
      </w:r>
    </w:p>
    <w:p w14:paraId="6DC78270" w14:textId="77777777" w:rsidR="00F0445A" w:rsidRDefault="00F0445A" w:rsidP="00F0445A">
      <w:pPr>
        <w:jc w:val="left"/>
      </w:pPr>
    </w:p>
    <w:p w14:paraId="19E3F3D5" w14:textId="37DBD574" w:rsidR="00F0445A" w:rsidRDefault="00F0445A" w:rsidP="00F0445A">
      <w:pPr>
        <w:jc w:val="left"/>
      </w:pPr>
      <w:r>
        <w:t xml:space="preserve">From the 54 positive and 762 negative subjects, a total of 100 </w:t>
      </w:r>
      <w:r w:rsidR="0002309F">
        <w:t>subjects</w:t>
      </w:r>
      <w:r>
        <w:t xml:space="preserve"> (50 positive</w:t>
      </w:r>
      <w:r w:rsidR="0002309F">
        <w:t>s</w:t>
      </w:r>
      <w:r>
        <w:t xml:space="preserve"> and 50 negative</w:t>
      </w:r>
      <w:r w:rsidR="0002309F">
        <w:t>s</w:t>
      </w:r>
      <w:r>
        <w:t xml:space="preserve">) were selected in the order of CT examination date. </w:t>
      </w:r>
      <w:r>
        <w:rPr>
          <w:rFonts w:hint="eastAsia"/>
        </w:rPr>
        <w:t>T</w:t>
      </w:r>
      <w:r>
        <w:t>hen, the attributes of subjects and bone metastases were evaluated.</w:t>
      </w:r>
    </w:p>
    <w:p w14:paraId="58A9E436" w14:textId="77777777" w:rsidR="002F6ACD" w:rsidRDefault="002F6ACD" w:rsidP="00BC0C84"/>
    <w:p w14:paraId="4CB9D03B" w14:textId="03EC0BB9" w:rsidR="00BC0C84" w:rsidRDefault="00BC0C84" w:rsidP="002F6ACD">
      <w:r>
        <w:rPr>
          <w:rFonts w:hint="eastAsia"/>
        </w:rPr>
        <w:t>A</w:t>
      </w:r>
      <w:r>
        <w:t xml:space="preserve">t least, two of the six radiologists visually evaluated three sets of CT images (previous, current, and future CT) and determined the ground truth of bone metastases in these 100 subjects. If possible, bone scintigraphy with SPECT and FDG-PET/CT were used for determining the ground truth. If the results of two radiologists were inconsistent, one radiologist selected from the other four radiologists determined the ground truth by consensus of the three radiologists. </w:t>
      </w:r>
    </w:p>
    <w:p w14:paraId="49FD2635" w14:textId="77777777" w:rsidR="00BC0C84" w:rsidRDefault="00BC0C84" w:rsidP="00F0445A">
      <w:pPr>
        <w:jc w:val="left"/>
      </w:pPr>
    </w:p>
    <w:p w14:paraId="06D5C19C" w14:textId="77777777" w:rsidR="00F0445A" w:rsidRDefault="00F0445A" w:rsidP="00F0445A">
      <w:pPr>
        <w:jc w:val="left"/>
      </w:pPr>
      <w:r>
        <w:t>At this time, since there were no positive subjects of bone metastases at head, head CT images of additional 133 subjects were evaluated by the six radiologists. Then, the six radiologists selected 2 positive subjects of bone metastases at head from the 133 subjects. As a result, 56 positive and</w:t>
      </w:r>
      <w:r w:rsidRPr="008005E5">
        <w:t xml:space="preserve"> </w:t>
      </w:r>
      <w:r>
        <w:t>762 negative subjects were selected for the training data and observer study.</w:t>
      </w:r>
      <w:r>
        <w:rPr>
          <w:rFonts w:hint="eastAsia"/>
        </w:rPr>
        <w:t xml:space="preserve"> </w:t>
      </w:r>
    </w:p>
    <w:p w14:paraId="51714514" w14:textId="77777777" w:rsidR="00F0445A" w:rsidRDefault="00F0445A" w:rsidP="00F0445A">
      <w:pPr>
        <w:jc w:val="left"/>
      </w:pPr>
    </w:p>
    <w:p w14:paraId="0173EE14" w14:textId="0CAD69E5" w:rsidR="00F0445A" w:rsidRDefault="00F0445A" w:rsidP="00F0445A">
      <w:pPr>
        <w:jc w:val="left"/>
      </w:pPr>
      <w:r>
        <w:t>For the observer study, 50 positive and 50 negative subjects, which included 2 positive subjects of bone metastases at head, were selected from the 56 positive and</w:t>
      </w:r>
      <w:r w:rsidRPr="008005E5">
        <w:t xml:space="preserve"> </w:t>
      </w:r>
      <w:r>
        <w:t xml:space="preserve">762 negative subjects in the order of CT examination date. Then, attributes of the 100 subjects were checked. After the selection of 100 subjects, </w:t>
      </w:r>
      <w:r w:rsidR="00923258">
        <w:t xml:space="preserve">10 </w:t>
      </w:r>
      <w:r>
        <w:t xml:space="preserve">subjects were selected for the training data. </w:t>
      </w:r>
    </w:p>
    <w:p w14:paraId="578138A0" w14:textId="77777777" w:rsidR="00F0445A" w:rsidRPr="008005E5" w:rsidRDefault="00F0445A" w:rsidP="00F0445A">
      <w:pPr>
        <w:jc w:val="left"/>
      </w:pPr>
    </w:p>
    <w:p w14:paraId="58081A24" w14:textId="55CB0B32" w:rsidR="003113CD" w:rsidRDefault="003113CD" w:rsidP="003113CD">
      <w:pPr>
        <w:jc w:val="left"/>
      </w:pPr>
    </w:p>
    <w:p w14:paraId="06957CD0" w14:textId="68FB2FF8" w:rsidR="00F0445A" w:rsidRPr="00F0445A" w:rsidRDefault="00E17612" w:rsidP="00F0445A">
      <w:pPr>
        <w:pStyle w:val="2"/>
        <w:pageBreakBefore/>
        <w:jc w:val="left"/>
      </w:pPr>
      <w:r w:rsidRPr="00E17612">
        <w:lastRenderedPageBreak/>
        <w:t>Supplementary material</w:t>
      </w:r>
      <w:r>
        <w:t xml:space="preserve"> </w:t>
      </w:r>
      <w:r w:rsidR="00726AB1">
        <w:t>C</w:t>
      </w:r>
      <w:r w:rsidR="00726AB1" w:rsidRPr="0055768C">
        <w:t xml:space="preserve">: </w:t>
      </w:r>
    </w:p>
    <w:p w14:paraId="2FE1FBE6" w14:textId="77777777" w:rsidR="00F0445A" w:rsidRPr="0055768C" w:rsidRDefault="00F0445A" w:rsidP="00F0445A">
      <w:pPr>
        <w:pStyle w:val="2"/>
        <w:jc w:val="left"/>
      </w:pPr>
      <w:r w:rsidRPr="0055768C">
        <w:t>Predefined Criteria for Observers</w:t>
      </w:r>
    </w:p>
    <w:p w14:paraId="0B897336" w14:textId="77777777" w:rsidR="00F0445A" w:rsidRPr="0055768C" w:rsidRDefault="00F0445A" w:rsidP="00F0445A">
      <w:pPr>
        <w:jc w:val="left"/>
      </w:pPr>
      <w:r w:rsidRPr="0055768C">
        <w:rPr>
          <w:rFonts w:hint="eastAsia"/>
        </w:rPr>
        <w:t>I</w:t>
      </w:r>
      <w:r w:rsidRPr="0055768C">
        <w:t>nclusion Criteria</w:t>
      </w:r>
    </w:p>
    <w:p w14:paraId="33158B20" w14:textId="77777777" w:rsidR="00F0445A" w:rsidRPr="0055768C" w:rsidRDefault="00F0445A" w:rsidP="00F0445A">
      <w:pPr>
        <w:pStyle w:val="a7"/>
        <w:numPr>
          <w:ilvl w:val="0"/>
          <w:numId w:val="9"/>
        </w:numPr>
        <w:ind w:leftChars="0"/>
        <w:jc w:val="left"/>
      </w:pPr>
      <w:r w:rsidRPr="0055768C">
        <w:t>Three or more years of experience in the interpretation of CT images.</w:t>
      </w:r>
    </w:p>
    <w:p w14:paraId="5C87206B" w14:textId="77777777" w:rsidR="00F0445A" w:rsidRPr="0055768C" w:rsidRDefault="00F0445A" w:rsidP="00F0445A">
      <w:pPr>
        <w:pStyle w:val="a7"/>
        <w:numPr>
          <w:ilvl w:val="0"/>
          <w:numId w:val="9"/>
        </w:numPr>
        <w:ind w:leftChars="0"/>
        <w:jc w:val="left"/>
      </w:pPr>
      <w:r w:rsidRPr="0055768C">
        <w:t xml:space="preserve">Interpretation of 1,000 or more CT </w:t>
      </w:r>
      <w:r>
        <w:t>examinations</w:t>
      </w:r>
      <w:r w:rsidRPr="0055768C">
        <w:t xml:space="preserve"> per year.</w:t>
      </w:r>
    </w:p>
    <w:p w14:paraId="46F381E3" w14:textId="77777777" w:rsidR="00F0445A" w:rsidRPr="0055768C" w:rsidRDefault="00F0445A" w:rsidP="00F0445A">
      <w:pPr>
        <w:jc w:val="left"/>
      </w:pPr>
    </w:p>
    <w:p w14:paraId="06CAB337" w14:textId="77777777" w:rsidR="00F0445A" w:rsidRPr="0055768C" w:rsidRDefault="00F0445A" w:rsidP="00F0445A">
      <w:pPr>
        <w:jc w:val="left"/>
      </w:pPr>
      <w:r w:rsidRPr="0055768C">
        <w:rPr>
          <w:rFonts w:hint="eastAsia"/>
        </w:rPr>
        <w:t>E</w:t>
      </w:r>
      <w:r w:rsidRPr="0055768C">
        <w:t>xclusion Criteria</w:t>
      </w:r>
    </w:p>
    <w:p w14:paraId="2949FEFA" w14:textId="77777777" w:rsidR="00F0445A" w:rsidRPr="0055768C" w:rsidRDefault="00F0445A" w:rsidP="00F0445A">
      <w:pPr>
        <w:pStyle w:val="a7"/>
        <w:numPr>
          <w:ilvl w:val="0"/>
          <w:numId w:val="9"/>
        </w:numPr>
        <w:ind w:leftChars="0"/>
        <w:jc w:val="left"/>
      </w:pPr>
      <w:r w:rsidRPr="0055768C">
        <w:t>Authors of the study.</w:t>
      </w:r>
    </w:p>
    <w:p w14:paraId="16C786ED" w14:textId="77777777" w:rsidR="00F0445A" w:rsidRPr="0055768C" w:rsidRDefault="00F0445A" w:rsidP="002511F1">
      <w:pPr>
        <w:pStyle w:val="a7"/>
        <w:numPr>
          <w:ilvl w:val="0"/>
          <w:numId w:val="9"/>
        </w:numPr>
        <w:ind w:leftChars="0"/>
        <w:jc w:val="left"/>
      </w:pPr>
      <w:r w:rsidRPr="0055768C">
        <w:t>Conflict-of-interest concerning this study.</w:t>
      </w:r>
    </w:p>
    <w:sectPr w:rsidR="00F0445A" w:rsidRPr="0055768C" w:rsidSect="00A408B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B4399C" w14:textId="77777777" w:rsidR="004B531B" w:rsidRDefault="004B531B" w:rsidP="0025707D">
      <w:r>
        <w:separator/>
      </w:r>
    </w:p>
  </w:endnote>
  <w:endnote w:type="continuationSeparator" w:id="0">
    <w:p w14:paraId="5E2E2C48" w14:textId="77777777" w:rsidR="004B531B" w:rsidRDefault="004B531B" w:rsidP="0025707D">
      <w:r>
        <w:continuationSeparator/>
      </w:r>
    </w:p>
  </w:endnote>
  <w:endnote w:type="continuationNotice" w:id="1">
    <w:p w14:paraId="54FF258B" w14:textId="77777777" w:rsidR="004B531B" w:rsidRDefault="004B531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Unicode MS">
    <w:altName w:val="Yu Gothic Medium"/>
    <w:panose1 w:val="020B0604020202020204"/>
    <w:charset w:val="80"/>
    <w:family w:val="swiss"/>
    <w:pitch w:val="variable"/>
    <w:sig w:usb0="F7FFAFFF" w:usb1="E9DFFFFF" w:usb2="0000003F" w:usb3="00000000" w:csb0="003F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A6E725" w14:textId="77777777" w:rsidR="001A3B3E" w:rsidRPr="0055768C" w:rsidRDefault="001A3B3E" w:rsidP="0025707D">
    <w:pPr>
      <w:pStyle w:val="4"/>
      <w:ind w:left="8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16F731" w14:textId="77777777" w:rsidR="004B531B" w:rsidRDefault="004B531B" w:rsidP="0025707D">
      <w:r>
        <w:separator/>
      </w:r>
    </w:p>
  </w:footnote>
  <w:footnote w:type="continuationSeparator" w:id="0">
    <w:p w14:paraId="294FED5A" w14:textId="77777777" w:rsidR="004B531B" w:rsidRDefault="004B531B" w:rsidP="0025707D">
      <w:r>
        <w:continuationSeparator/>
      </w:r>
    </w:p>
  </w:footnote>
  <w:footnote w:type="continuationNotice" w:id="1">
    <w:p w14:paraId="1F0025AA" w14:textId="77777777" w:rsidR="004B531B" w:rsidRDefault="004B531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061C4"/>
    <w:multiLevelType w:val="hybridMultilevel"/>
    <w:tmpl w:val="BA723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9D7BAF"/>
    <w:multiLevelType w:val="hybridMultilevel"/>
    <w:tmpl w:val="7F1E2006"/>
    <w:lvl w:ilvl="0" w:tplc="F89E4BA6">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03F4F4F"/>
    <w:multiLevelType w:val="hybridMultilevel"/>
    <w:tmpl w:val="B87C016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3483D6D"/>
    <w:multiLevelType w:val="hybridMultilevel"/>
    <w:tmpl w:val="8B6425CC"/>
    <w:lvl w:ilvl="0" w:tplc="04090001">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7FC360B"/>
    <w:multiLevelType w:val="hybridMultilevel"/>
    <w:tmpl w:val="D6841EC4"/>
    <w:lvl w:ilvl="0" w:tplc="DD2A0DC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AA45F65"/>
    <w:multiLevelType w:val="hybridMultilevel"/>
    <w:tmpl w:val="DC868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C31F22"/>
    <w:multiLevelType w:val="hybridMultilevel"/>
    <w:tmpl w:val="A7469E2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45F476C2"/>
    <w:multiLevelType w:val="hybridMultilevel"/>
    <w:tmpl w:val="D520C2DE"/>
    <w:lvl w:ilvl="0" w:tplc="F976BC9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6C239FF"/>
    <w:multiLevelType w:val="hybridMultilevel"/>
    <w:tmpl w:val="6246B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2E7E8B"/>
    <w:multiLevelType w:val="hybridMultilevel"/>
    <w:tmpl w:val="D66EEEF0"/>
    <w:lvl w:ilvl="0" w:tplc="A61AE74C">
      <w:start w:val="1"/>
      <w:numFmt w:val="decimal"/>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E955E79"/>
    <w:multiLevelType w:val="hybridMultilevel"/>
    <w:tmpl w:val="33B2C5E2"/>
    <w:lvl w:ilvl="0" w:tplc="04090001">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cs="Wingdings" w:hint="default"/>
      </w:rPr>
    </w:lvl>
    <w:lvl w:ilvl="2" w:tplc="0409000D"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B" w:tentative="1">
      <w:start w:val="1"/>
      <w:numFmt w:val="bullet"/>
      <w:lvlText w:val=""/>
      <w:lvlJc w:val="left"/>
      <w:pPr>
        <w:ind w:left="2100" w:hanging="420"/>
      </w:pPr>
      <w:rPr>
        <w:rFonts w:ascii="Wingdings" w:hAnsi="Wingdings" w:cs="Wingdings" w:hint="default"/>
      </w:rPr>
    </w:lvl>
    <w:lvl w:ilvl="5" w:tplc="0409000D"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B" w:tentative="1">
      <w:start w:val="1"/>
      <w:numFmt w:val="bullet"/>
      <w:lvlText w:val=""/>
      <w:lvlJc w:val="left"/>
      <w:pPr>
        <w:ind w:left="3360" w:hanging="420"/>
      </w:pPr>
      <w:rPr>
        <w:rFonts w:ascii="Wingdings" w:hAnsi="Wingdings" w:cs="Wingdings" w:hint="default"/>
      </w:rPr>
    </w:lvl>
    <w:lvl w:ilvl="8" w:tplc="0409000D" w:tentative="1">
      <w:start w:val="1"/>
      <w:numFmt w:val="bullet"/>
      <w:lvlText w:val=""/>
      <w:lvlJc w:val="left"/>
      <w:pPr>
        <w:ind w:left="3780" w:hanging="420"/>
      </w:pPr>
      <w:rPr>
        <w:rFonts w:ascii="Wingdings" w:hAnsi="Wingdings" w:cs="Wingdings" w:hint="default"/>
      </w:rPr>
    </w:lvl>
  </w:abstractNum>
  <w:abstractNum w:abstractNumId="11" w15:restartNumberingAfterBreak="0">
    <w:nsid w:val="5BC4422F"/>
    <w:multiLevelType w:val="hybridMultilevel"/>
    <w:tmpl w:val="ED64A086"/>
    <w:lvl w:ilvl="0" w:tplc="36AE277A">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5DC8182C"/>
    <w:multiLevelType w:val="hybridMultilevel"/>
    <w:tmpl w:val="E5C40E20"/>
    <w:lvl w:ilvl="0" w:tplc="2B0E25E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61A24018"/>
    <w:multiLevelType w:val="hybridMultilevel"/>
    <w:tmpl w:val="11D0A23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6460780B"/>
    <w:multiLevelType w:val="hybridMultilevel"/>
    <w:tmpl w:val="94D2E9C6"/>
    <w:lvl w:ilvl="0" w:tplc="BCEA03B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67B84AEE"/>
    <w:multiLevelType w:val="hybridMultilevel"/>
    <w:tmpl w:val="9668A408"/>
    <w:lvl w:ilvl="0" w:tplc="86784D4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B6C6C94"/>
    <w:multiLevelType w:val="hybridMultilevel"/>
    <w:tmpl w:val="6338CB1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79AB7778"/>
    <w:multiLevelType w:val="hybridMultilevel"/>
    <w:tmpl w:val="16841B1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7A1B2B8C"/>
    <w:multiLevelType w:val="hybridMultilevel"/>
    <w:tmpl w:val="64B4BECC"/>
    <w:lvl w:ilvl="0" w:tplc="3314FD56">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7"/>
  </w:num>
  <w:num w:numId="2">
    <w:abstractNumId w:val="4"/>
  </w:num>
  <w:num w:numId="3">
    <w:abstractNumId w:val="11"/>
  </w:num>
  <w:num w:numId="4">
    <w:abstractNumId w:val="15"/>
  </w:num>
  <w:num w:numId="5">
    <w:abstractNumId w:val="3"/>
  </w:num>
  <w:num w:numId="6">
    <w:abstractNumId w:val="6"/>
  </w:num>
  <w:num w:numId="7">
    <w:abstractNumId w:val="17"/>
  </w:num>
  <w:num w:numId="8">
    <w:abstractNumId w:val="2"/>
  </w:num>
  <w:num w:numId="9">
    <w:abstractNumId w:val="13"/>
  </w:num>
  <w:num w:numId="10">
    <w:abstractNumId w:val="16"/>
  </w:num>
  <w:num w:numId="11">
    <w:abstractNumId w:val="14"/>
  </w:num>
  <w:num w:numId="12">
    <w:abstractNumId w:val="12"/>
  </w:num>
  <w:num w:numId="13">
    <w:abstractNumId w:val="9"/>
  </w:num>
  <w:num w:numId="14">
    <w:abstractNumId w:val="8"/>
  </w:num>
  <w:num w:numId="15">
    <w:abstractNumId w:val="0"/>
  </w:num>
  <w:num w:numId="16">
    <w:abstractNumId w:val="5"/>
  </w:num>
  <w:num w:numId="17">
    <w:abstractNumId w:val="18"/>
  </w:num>
  <w:num w:numId="18">
    <w:abstractNumId w:val="1"/>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4096" w:nlCheck="1" w:checkStyle="0"/>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Y3MTexsDA2tjQxMjRX0lEKTi0uzszPAykwtKwFAL0JaRUtAAAA"/>
  </w:docVars>
  <w:rsids>
    <w:rsidRoot w:val="000C58A1"/>
    <w:rsid w:val="00000857"/>
    <w:rsid w:val="00001D30"/>
    <w:rsid w:val="00002DE0"/>
    <w:rsid w:val="000033E6"/>
    <w:rsid w:val="000038C5"/>
    <w:rsid w:val="000044DF"/>
    <w:rsid w:val="00004F44"/>
    <w:rsid w:val="00004FE9"/>
    <w:rsid w:val="00005A69"/>
    <w:rsid w:val="00005F4C"/>
    <w:rsid w:val="00005F75"/>
    <w:rsid w:val="00006498"/>
    <w:rsid w:val="00006794"/>
    <w:rsid w:val="00006FDD"/>
    <w:rsid w:val="00007328"/>
    <w:rsid w:val="0000742A"/>
    <w:rsid w:val="00007C3C"/>
    <w:rsid w:val="000104A6"/>
    <w:rsid w:val="000108B4"/>
    <w:rsid w:val="00010AF8"/>
    <w:rsid w:val="00010D44"/>
    <w:rsid w:val="00011BB7"/>
    <w:rsid w:val="00012EBE"/>
    <w:rsid w:val="00013237"/>
    <w:rsid w:val="0001360C"/>
    <w:rsid w:val="000139A2"/>
    <w:rsid w:val="00013DB4"/>
    <w:rsid w:val="00014A37"/>
    <w:rsid w:val="00014AD0"/>
    <w:rsid w:val="00015AD6"/>
    <w:rsid w:val="000160A5"/>
    <w:rsid w:val="00016502"/>
    <w:rsid w:val="00016E91"/>
    <w:rsid w:val="000172F6"/>
    <w:rsid w:val="00017417"/>
    <w:rsid w:val="0001780D"/>
    <w:rsid w:val="000202D9"/>
    <w:rsid w:val="00020667"/>
    <w:rsid w:val="00021A72"/>
    <w:rsid w:val="00021FA6"/>
    <w:rsid w:val="00022082"/>
    <w:rsid w:val="00022386"/>
    <w:rsid w:val="0002309F"/>
    <w:rsid w:val="00023456"/>
    <w:rsid w:val="000237C0"/>
    <w:rsid w:val="00023F17"/>
    <w:rsid w:val="00024B35"/>
    <w:rsid w:val="000250AB"/>
    <w:rsid w:val="0002611A"/>
    <w:rsid w:val="000263BA"/>
    <w:rsid w:val="0002667D"/>
    <w:rsid w:val="000267C2"/>
    <w:rsid w:val="00026EA4"/>
    <w:rsid w:val="00027B23"/>
    <w:rsid w:val="00027D3E"/>
    <w:rsid w:val="000319B3"/>
    <w:rsid w:val="000321C5"/>
    <w:rsid w:val="000345F6"/>
    <w:rsid w:val="00034CA4"/>
    <w:rsid w:val="00034CCA"/>
    <w:rsid w:val="00035BDD"/>
    <w:rsid w:val="000373DE"/>
    <w:rsid w:val="000400D8"/>
    <w:rsid w:val="00041F06"/>
    <w:rsid w:val="00042646"/>
    <w:rsid w:val="0004319B"/>
    <w:rsid w:val="000431B7"/>
    <w:rsid w:val="0004324A"/>
    <w:rsid w:val="000433DB"/>
    <w:rsid w:val="000433FD"/>
    <w:rsid w:val="00043A51"/>
    <w:rsid w:val="0004465D"/>
    <w:rsid w:val="00044665"/>
    <w:rsid w:val="00044CD2"/>
    <w:rsid w:val="00046163"/>
    <w:rsid w:val="00047327"/>
    <w:rsid w:val="00047D55"/>
    <w:rsid w:val="00050424"/>
    <w:rsid w:val="00050F2B"/>
    <w:rsid w:val="00051380"/>
    <w:rsid w:val="0005144B"/>
    <w:rsid w:val="000519F3"/>
    <w:rsid w:val="0005200B"/>
    <w:rsid w:val="00052DD7"/>
    <w:rsid w:val="000535B0"/>
    <w:rsid w:val="00053819"/>
    <w:rsid w:val="00054674"/>
    <w:rsid w:val="00054D10"/>
    <w:rsid w:val="00054E4A"/>
    <w:rsid w:val="0005501D"/>
    <w:rsid w:val="00055554"/>
    <w:rsid w:val="00055651"/>
    <w:rsid w:val="000559E2"/>
    <w:rsid w:val="00055AC5"/>
    <w:rsid w:val="00055D7C"/>
    <w:rsid w:val="000563ED"/>
    <w:rsid w:val="000568B2"/>
    <w:rsid w:val="00056DB1"/>
    <w:rsid w:val="000576B0"/>
    <w:rsid w:val="00061D25"/>
    <w:rsid w:val="00064532"/>
    <w:rsid w:val="000645E5"/>
    <w:rsid w:val="00064621"/>
    <w:rsid w:val="00064C67"/>
    <w:rsid w:val="00066B8E"/>
    <w:rsid w:val="00066D2B"/>
    <w:rsid w:val="0006749E"/>
    <w:rsid w:val="00067CEB"/>
    <w:rsid w:val="00067DC8"/>
    <w:rsid w:val="00070144"/>
    <w:rsid w:val="000705C0"/>
    <w:rsid w:val="0007193B"/>
    <w:rsid w:val="00072322"/>
    <w:rsid w:val="00072CB9"/>
    <w:rsid w:val="000735E5"/>
    <w:rsid w:val="000736F0"/>
    <w:rsid w:val="000747B4"/>
    <w:rsid w:val="00074B29"/>
    <w:rsid w:val="00074DAE"/>
    <w:rsid w:val="00074FB4"/>
    <w:rsid w:val="00075508"/>
    <w:rsid w:val="000762C5"/>
    <w:rsid w:val="00076958"/>
    <w:rsid w:val="00081DE7"/>
    <w:rsid w:val="000821A0"/>
    <w:rsid w:val="000825CC"/>
    <w:rsid w:val="00082A0B"/>
    <w:rsid w:val="000838A5"/>
    <w:rsid w:val="00083D63"/>
    <w:rsid w:val="00084B46"/>
    <w:rsid w:val="00084FBD"/>
    <w:rsid w:val="00085815"/>
    <w:rsid w:val="00085D2C"/>
    <w:rsid w:val="00086852"/>
    <w:rsid w:val="00087AA3"/>
    <w:rsid w:val="00087AC1"/>
    <w:rsid w:val="0009082A"/>
    <w:rsid w:val="00090922"/>
    <w:rsid w:val="00091203"/>
    <w:rsid w:val="0009445C"/>
    <w:rsid w:val="00094F9B"/>
    <w:rsid w:val="00095DAC"/>
    <w:rsid w:val="000961C3"/>
    <w:rsid w:val="000965D3"/>
    <w:rsid w:val="00096ADA"/>
    <w:rsid w:val="000970AB"/>
    <w:rsid w:val="0009718B"/>
    <w:rsid w:val="0009723C"/>
    <w:rsid w:val="000972C6"/>
    <w:rsid w:val="000A12ED"/>
    <w:rsid w:val="000A1D51"/>
    <w:rsid w:val="000A1DBB"/>
    <w:rsid w:val="000A2105"/>
    <w:rsid w:val="000A21A0"/>
    <w:rsid w:val="000A25AE"/>
    <w:rsid w:val="000A2703"/>
    <w:rsid w:val="000A28D9"/>
    <w:rsid w:val="000A308B"/>
    <w:rsid w:val="000A330B"/>
    <w:rsid w:val="000A3576"/>
    <w:rsid w:val="000A6E60"/>
    <w:rsid w:val="000A6F2F"/>
    <w:rsid w:val="000A72BC"/>
    <w:rsid w:val="000B058D"/>
    <w:rsid w:val="000B0ABB"/>
    <w:rsid w:val="000B1594"/>
    <w:rsid w:val="000B1630"/>
    <w:rsid w:val="000B1827"/>
    <w:rsid w:val="000B209E"/>
    <w:rsid w:val="000B29BC"/>
    <w:rsid w:val="000B3572"/>
    <w:rsid w:val="000B372F"/>
    <w:rsid w:val="000B40A8"/>
    <w:rsid w:val="000B4180"/>
    <w:rsid w:val="000B470E"/>
    <w:rsid w:val="000B4B46"/>
    <w:rsid w:val="000B686E"/>
    <w:rsid w:val="000B6955"/>
    <w:rsid w:val="000B6D73"/>
    <w:rsid w:val="000B71A1"/>
    <w:rsid w:val="000B74F0"/>
    <w:rsid w:val="000C0061"/>
    <w:rsid w:val="000C0387"/>
    <w:rsid w:val="000C0392"/>
    <w:rsid w:val="000C0712"/>
    <w:rsid w:val="000C1518"/>
    <w:rsid w:val="000C242F"/>
    <w:rsid w:val="000C25D6"/>
    <w:rsid w:val="000C30B1"/>
    <w:rsid w:val="000C34E7"/>
    <w:rsid w:val="000C3583"/>
    <w:rsid w:val="000C3949"/>
    <w:rsid w:val="000C3957"/>
    <w:rsid w:val="000C4FA4"/>
    <w:rsid w:val="000C5825"/>
    <w:rsid w:val="000C58A1"/>
    <w:rsid w:val="000C5ADB"/>
    <w:rsid w:val="000C5CA8"/>
    <w:rsid w:val="000C5E61"/>
    <w:rsid w:val="000C6257"/>
    <w:rsid w:val="000C7628"/>
    <w:rsid w:val="000D048B"/>
    <w:rsid w:val="000D103B"/>
    <w:rsid w:val="000D17E1"/>
    <w:rsid w:val="000D29E2"/>
    <w:rsid w:val="000D36E1"/>
    <w:rsid w:val="000D3A68"/>
    <w:rsid w:val="000D46AC"/>
    <w:rsid w:val="000D4B4A"/>
    <w:rsid w:val="000D56D2"/>
    <w:rsid w:val="000D5A9F"/>
    <w:rsid w:val="000D6700"/>
    <w:rsid w:val="000E0AE7"/>
    <w:rsid w:val="000E1422"/>
    <w:rsid w:val="000E2778"/>
    <w:rsid w:val="000E2C9C"/>
    <w:rsid w:val="000E2CB6"/>
    <w:rsid w:val="000E4790"/>
    <w:rsid w:val="000E47D7"/>
    <w:rsid w:val="000E4CF2"/>
    <w:rsid w:val="000E638E"/>
    <w:rsid w:val="000E656F"/>
    <w:rsid w:val="000E6F5E"/>
    <w:rsid w:val="000E7BF4"/>
    <w:rsid w:val="000F05E8"/>
    <w:rsid w:val="000F226B"/>
    <w:rsid w:val="000F2AC5"/>
    <w:rsid w:val="000F3BB6"/>
    <w:rsid w:val="000F40BC"/>
    <w:rsid w:val="000F4BB2"/>
    <w:rsid w:val="000F5270"/>
    <w:rsid w:val="000F5C35"/>
    <w:rsid w:val="000F7045"/>
    <w:rsid w:val="000F75BD"/>
    <w:rsid w:val="000F7781"/>
    <w:rsid w:val="000F77FA"/>
    <w:rsid w:val="00100972"/>
    <w:rsid w:val="0010107F"/>
    <w:rsid w:val="00101F4B"/>
    <w:rsid w:val="00102A22"/>
    <w:rsid w:val="00102FB3"/>
    <w:rsid w:val="00103C20"/>
    <w:rsid w:val="001043D5"/>
    <w:rsid w:val="00104548"/>
    <w:rsid w:val="00104CB2"/>
    <w:rsid w:val="00105533"/>
    <w:rsid w:val="00106AA1"/>
    <w:rsid w:val="00106E27"/>
    <w:rsid w:val="0010718B"/>
    <w:rsid w:val="00110130"/>
    <w:rsid w:val="001108C8"/>
    <w:rsid w:val="0011097C"/>
    <w:rsid w:val="00110CEC"/>
    <w:rsid w:val="00112007"/>
    <w:rsid w:val="0011277A"/>
    <w:rsid w:val="001128B3"/>
    <w:rsid w:val="00112F8E"/>
    <w:rsid w:val="001132C4"/>
    <w:rsid w:val="0011345A"/>
    <w:rsid w:val="00113D5C"/>
    <w:rsid w:val="0011409E"/>
    <w:rsid w:val="001141A3"/>
    <w:rsid w:val="00114609"/>
    <w:rsid w:val="001146A2"/>
    <w:rsid w:val="00115F83"/>
    <w:rsid w:val="0011630A"/>
    <w:rsid w:val="00116DD2"/>
    <w:rsid w:val="001179C5"/>
    <w:rsid w:val="00117B66"/>
    <w:rsid w:val="00117C5A"/>
    <w:rsid w:val="00117C96"/>
    <w:rsid w:val="00117EF0"/>
    <w:rsid w:val="0012046D"/>
    <w:rsid w:val="0012048F"/>
    <w:rsid w:val="00121334"/>
    <w:rsid w:val="00121352"/>
    <w:rsid w:val="00121532"/>
    <w:rsid w:val="0012233A"/>
    <w:rsid w:val="00122843"/>
    <w:rsid w:val="00122C4D"/>
    <w:rsid w:val="001230BC"/>
    <w:rsid w:val="00124CD7"/>
    <w:rsid w:val="00125123"/>
    <w:rsid w:val="0012513F"/>
    <w:rsid w:val="00125DE8"/>
    <w:rsid w:val="00127076"/>
    <w:rsid w:val="00127F15"/>
    <w:rsid w:val="001307A8"/>
    <w:rsid w:val="00130DC9"/>
    <w:rsid w:val="00130F19"/>
    <w:rsid w:val="001314E8"/>
    <w:rsid w:val="00131549"/>
    <w:rsid w:val="00131C09"/>
    <w:rsid w:val="00132323"/>
    <w:rsid w:val="00132797"/>
    <w:rsid w:val="00132C40"/>
    <w:rsid w:val="00132D79"/>
    <w:rsid w:val="00133212"/>
    <w:rsid w:val="00133674"/>
    <w:rsid w:val="00133B39"/>
    <w:rsid w:val="00134B74"/>
    <w:rsid w:val="001364D2"/>
    <w:rsid w:val="00137194"/>
    <w:rsid w:val="0013787C"/>
    <w:rsid w:val="00137B27"/>
    <w:rsid w:val="001424C4"/>
    <w:rsid w:val="00142723"/>
    <w:rsid w:val="00142C0C"/>
    <w:rsid w:val="00144268"/>
    <w:rsid w:val="00144C64"/>
    <w:rsid w:val="0014593B"/>
    <w:rsid w:val="001466A3"/>
    <w:rsid w:val="001475F6"/>
    <w:rsid w:val="00147C71"/>
    <w:rsid w:val="001510BF"/>
    <w:rsid w:val="00151721"/>
    <w:rsid w:val="00151EED"/>
    <w:rsid w:val="0015234F"/>
    <w:rsid w:val="00152472"/>
    <w:rsid w:val="00152BE9"/>
    <w:rsid w:val="00153AF4"/>
    <w:rsid w:val="001546F5"/>
    <w:rsid w:val="00154AC5"/>
    <w:rsid w:val="00155B63"/>
    <w:rsid w:val="00155BFA"/>
    <w:rsid w:val="00156AE5"/>
    <w:rsid w:val="00156BF2"/>
    <w:rsid w:val="00157169"/>
    <w:rsid w:val="00157A9B"/>
    <w:rsid w:val="001608C3"/>
    <w:rsid w:val="00161284"/>
    <w:rsid w:val="001629D6"/>
    <w:rsid w:val="00162D17"/>
    <w:rsid w:val="00166384"/>
    <w:rsid w:val="001664F1"/>
    <w:rsid w:val="001669A6"/>
    <w:rsid w:val="00166E8A"/>
    <w:rsid w:val="0016753F"/>
    <w:rsid w:val="00167737"/>
    <w:rsid w:val="00167C4B"/>
    <w:rsid w:val="001700E8"/>
    <w:rsid w:val="0017010D"/>
    <w:rsid w:val="00170D30"/>
    <w:rsid w:val="001719F2"/>
    <w:rsid w:val="00171C3E"/>
    <w:rsid w:val="001720C3"/>
    <w:rsid w:val="00172B62"/>
    <w:rsid w:val="00172C9A"/>
    <w:rsid w:val="00172FE1"/>
    <w:rsid w:val="00173222"/>
    <w:rsid w:val="001734A4"/>
    <w:rsid w:val="001740C4"/>
    <w:rsid w:val="001745FE"/>
    <w:rsid w:val="0017469F"/>
    <w:rsid w:val="00175EDD"/>
    <w:rsid w:val="00176484"/>
    <w:rsid w:val="00176B4C"/>
    <w:rsid w:val="00176D2D"/>
    <w:rsid w:val="00177252"/>
    <w:rsid w:val="00177E49"/>
    <w:rsid w:val="001825E3"/>
    <w:rsid w:val="0018282C"/>
    <w:rsid w:val="00184473"/>
    <w:rsid w:val="00184701"/>
    <w:rsid w:val="00185DFD"/>
    <w:rsid w:val="0018691F"/>
    <w:rsid w:val="00187268"/>
    <w:rsid w:val="001872BF"/>
    <w:rsid w:val="0018764C"/>
    <w:rsid w:val="00187C71"/>
    <w:rsid w:val="00187E3F"/>
    <w:rsid w:val="0019042F"/>
    <w:rsid w:val="00190808"/>
    <w:rsid w:val="0019106D"/>
    <w:rsid w:val="001913F9"/>
    <w:rsid w:val="00192093"/>
    <w:rsid w:val="00192CF5"/>
    <w:rsid w:val="001932E3"/>
    <w:rsid w:val="00194F6B"/>
    <w:rsid w:val="001950FD"/>
    <w:rsid w:val="0019540A"/>
    <w:rsid w:val="00195496"/>
    <w:rsid w:val="001954B7"/>
    <w:rsid w:val="00195790"/>
    <w:rsid w:val="00195F49"/>
    <w:rsid w:val="00197626"/>
    <w:rsid w:val="001A0240"/>
    <w:rsid w:val="001A0B28"/>
    <w:rsid w:val="001A1304"/>
    <w:rsid w:val="001A1400"/>
    <w:rsid w:val="001A19DF"/>
    <w:rsid w:val="001A2410"/>
    <w:rsid w:val="001A2D22"/>
    <w:rsid w:val="001A3B3E"/>
    <w:rsid w:val="001A4627"/>
    <w:rsid w:val="001A4748"/>
    <w:rsid w:val="001A4B2D"/>
    <w:rsid w:val="001A4ED4"/>
    <w:rsid w:val="001A5036"/>
    <w:rsid w:val="001A505A"/>
    <w:rsid w:val="001A50C1"/>
    <w:rsid w:val="001A57C7"/>
    <w:rsid w:val="001A6519"/>
    <w:rsid w:val="001A65A2"/>
    <w:rsid w:val="001A6B5C"/>
    <w:rsid w:val="001A6BD8"/>
    <w:rsid w:val="001A6E65"/>
    <w:rsid w:val="001A72EF"/>
    <w:rsid w:val="001B2E64"/>
    <w:rsid w:val="001B2EC3"/>
    <w:rsid w:val="001B3770"/>
    <w:rsid w:val="001B51B1"/>
    <w:rsid w:val="001B6B21"/>
    <w:rsid w:val="001B7789"/>
    <w:rsid w:val="001B7A17"/>
    <w:rsid w:val="001B7F3A"/>
    <w:rsid w:val="001C0134"/>
    <w:rsid w:val="001C32A5"/>
    <w:rsid w:val="001C6351"/>
    <w:rsid w:val="001C66EF"/>
    <w:rsid w:val="001C6C6C"/>
    <w:rsid w:val="001C787C"/>
    <w:rsid w:val="001C7D52"/>
    <w:rsid w:val="001D0525"/>
    <w:rsid w:val="001D0AB3"/>
    <w:rsid w:val="001D0F29"/>
    <w:rsid w:val="001D1575"/>
    <w:rsid w:val="001D1ADF"/>
    <w:rsid w:val="001D2039"/>
    <w:rsid w:val="001D2498"/>
    <w:rsid w:val="001D393C"/>
    <w:rsid w:val="001D45E2"/>
    <w:rsid w:val="001D4900"/>
    <w:rsid w:val="001D4A1E"/>
    <w:rsid w:val="001D4B7E"/>
    <w:rsid w:val="001D6284"/>
    <w:rsid w:val="001D77C4"/>
    <w:rsid w:val="001E0AA6"/>
    <w:rsid w:val="001E22B2"/>
    <w:rsid w:val="001E24FF"/>
    <w:rsid w:val="001E3ECD"/>
    <w:rsid w:val="001E4045"/>
    <w:rsid w:val="001E4618"/>
    <w:rsid w:val="001E67CF"/>
    <w:rsid w:val="001E67FB"/>
    <w:rsid w:val="001E70AD"/>
    <w:rsid w:val="001E723D"/>
    <w:rsid w:val="001F1C9F"/>
    <w:rsid w:val="001F2C18"/>
    <w:rsid w:val="001F2D96"/>
    <w:rsid w:val="001F2E44"/>
    <w:rsid w:val="001F2FB6"/>
    <w:rsid w:val="001F3170"/>
    <w:rsid w:val="001F415B"/>
    <w:rsid w:val="001F4459"/>
    <w:rsid w:val="001F461E"/>
    <w:rsid w:val="001F59DA"/>
    <w:rsid w:val="001F5AC8"/>
    <w:rsid w:val="001F5BAB"/>
    <w:rsid w:val="001F5D45"/>
    <w:rsid w:val="001F6D26"/>
    <w:rsid w:val="001F7361"/>
    <w:rsid w:val="001F74AB"/>
    <w:rsid w:val="002003E7"/>
    <w:rsid w:val="00200B6E"/>
    <w:rsid w:val="00201BBA"/>
    <w:rsid w:val="0020204B"/>
    <w:rsid w:val="00202411"/>
    <w:rsid w:val="00202BCD"/>
    <w:rsid w:val="00202FD0"/>
    <w:rsid w:val="0020373C"/>
    <w:rsid w:val="00204235"/>
    <w:rsid w:val="00204DD1"/>
    <w:rsid w:val="002051B3"/>
    <w:rsid w:val="002055C7"/>
    <w:rsid w:val="002062D9"/>
    <w:rsid w:val="00206C0D"/>
    <w:rsid w:val="002073F7"/>
    <w:rsid w:val="0020782E"/>
    <w:rsid w:val="00207948"/>
    <w:rsid w:val="00207D54"/>
    <w:rsid w:val="00210614"/>
    <w:rsid w:val="00210AD1"/>
    <w:rsid w:val="002117A5"/>
    <w:rsid w:val="00212ABB"/>
    <w:rsid w:val="00212C4D"/>
    <w:rsid w:val="002138F6"/>
    <w:rsid w:val="0021412F"/>
    <w:rsid w:val="002148BB"/>
    <w:rsid w:val="00215199"/>
    <w:rsid w:val="00215B18"/>
    <w:rsid w:val="002168E6"/>
    <w:rsid w:val="00216938"/>
    <w:rsid w:val="00216A19"/>
    <w:rsid w:val="00217125"/>
    <w:rsid w:val="0021721E"/>
    <w:rsid w:val="00217410"/>
    <w:rsid w:val="00217587"/>
    <w:rsid w:val="00217917"/>
    <w:rsid w:val="00217CE1"/>
    <w:rsid w:val="00220059"/>
    <w:rsid w:val="002206BE"/>
    <w:rsid w:val="0022182B"/>
    <w:rsid w:val="002221F9"/>
    <w:rsid w:val="002223D4"/>
    <w:rsid w:val="002229B0"/>
    <w:rsid w:val="0022358C"/>
    <w:rsid w:val="00223724"/>
    <w:rsid w:val="00223AFD"/>
    <w:rsid w:val="00223C4C"/>
    <w:rsid w:val="002245BA"/>
    <w:rsid w:val="00224AFB"/>
    <w:rsid w:val="002254A3"/>
    <w:rsid w:val="00225B35"/>
    <w:rsid w:val="00226044"/>
    <w:rsid w:val="002278D4"/>
    <w:rsid w:val="0023012B"/>
    <w:rsid w:val="00230923"/>
    <w:rsid w:val="0023107D"/>
    <w:rsid w:val="002312CD"/>
    <w:rsid w:val="002318A9"/>
    <w:rsid w:val="00231A71"/>
    <w:rsid w:val="00232480"/>
    <w:rsid w:val="002351F8"/>
    <w:rsid w:val="00235462"/>
    <w:rsid w:val="0023583C"/>
    <w:rsid w:val="002358BC"/>
    <w:rsid w:val="00236259"/>
    <w:rsid w:val="00236382"/>
    <w:rsid w:val="0023694B"/>
    <w:rsid w:val="00236C0E"/>
    <w:rsid w:val="002373B0"/>
    <w:rsid w:val="00237581"/>
    <w:rsid w:val="002375B5"/>
    <w:rsid w:val="00237D1A"/>
    <w:rsid w:val="00237F4E"/>
    <w:rsid w:val="0024173C"/>
    <w:rsid w:val="00241B51"/>
    <w:rsid w:val="00243A7E"/>
    <w:rsid w:val="002447D1"/>
    <w:rsid w:val="002451FA"/>
    <w:rsid w:val="0024522E"/>
    <w:rsid w:val="002464D9"/>
    <w:rsid w:val="00246A57"/>
    <w:rsid w:val="00247BE7"/>
    <w:rsid w:val="00247BF1"/>
    <w:rsid w:val="00250345"/>
    <w:rsid w:val="002510A3"/>
    <w:rsid w:val="002518D5"/>
    <w:rsid w:val="0025259B"/>
    <w:rsid w:val="00252ADD"/>
    <w:rsid w:val="00254E31"/>
    <w:rsid w:val="00255E2F"/>
    <w:rsid w:val="0025617F"/>
    <w:rsid w:val="00256F09"/>
    <w:rsid w:val="00257029"/>
    <w:rsid w:val="0025707D"/>
    <w:rsid w:val="002576CF"/>
    <w:rsid w:val="002579E0"/>
    <w:rsid w:val="00257D72"/>
    <w:rsid w:val="002612A5"/>
    <w:rsid w:val="00263D4C"/>
    <w:rsid w:val="00264774"/>
    <w:rsid w:val="00264889"/>
    <w:rsid w:val="00264F36"/>
    <w:rsid w:val="002650C4"/>
    <w:rsid w:val="00266662"/>
    <w:rsid w:val="002678B2"/>
    <w:rsid w:val="00267B23"/>
    <w:rsid w:val="002711D1"/>
    <w:rsid w:val="0027129B"/>
    <w:rsid w:val="0027155D"/>
    <w:rsid w:val="00271897"/>
    <w:rsid w:val="00272506"/>
    <w:rsid w:val="00272566"/>
    <w:rsid w:val="0027261A"/>
    <w:rsid w:val="002735BF"/>
    <w:rsid w:val="002736B6"/>
    <w:rsid w:val="00273729"/>
    <w:rsid w:val="00275744"/>
    <w:rsid w:val="00276217"/>
    <w:rsid w:val="00276B2F"/>
    <w:rsid w:val="00277071"/>
    <w:rsid w:val="002773D7"/>
    <w:rsid w:val="00277548"/>
    <w:rsid w:val="00277A03"/>
    <w:rsid w:val="00277FF8"/>
    <w:rsid w:val="0028160C"/>
    <w:rsid w:val="00281987"/>
    <w:rsid w:val="00282D34"/>
    <w:rsid w:val="00283842"/>
    <w:rsid w:val="0028389E"/>
    <w:rsid w:val="00283BC4"/>
    <w:rsid w:val="0028472F"/>
    <w:rsid w:val="00284B8B"/>
    <w:rsid w:val="00284BF7"/>
    <w:rsid w:val="00285897"/>
    <w:rsid w:val="00286FF6"/>
    <w:rsid w:val="00287024"/>
    <w:rsid w:val="00291243"/>
    <w:rsid w:val="002928CD"/>
    <w:rsid w:val="00292A0C"/>
    <w:rsid w:val="00292CCD"/>
    <w:rsid w:val="0029320E"/>
    <w:rsid w:val="0029324B"/>
    <w:rsid w:val="00294800"/>
    <w:rsid w:val="00294D72"/>
    <w:rsid w:val="00295E56"/>
    <w:rsid w:val="00296428"/>
    <w:rsid w:val="00296A23"/>
    <w:rsid w:val="00296B17"/>
    <w:rsid w:val="00297670"/>
    <w:rsid w:val="00297B96"/>
    <w:rsid w:val="00297BDF"/>
    <w:rsid w:val="00297C1C"/>
    <w:rsid w:val="002A0325"/>
    <w:rsid w:val="002A05A7"/>
    <w:rsid w:val="002A0835"/>
    <w:rsid w:val="002A10A0"/>
    <w:rsid w:val="002A141A"/>
    <w:rsid w:val="002A15F2"/>
    <w:rsid w:val="002A1FF3"/>
    <w:rsid w:val="002A2037"/>
    <w:rsid w:val="002A20C6"/>
    <w:rsid w:val="002A2B45"/>
    <w:rsid w:val="002A2FFB"/>
    <w:rsid w:val="002A3574"/>
    <w:rsid w:val="002A3E9B"/>
    <w:rsid w:val="002A4109"/>
    <w:rsid w:val="002A4835"/>
    <w:rsid w:val="002A4DA3"/>
    <w:rsid w:val="002A4F68"/>
    <w:rsid w:val="002A75EB"/>
    <w:rsid w:val="002A76C3"/>
    <w:rsid w:val="002A7857"/>
    <w:rsid w:val="002B01C9"/>
    <w:rsid w:val="002B13A3"/>
    <w:rsid w:val="002B24D6"/>
    <w:rsid w:val="002B298F"/>
    <w:rsid w:val="002B2B0A"/>
    <w:rsid w:val="002B2E64"/>
    <w:rsid w:val="002B396E"/>
    <w:rsid w:val="002B411E"/>
    <w:rsid w:val="002B45ED"/>
    <w:rsid w:val="002B5286"/>
    <w:rsid w:val="002B6829"/>
    <w:rsid w:val="002B6D8F"/>
    <w:rsid w:val="002B6E34"/>
    <w:rsid w:val="002B71F3"/>
    <w:rsid w:val="002B7B7A"/>
    <w:rsid w:val="002C0C01"/>
    <w:rsid w:val="002C183B"/>
    <w:rsid w:val="002C2411"/>
    <w:rsid w:val="002C265A"/>
    <w:rsid w:val="002C2B44"/>
    <w:rsid w:val="002C2B86"/>
    <w:rsid w:val="002C3D5B"/>
    <w:rsid w:val="002C436E"/>
    <w:rsid w:val="002C511C"/>
    <w:rsid w:val="002C53D8"/>
    <w:rsid w:val="002C53FA"/>
    <w:rsid w:val="002C5492"/>
    <w:rsid w:val="002C5560"/>
    <w:rsid w:val="002C5D27"/>
    <w:rsid w:val="002C6836"/>
    <w:rsid w:val="002C7211"/>
    <w:rsid w:val="002C7648"/>
    <w:rsid w:val="002D03FB"/>
    <w:rsid w:val="002D06C8"/>
    <w:rsid w:val="002D075B"/>
    <w:rsid w:val="002D08D9"/>
    <w:rsid w:val="002D0A0F"/>
    <w:rsid w:val="002D0B8B"/>
    <w:rsid w:val="002D0BF7"/>
    <w:rsid w:val="002D0CFE"/>
    <w:rsid w:val="002D151E"/>
    <w:rsid w:val="002D1A91"/>
    <w:rsid w:val="002D2EA4"/>
    <w:rsid w:val="002D4119"/>
    <w:rsid w:val="002D4BEF"/>
    <w:rsid w:val="002D5672"/>
    <w:rsid w:val="002D5FB2"/>
    <w:rsid w:val="002D6ACE"/>
    <w:rsid w:val="002D6D73"/>
    <w:rsid w:val="002D7662"/>
    <w:rsid w:val="002D7BF3"/>
    <w:rsid w:val="002E07FC"/>
    <w:rsid w:val="002E098B"/>
    <w:rsid w:val="002E15D1"/>
    <w:rsid w:val="002E1DE9"/>
    <w:rsid w:val="002E2095"/>
    <w:rsid w:val="002E2984"/>
    <w:rsid w:val="002E35E3"/>
    <w:rsid w:val="002E371F"/>
    <w:rsid w:val="002E478E"/>
    <w:rsid w:val="002E49A4"/>
    <w:rsid w:val="002E5322"/>
    <w:rsid w:val="002E56DA"/>
    <w:rsid w:val="002E6421"/>
    <w:rsid w:val="002E6878"/>
    <w:rsid w:val="002E6DD1"/>
    <w:rsid w:val="002F0771"/>
    <w:rsid w:val="002F1387"/>
    <w:rsid w:val="002F1468"/>
    <w:rsid w:val="002F1777"/>
    <w:rsid w:val="002F2462"/>
    <w:rsid w:val="002F2817"/>
    <w:rsid w:val="002F41EB"/>
    <w:rsid w:val="002F4BDB"/>
    <w:rsid w:val="002F5710"/>
    <w:rsid w:val="002F6631"/>
    <w:rsid w:val="002F6ACD"/>
    <w:rsid w:val="002F71DD"/>
    <w:rsid w:val="002F71FA"/>
    <w:rsid w:val="002F7317"/>
    <w:rsid w:val="002F742E"/>
    <w:rsid w:val="00300138"/>
    <w:rsid w:val="00300731"/>
    <w:rsid w:val="003009CD"/>
    <w:rsid w:val="00300C0B"/>
    <w:rsid w:val="003018E6"/>
    <w:rsid w:val="00302414"/>
    <w:rsid w:val="0030245E"/>
    <w:rsid w:val="00302B56"/>
    <w:rsid w:val="00302FDB"/>
    <w:rsid w:val="00303A50"/>
    <w:rsid w:val="00303AB5"/>
    <w:rsid w:val="00303FA5"/>
    <w:rsid w:val="003042D0"/>
    <w:rsid w:val="00304392"/>
    <w:rsid w:val="003048F8"/>
    <w:rsid w:val="003052DD"/>
    <w:rsid w:val="00307910"/>
    <w:rsid w:val="0031019D"/>
    <w:rsid w:val="0031071D"/>
    <w:rsid w:val="00310CB1"/>
    <w:rsid w:val="003113CD"/>
    <w:rsid w:val="00311CEB"/>
    <w:rsid w:val="00312F06"/>
    <w:rsid w:val="0031520C"/>
    <w:rsid w:val="0031537B"/>
    <w:rsid w:val="00315391"/>
    <w:rsid w:val="00315FD9"/>
    <w:rsid w:val="003161E3"/>
    <w:rsid w:val="00316F4B"/>
    <w:rsid w:val="003170EE"/>
    <w:rsid w:val="00317458"/>
    <w:rsid w:val="00317811"/>
    <w:rsid w:val="0032021D"/>
    <w:rsid w:val="00320A29"/>
    <w:rsid w:val="00320C86"/>
    <w:rsid w:val="00320D1A"/>
    <w:rsid w:val="003214FA"/>
    <w:rsid w:val="00321739"/>
    <w:rsid w:val="00321CE2"/>
    <w:rsid w:val="00322499"/>
    <w:rsid w:val="00322FA1"/>
    <w:rsid w:val="00324106"/>
    <w:rsid w:val="003255A4"/>
    <w:rsid w:val="00325A36"/>
    <w:rsid w:val="00325C39"/>
    <w:rsid w:val="00325F6A"/>
    <w:rsid w:val="00325FDB"/>
    <w:rsid w:val="00326C19"/>
    <w:rsid w:val="00326D56"/>
    <w:rsid w:val="003272A9"/>
    <w:rsid w:val="00327B12"/>
    <w:rsid w:val="00327B70"/>
    <w:rsid w:val="00330CA7"/>
    <w:rsid w:val="00331A19"/>
    <w:rsid w:val="00331CA0"/>
    <w:rsid w:val="003323C5"/>
    <w:rsid w:val="00332463"/>
    <w:rsid w:val="00332854"/>
    <w:rsid w:val="00332DF0"/>
    <w:rsid w:val="00333EC4"/>
    <w:rsid w:val="003341E8"/>
    <w:rsid w:val="003358EE"/>
    <w:rsid w:val="00335A65"/>
    <w:rsid w:val="00335D0B"/>
    <w:rsid w:val="003360B1"/>
    <w:rsid w:val="00336546"/>
    <w:rsid w:val="00337411"/>
    <w:rsid w:val="0033797D"/>
    <w:rsid w:val="00337CBC"/>
    <w:rsid w:val="00337DA9"/>
    <w:rsid w:val="00340651"/>
    <w:rsid w:val="00340B52"/>
    <w:rsid w:val="00340B75"/>
    <w:rsid w:val="00341C78"/>
    <w:rsid w:val="0034319C"/>
    <w:rsid w:val="00343667"/>
    <w:rsid w:val="00343787"/>
    <w:rsid w:val="00343C96"/>
    <w:rsid w:val="00344704"/>
    <w:rsid w:val="00344734"/>
    <w:rsid w:val="003460C3"/>
    <w:rsid w:val="00346CBB"/>
    <w:rsid w:val="0034707A"/>
    <w:rsid w:val="00347C28"/>
    <w:rsid w:val="003505C2"/>
    <w:rsid w:val="00353713"/>
    <w:rsid w:val="00353EE6"/>
    <w:rsid w:val="0035539D"/>
    <w:rsid w:val="00355916"/>
    <w:rsid w:val="003564B6"/>
    <w:rsid w:val="00357069"/>
    <w:rsid w:val="0035763A"/>
    <w:rsid w:val="00357764"/>
    <w:rsid w:val="003579DE"/>
    <w:rsid w:val="0036056A"/>
    <w:rsid w:val="00360762"/>
    <w:rsid w:val="00360858"/>
    <w:rsid w:val="00360BC6"/>
    <w:rsid w:val="00360CE2"/>
    <w:rsid w:val="00360EB2"/>
    <w:rsid w:val="00361D3B"/>
    <w:rsid w:val="0036264B"/>
    <w:rsid w:val="00363387"/>
    <w:rsid w:val="0036440E"/>
    <w:rsid w:val="00364E6A"/>
    <w:rsid w:val="00364EEF"/>
    <w:rsid w:val="00365954"/>
    <w:rsid w:val="00365A15"/>
    <w:rsid w:val="00365B70"/>
    <w:rsid w:val="003664EE"/>
    <w:rsid w:val="00367446"/>
    <w:rsid w:val="003674E7"/>
    <w:rsid w:val="003674EB"/>
    <w:rsid w:val="00370329"/>
    <w:rsid w:val="0037042F"/>
    <w:rsid w:val="00371E45"/>
    <w:rsid w:val="00373305"/>
    <w:rsid w:val="0037492D"/>
    <w:rsid w:val="00375329"/>
    <w:rsid w:val="0037556C"/>
    <w:rsid w:val="00375D92"/>
    <w:rsid w:val="0037637C"/>
    <w:rsid w:val="00377559"/>
    <w:rsid w:val="00377E44"/>
    <w:rsid w:val="00380D6C"/>
    <w:rsid w:val="00381272"/>
    <w:rsid w:val="003824B8"/>
    <w:rsid w:val="00382ADB"/>
    <w:rsid w:val="003832E2"/>
    <w:rsid w:val="0038352E"/>
    <w:rsid w:val="00383770"/>
    <w:rsid w:val="00383E07"/>
    <w:rsid w:val="00384ABE"/>
    <w:rsid w:val="0038507D"/>
    <w:rsid w:val="0038661E"/>
    <w:rsid w:val="003866BA"/>
    <w:rsid w:val="00386774"/>
    <w:rsid w:val="00386E0F"/>
    <w:rsid w:val="003873BE"/>
    <w:rsid w:val="00387B9A"/>
    <w:rsid w:val="00387C43"/>
    <w:rsid w:val="003907A1"/>
    <w:rsid w:val="00390CB6"/>
    <w:rsid w:val="00390D17"/>
    <w:rsid w:val="00390FCA"/>
    <w:rsid w:val="003920BD"/>
    <w:rsid w:val="00392A7C"/>
    <w:rsid w:val="00393A49"/>
    <w:rsid w:val="0039513A"/>
    <w:rsid w:val="0039615E"/>
    <w:rsid w:val="003963F2"/>
    <w:rsid w:val="0039739D"/>
    <w:rsid w:val="00397E95"/>
    <w:rsid w:val="003A0E6D"/>
    <w:rsid w:val="003A1467"/>
    <w:rsid w:val="003A1DB1"/>
    <w:rsid w:val="003A213C"/>
    <w:rsid w:val="003A2731"/>
    <w:rsid w:val="003A317B"/>
    <w:rsid w:val="003A49FF"/>
    <w:rsid w:val="003A521B"/>
    <w:rsid w:val="003A5896"/>
    <w:rsid w:val="003A70BF"/>
    <w:rsid w:val="003B010A"/>
    <w:rsid w:val="003B1935"/>
    <w:rsid w:val="003B209C"/>
    <w:rsid w:val="003B2313"/>
    <w:rsid w:val="003B29BB"/>
    <w:rsid w:val="003B374B"/>
    <w:rsid w:val="003B389D"/>
    <w:rsid w:val="003B39B3"/>
    <w:rsid w:val="003B462A"/>
    <w:rsid w:val="003B4B68"/>
    <w:rsid w:val="003B547D"/>
    <w:rsid w:val="003B5BF4"/>
    <w:rsid w:val="003B659E"/>
    <w:rsid w:val="003B6B9F"/>
    <w:rsid w:val="003B7443"/>
    <w:rsid w:val="003B7F21"/>
    <w:rsid w:val="003C0135"/>
    <w:rsid w:val="003C0420"/>
    <w:rsid w:val="003C056B"/>
    <w:rsid w:val="003C0E01"/>
    <w:rsid w:val="003C10CF"/>
    <w:rsid w:val="003C1473"/>
    <w:rsid w:val="003C1596"/>
    <w:rsid w:val="003C1B53"/>
    <w:rsid w:val="003C1E6B"/>
    <w:rsid w:val="003C272D"/>
    <w:rsid w:val="003C305C"/>
    <w:rsid w:val="003C3397"/>
    <w:rsid w:val="003C3804"/>
    <w:rsid w:val="003C437E"/>
    <w:rsid w:val="003C47F9"/>
    <w:rsid w:val="003C49D7"/>
    <w:rsid w:val="003C506D"/>
    <w:rsid w:val="003C50EE"/>
    <w:rsid w:val="003C56B4"/>
    <w:rsid w:val="003C58F5"/>
    <w:rsid w:val="003C595B"/>
    <w:rsid w:val="003C600D"/>
    <w:rsid w:val="003C6730"/>
    <w:rsid w:val="003C7BAE"/>
    <w:rsid w:val="003C7C29"/>
    <w:rsid w:val="003D08DB"/>
    <w:rsid w:val="003D120E"/>
    <w:rsid w:val="003D2134"/>
    <w:rsid w:val="003D2433"/>
    <w:rsid w:val="003D2527"/>
    <w:rsid w:val="003D34EE"/>
    <w:rsid w:val="003D3A29"/>
    <w:rsid w:val="003D3B66"/>
    <w:rsid w:val="003D3C6E"/>
    <w:rsid w:val="003D4157"/>
    <w:rsid w:val="003D4362"/>
    <w:rsid w:val="003D5131"/>
    <w:rsid w:val="003D6873"/>
    <w:rsid w:val="003D6981"/>
    <w:rsid w:val="003D79D8"/>
    <w:rsid w:val="003D7C35"/>
    <w:rsid w:val="003E0299"/>
    <w:rsid w:val="003E0D3B"/>
    <w:rsid w:val="003E19E0"/>
    <w:rsid w:val="003E1CB3"/>
    <w:rsid w:val="003E2303"/>
    <w:rsid w:val="003E256D"/>
    <w:rsid w:val="003E27E0"/>
    <w:rsid w:val="003E3271"/>
    <w:rsid w:val="003E33D2"/>
    <w:rsid w:val="003E4BE2"/>
    <w:rsid w:val="003E5300"/>
    <w:rsid w:val="003E530D"/>
    <w:rsid w:val="003E5EA1"/>
    <w:rsid w:val="003E643F"/>
    <w:rsid w:val="003E683F"/>
    <w:rsid w:val="003E68B3"/>
    <w:rsid w:val="003E6908"/>
    <w:rsid w:val="003E78D2"/>
    <w:rsid w:val="003E7B1F"/>
    <w:rsid w:val="003F06CC"/>
    <w:rsid w:val="003F0751"/>
    <w:rsid w:val="003F0B63"/>
    <w:rsid w:val="003F10B6"/>
    <w:rsid w:val="003F2894"/>
    <w:rsid w:val="003F2A09"/>
    <w:rsid w:val="003F2F89"/>
    <w:rsid w:val="003F3097"/>
    <w:rsid w:val="003F4D84"/>
    <w:rsid w:val="003F6107"/>
    <w:rsid w:val="003F6160"/>
    <w:rsid w:val="003F63BD"/>
    <w:rsid w:val="003F735A"/>
    <w:rsid w:val="003F7CEC"/>
    <w:rsid w:val="00400213"/>
    <w:rsid w:val="00400A6D"/>
    <w:rsid w:val="00401986"/>
    <w:rsid w:val="004020FE"/>
    <w:rsid w:val="004026F2"/>
    <w:rsid w:val="004029FB"/>
    <w:rsid w:val="0040301D"/>
    <w:rsid w:val="00403084"/>
    <w:rsid w:val="00403636"/>
    <w:rsid w:val="004047A7"/>
    <w:rsid w:val="004056FF"/>
    <w:rsid w:val="00406D6D"/>
    <w:rsid w:val="00407635"/>
    <w:rsid w:val="00407854"/>
    <w:rsid w:val="00407A2D"/>
    <w:rsid w:val="00407D50"/>
    <w:rsid w:val="00410236"/>
    <w:rsid w:val="004102F7"/>
    <w:rsid w:val="004107CC"/>
    <w:rsid w:val="00410F69"/>
    <w:rsid w:val="004110C8"/>
    <w:rsid w:val="00411566"/>
    <w:rsid w:val="0041199F"/>
    <w:rsid w:val="00412AF9"/>
    <w:rsid w:val="00412FDD"/>
    <w:rsid w:val="00412FED"/>
    <w:rsid w:val="004144A5"/>
    <w:rsid w:val="00414A60"/>
    <w:rsid w:val="00414AAE"/>
    <w:rsid w:val="00414C0C"/>
    <w:rsid w:val="0041575A"/>
    <w:rsid w:val="00415799"/>
    <w:rsid w:val="0041707E"/>
    <w:rsid w:val="0041739C"/>
    <w:rsid w:val="004177C6"/>
    <w:rsid w:val="00420160"/>
    <w:rsid w:val="004205DB"/>
    <w:rsid w:val="00420D25"/>
    <w:rsid w:val="00420EDD"/>
    <w:rsid w:val="004214E0"/>
    <w:rsid w:val="004222B8"/>
    <w:rsid w:val="00422307"/>
    <w:rsid w:val="0042253E"/>
    <w:rsid w:val="00422A5D"/>
    <w:rsid w:val="00422E99"/>
    <w:rsid w:val="004235CB"/>
    <w:rsid w:val="00423825"/>
    <w:rsid w:val="00423F63"/>
    <w:rsid w:val="00424809"/>
    <w:rsid w:val="00424A22"/>
    <w:rsid w:val="00425076"/>
    <w:rsid w:val="0042523A"/>
    <w:rsid w:val="00426A7B"/>
    <w:rsid w:val="00426E05"/>
    <w:rsid w:val="004271D5"/>
    <w:rsid w:val="004275D3"/>
    <w:rsid w:val="00430645"/>
    <w:rsid w:val="004309CD"/>
    <w:rsid w:val="0043175C"/>
    <w:rsid w:val="00431760"/>
    <w:rsid w:val="00431AF7"/>
    <w:rsid w:val="00431FA4"/>
    <w:rsid w:val="00433683"/>
    <w:rsid w:val="00433C42"/>
    <w:rsid w:val="004341F7"/>
    <w:rsid w:val="00435BDC"/>
    <w:rsid w:val="004361D7"/>
    <w:rsid w:val="00436A06"/>
    <w:rsid w:val="0043786C"/>
    <w:rsid w:val="00440432"/>
    <w:rsid w:val="00440907"/>
    <w:rsid w:val="00440BC5"/>
    <w:rsid w:val="00441132"/>
    <w:rsid w:val="00441250"/>
    <w:rsid w:val="004415EA"/>
    <w:rsid w:val="00441607"/>
    <w:rsid w:val="00441E37"/>
    <w:rsid w:val="00442956"/>
    <w:rsid w:val="0044309E"/>
    <w:rsid w:val="004434FE"/>
    <w:rsid w:val="00443A92"/>
    <w:rsid w:val="00443FC7"/>
    <w:rsid w:val="00444727"/>
    <w:rsid w:val="00444C8F"/>
    <w:rsid w:val="004452C9"/>
    <w:rsid w:val="004453A8"/>
    <w:rsid w:val="00445645"/>
    <w:rsid w:val="0044694D"/>
    <w:rsid w:val="00446B72"/>
    <w:rsid w:val="00447780"/>
    <w:rsid w:val="00447E1F"/>
    <w:rsid w:val="00450A17"/>
    <w:rsid w:val="00450AC4"/>
    <w:rsid w:val="00450E19"/>
    <w:rsid w:val="004518F3"/>
    <w:rsid w:val="00452842"/>
    <w:rsid w:val="00452F7F"/>
    <w:rsid w:val="00453254"/>
    <w:rsid w:val="00454302"/>
    <w:rsid w:val="004545A6"/>
    <w:rsid w:val="00454998"/>
    <w:rsid w:val="00454B0C"/>
    <w:rsid w:val="00454DBD"/>
    <w:rsid w:val="00454F2B"/>
    <w:rsid w:val="004556CD"/>
    <w:rsid w:val="00455DE4"/>
    <w:rsid w:val="0045629F"/>
    <w:rsid w:val="0045695A"/>
    <w:rsid w:val="00457720"/>
    <w:rsid w:val="0046079A"/>
    <w:rsid w:val="0046090E"/>
    <w:rsid w:val="00460A8D"/>
    <w:rsid w:val="004619BE"/>
    <w:rsid w:val="004620EA"/>
    <w:rsid w:val="0046335F"/>
    <w:rsid w:val="00463B2E"/>
    <w:rsid w:val="004645AB"/>
    <w:rsid w:val="00464A9A"/>
    <w:rsid w:val="0046504B"/>
    <w:rsid w:val="00466163"/>
    <w:rsid w:val="0046635D"/>
    <w:rsid w:val="00466519"/>
    <w:rsid w:val="004669DD"/>
    <w:rsid w:val="00466A23"/>
    <w:rsid w:val="00467605"/>
    <w:rsid w:val="004703D4"/>
    <w:rsid w:val="00470E30"/>
    <w:rsid w:val="00471734"/>
    <w:rsid w:val="0047299C"/>
    <w:rsid w:val="00472AED"/>
    <w:rsid w:val="004734F6"/>
    <w:rsid w:val="00473503"/>
    <w:rsid w:val="00473849"/>
    <w:rsid w:val="0047405A"/>
    <w:rsid w:val="00474163"/>
    <w:rsid w:val="00474672"/>
    <w:rsid w:val="0047488A"/>
    <w:rsid w:val="00474C30"/>
    <w:rsid w:val="004750C1"/>
    <w:rsid w:val="00475155"/>
    <w:rsid w:val="00476309"/>
    <w:rsid w:val="004772B1"/>
    <w:rsid w:val="004778F3"/>
    <w:rsid w:val="00480D0D"/>
    <w:rsid w:val="00481734"/>
    <w:rsid w:val="0048299C"/>
    <w:rsid w:val="00482C1C"/>
    <w:rsid w:val="004832A2"/>
    <w:rsid w:val="00483580"/>
    <w:rsid w:val="00483790"/>
    <w:rsid w:val="0048380E"/>
    <w:rsid w:val="00483F09"/>
    <w:rsid w:val="00484D1A"/>
    <w:rsid w:val="00484F11"/>
    <w:rsid w:val="004851F5"/>
    <w:rsid w:val="00485427"/>
    <w:rsid w:val="00485F81"/>
    <w:rsid w:val="004877B0"/>
    <w:rsid w:val="004908FD"/>
    <w:rsid w:val="00491152"/>
    <w:rsid w:val="00492484"/>
    <w:rsid w:val="004927EF"/>
    <w:rsid w:val="0049298F"/>
    <w:rsid w:val="00493A18"/>
    <w:rsid w:val="004943AC"/>
    <w:rsid w:val="004947C6"/>
    <w:rsid w:val="004954AE"/>
    <w:rsid w:val="00495E81"/>
    <w:rsid w:val="00496BFE"/>
    <w:rsid w:val="0049731F"/>
    <w:rsid w:val="00497757"/>
    <w:rsid w:val="00497959"/>
    <w:rsid w:val="004A030A"/>
    <w:rsid w:val="004A0667"/>
    <w:rsid w:val="004A0DAD"/>
    <w:rsid w:val="004A2374"/>
    <w:rsid w:val="004A2CBB"/>
    <w:rsid w:val="004A3BBA"/>
    <w:rsid w:val="004A3D9D"/>
    <w:rsid w:val="004A3E5B"/>
    <w:rsid w:val="004A445E"/>
    <w:rsid w:val="004A4479"/>
    <w:rsid w:val="004A5E3C"/>
    <w:rsid w:val="004A6F19"/>
    <w:rsid w:val="004A7137"/>
    <w:rsid w:val="004A7394"/>
    <w:rsid w:val="004A7A48"/>
    <w:rsid w:val="004A7ED9"/>
    <w:rsid w:val="004B0867"/>
    <w:rsid w:val="004B0B4D"/>
    <w:rsid w:val="004B205C"/>
    <w:rsid w:val="004B31C0"/>
    <w:rsid w:val="004B3335"/>
    <w:rsid w:val="004B3626"/>
    <w:rsid w:val="004B3B1E"/>
    <w:rsid w:val="004B41FE"/>
    <w:rsid w:val="004B5241"/>
    <w:rsid w:val="004B531B"/>
    <w:rsid w:val="004B5B92"/>
    <w:rsid w:val="004B5C9C"/>
    <w:rsid w:val="004B5F06"/>
    <w:rsid w:val="004B619F"/>
    <w:rsid w:val="004B628F"/>
    <w:rsid w:val="004B6B3A"/>
    <w:rsid w:val="004B6C8F"/>
    <w:rsid w:val="004B72E8"/>
    <w:rsid w:val="004B794D"/>
    <w:rsid w:val="004B7E39"/>
    <w:rsid w:val="004C000B"/>
    <w:rsid w:val="004C00DA"/>
    <w:rsid w:val="004C14A4"/>
    <w:rsid w:val="004C20EE"/>
    <w:rsid w:val="004C296C"/>
    <w:rsid w:val="004C3892"/>
    <w:rsid w:val="004C4D9A"/>
    <w:rsid w:val="004C5C30"/>
    <w:rsid w:val="004C5FD4"/>
    <w:rsid w:val="004C6424"/>
    <w:rsid w:val="004C664A"/>
    <w:rsid w:val="004C6F0D"/>
    <w:rsid w:val="004C7792"/>
    <w:rsid w:val="004D0778"/>
    <w:rsid w:val="004D0AFB"/>
    <w:rsid w:val="004D172E"/>
    <w:rsid w:val="004D1859"/>
    <w:rsid w:val="004D211D"/>
    <w:rsid w:val="004D25A6"/>
    <w:rsid w:val="004D2B6D"/>
    <w:rsid w:val="004D3906"/>
    <w:rsid w:val="004D3A56"/>
    <w:rsid w:val="004D3E1E"/>
    <w:rsid w:val="004D49C1"/>
    <w:rsid w:val="004D4B1E"/>
    <w:rsid w:val="004D4E6B"/>
    <w:rsid w:val="004D62CE"/>
    <w:rsid w:val="004D6671"/>
    <w:rsid w:val="004D77CD"/>
    <w:rsid w:val="004E0007"/>
    <w:rsid w:val="004E122D"/>
    <w:rsid w:val="004E1435"/>
    <w:rsid w:val="004E210A"/>
    <w:rsid w:val="004E277A"/>
    <w:rsid w:val="004E3064"/>
    <w:rsid w:val="004E391C"/>
    <w:rsid w:val="004E44B9"/>
    <w:rsid w:val="004E50D6"/>
    <w:rsid w:val="004E50DB"/>
    <w:rsid w:val="004E5412"/>
    <w:rsid w:val="004E55F8"/>
    <w:rsid w:val="004E5B9E"/>
    <w:rsid w:val="004E5DF5"/>
    <w:rsid w:val="004E65E6"/>
    <w:rsid w:val="004E68FB"/>
    <w:rsid w:val="004E6986"/>
    <w:rsid w:val="004E6B39"/>
    <w:rsid w:val="004E6FE9"/>
    <w:rsid w:val="004E7962"/>
    <w:rsid w:val="004E7BB0"/>
    <w:rsid w:val="004F18CF"/>
    <w:rsid w:val="004F1C39"/>
    <w:rsid w:val="004F2301"/>
    <w:rsid w:val="004F3564"/>
    <w:rsid w:val="004F3C1E"/>
    <w:rsid w:val="004F3F62"/>
    <w:rsid w:val="004F4702"/>
    <w:rsid w:val="004F4D55"/>
    <w:rsid w:val="004F5197"/>
    <w:rsid w:val="004F5CE5"/>
    <w:rsid w:val="004F69E0"/>
    <w:rsid w:val="004F6B4E"/>
    <w:rsid w:val="004F6F51"/>
    <w:rsid w:val="004F6F77"/>
    <w:rsid w:val="004F721E"/>
    <w:rsid w:val="004F784E"/>
    <w:rsid w:val="005002F1"/>
    <w:rsid w:val="00500BE1"/>
    <w:rsid w:val="00500D12"/>
    <w:rsid w:val="00500FA6"/>
    <w:rsid w:val="00502781"/>
    <w:rsid w:val="005027CF"/>
    <w:rsid w:val="00502C4D"/>
    <w:rsid w:val="00502D6E"/>
    <w:rsid w:val="00503226"/>
    <w:rsid w:val="005039DD"/>
    <w:rsid w:val="0050454D"/>
    <w:rsid w:val="0050499F"/>
    <w:rsid w:val="00504EA0"/>
    <w:rsid w:val="00507A19"/>
    <w:rsid w:val="00510A61"/>
    <w:rsid w:val="005120A6"/>
    <w:rsid w:val="005124CB"/>
    <w:rsid w:val="0051323B"/>
    <w:rsid w:val="00513380"/>
    <w:rsid w:val="005136C1"/>
    <w:rsid w:val="00513F8F"/>
    <w:rsid w:val="00514DEA"/>
    <w:rsid w:val="00515575"/>
    <w:rsid w:val="0051589E"/>
    <w:rsid w:val="00515BE4"/>
    <w:rsid w:val="00515ECB"/>
    <w:rsid w:val="005163C1"/>
    <w:rsid w:val="005173F9"/>
    <w:rsid w:val="00517BCF"/>
    <w:rsid w:val="00517CC9"/>
    <w:rsid w:val="00521BF2"/>
    <w:rsid w:val="00521C85"/>
    <w:rsid w:val="0052226E"/>
    <w:rsid w:val="00522961"/>
    <w:rsid w:val="0052355F"/>
    <w:rsid w:val="0052390C"/>
    <w:rsid w:val="00523B87"/>
    <w:rsid w:val="00523C23"/>
    <w:rsid w:val="005241E5"/>
    <w:rsid w:val="00524297"/>
    <w:rsid w:val="00525506"/>
    <w:rsid w:val="00525CD5"/>
    <w:rsid w:val="0052654B"/>
    <w:rsid w:val="005269EE"/>
    <w:rsid w:val="00526E90"/>
    <w:rsid w:val="0052717A"/>
    <w:rsid w:val="00530451"/>
    <w:rsid w:val="00530887"/>
    <w:rsid w:val="00530EC5"/>
    <w:rsid w:val="005310D6"/>
    <w:rsid w:val="00531F6B"/>
    <w:rsid w:val="0053295C"/>
    <w:rsid w:val="00532A4C"/>
    <w:rsid w:val="00532C9C"/>
    <w:rsid w:val="00532DF4"/>
    <w:rsid w:val="0053376C"/>
    <w:rsid w:val="00534CE1"/>
    <w:rsid w:val="00535CAF"/>
    <w:rsid w:val="0053611C"/>
    <w:rsid w:val="00536F8A"/>
    <w:rsid w:val="0053706D"/>
    <w:rsid w:val="005370F1"/>
    <w:rsid w:val="0053717B"/>
    <w:rsid w:val="00537EC6"/>
    <w:rsid w:val="00540343"/>
    <w:rsid w:val="005414F6"/>
    <w:rsid w:val="00541BBD"/>
    <w:rsid w:val="00541DA5"/>
    <w:rsid w:val="0054220C"/>
    <w:rsid w:val="00542929"/>
    <w:rsid w:val="0054323E"/>
    <w:rsid w:val="005437C5"/>
    <w:rsid w:val="005439AA"/>
    <w:rsid w:val="00545993"/>
    <w:rsid w:val="00546CC0"/>
    <w:rsid w:val="00546DFD"/>
    <w:rsid w:val="00547091"/>
    <w:rsid w:val="00547893"/>
    <w:rsid w:val="005479A7"/>
    <w:rsid w:val="00547D85"/>
    <w:rsid w:val="005506EA"/>
    <w:rsid w:val="005507C3"/>
    <w:rsid w:val="00551055"/>
    <w:rsid w:val="0055111D"/>
    <w:rsid w:val="00551A0D"/>
    <w:rsid w:val="00552767"/>
    <w:rsid w:val="00553E39"/>
    <w:rsid w:val="0055517A"/>
    <w:rsid w:val="00555733"/>
    <w:rsid w:val="00555C35"/>
    <w:rsid w:val="00555EDA"/>
    <w:rsid w:val="005560BE"/>
    <w:rsid w:val="0055681E"/>
    <w:rsid w:val="00556BD3"/>
    <w:rsid w:val="00556D81"/>
    <w:rsid w:val="00556E08"/>
    <w:rsid w:val="005571CA"/>
    <w:rsid w:val="00557330"/>
    <w:rsid w:val="0055768C"/>
    <w:rsid w:val="005604CC"/>
    <w:rsid w:val="00560A0D"/>
    <w:rsid w:val="00560CB0"/>
    <w:rsid w:val="00560D13"/>
    <w:rsid w:val="00561F66"/>
    <w:rsid w:val="005624A1"/>
    <w:rsid w:val="005635C6"/>
    <w:rsid w:val="005640A4"/>
    <w:rsid w:val="005640A9"/>
    <w:rsid w:val="005640C9"/>
    <w:rsid w:val="005648D3"/>
    <w:rsid w:val="005650CA"/>
    <w:rsid w:val="00566493"/>
    <w:rsid w:val="00566653"/>
    <w:rsid w:val="0056785B"/>
    <w:rsid w:val="00567F80"/>
    <w:rsid w:val="0057076D"/>
    <w:rsid w:val="00570E3D"/>
    <w:rsid w:val="00571191"/>
    <w:rsid w:val="00572080"/>
    <w:rsid w:val="005722D9"/>
    <w:rsid w:val="00572D79"/>
    <w:rsid w:val="005730D5"/>
    <w:rsid w:val="0057312D"/>
    <w:rsid w:val="005732C5"/>
    <w:rsid w:val="00573477"/>
    <w:rsid w:val="00574521"/>
    <w:rsid w:val="005748B1"/>
    <w:rsid w:val="00574A28"/>
    <w:rsid w:val="00574A93"/>
    <w:rsid w:val="00576287"/>
    <w:rsid w:val="00576C42"/>
    <w:rsid w:val="005801FA"/>
    <w:rsid w:val="00581839"/>
    <w:rsid w:val="005838CA"/>
    <w:rsid w:val="0058423A"/>
    <w:rsid w:val="005851DD"/>
    <w:rsid w:val="00585F2B"/>
    <w:rsid w:val="0058602E"/>
    <w:rsid w:val="005865CE"/>
    <w:rsid w:val="00586DAD"/>
    <w:rsid w:val="005878AA"/>
    <w:rsid w:val="00587A85"/>
    <w:rsid w:val="00590687"/>
    <w:rsid w:val="005918FA"/>
    <w:rsid w:val="00591A0F"/>
    <w:rsid w:val="00591AAF"/>
    <w:rsid w:val="00592052"/>
    <w:rsid w:val="00592297"/>
    <w:rsid w:val="005935F8"/>
    <w:rsid w:val="005937A8"/>
    <w:rsid w:val="005939AF"/>
    <w:rsid w:val="005939B7"/>
    <w:rsid w:val="00593A2E"/>
    <w:rsid w:val="00594474"/>
    <w:rsid w:val="0059460E"/>
    <w:rsid w:val="00595B21"/>
    <w:rsid w:val="00595BE2"/>
    <w:rsid w:val="005965BA"/>
    <w:rsid w:val="00597975"/>
    <w:rsid w:val="00597B1B"/>
    <w:rsid w:val="005A014C"/>
    <w:rsid w:val="005A01DC"/>
    <w:rsid w:val="005A15A0"/>
    <w:rsid w:val="005A1B71"/>
    <w:rsid w:val="005A1EDE"/>
    <w:rsid w:val="005A376B"/>
    <w:rsid w:val="005A39D5"/>
    <w:rsid w:val="005A3F3B"/>
    <w:rsid w:val="005A43EB"/>
    <w:rsid w:val="005A4534"/>
    <w:rsid w:val="005A4E94"/>
    <w:rsid w:val="005A4F0E"/>
    <w:rsid w:val="005A519A"/>
    <w:rsid w:val="005A695C"/>
    <w:rsid w:val="005B0588"/>
    <w:rsid w:val="005B1CA0"/>
    <w:rsid w:val="005B2AB9"/>
    <w:rsid w:val="005B366A"/>
    <w:rsid w:val="005B3874"/>
    <w:rsid w:val="005B42BD"/>
    <w:rsid w:val="005B4B15"/>
    <w:rsid w:val="005B5039"/>
    <w:rsid w:val="005B535E"/>
    <w:rsid w:val="005B57DD"/>
    <w:rsid w:val="005B6D1A"/>
    <w:rsid w:val="005B6EDE"/>
    <w:rsid w:val="005B7110"/>
    <w:rsid w:val="005B7A75"/>
    <w:rsid w:val="005C09B1"/>
    <w:rsid w:val="005C1162"/>
    <w:rsid w:val="005C19E9"/>
    <w:rsid w:val="005C2E63"/>
    <w:rsid w:val="005C3808"/>
    <w:rsid w:val="005C53D2"/>
    <w:rsid w:val="005C6209"/>
    <w:rsid w:val="005C64F1"/>
    <w:rsid w:val="005C65D1"/>
    <w:rsid w:val="005C7755"/>
    <w:rsid w:val="005C7891"/>
    <w:rsid w:val="005C7F2A"/>
    <w:rsid w:val="005D12A3"/>
    <w:rsid w:val="005D1B41"/>
    <w:rsid w:val="005D1D67"/>
    <w:rsid w:val="005D2198"/>
    <w:rsid w:val="005D2332"/>
    <w:rsid w:val="005D2AC6"/>
    <w:rsid w:val="005D3FE5"/>
    <w:rsid w:val="005D473D"/>
    <w:rsid w:val="005D4FF3"/>
    <w:rsid w:val="005D5723"/>
    <w:rsid w:val="005D691B"/>
    <w:rsid w:val="005D7536"/>
    <w:rsid w:val="005D77F0"/>
    <w:rsid w:val="005E02EB"/>
    <w:rsid w:val="005E03D8"/>
    <w:rsid w:val="005E18A6"/>
    <w:rsid w:val="005E1BBB"/>
    <w:rsid w:val="005E2443"/>
    <w:rsid w:val="005E294A"/>
    <w:rsid w:val="005E44AF"/>
    <w:rsid w:val="005E48DE"/>
    <w:rsid w:val="005E4A83"/>
    <w:rsid w:val="005E57C2"/>
    <w:rsid w:val="005E6029"/>
    <w:rsid w:val="005E6C1C"/>
    <w:rsid w:val="005E7474"/>
    <w:rsid w:val="005E78BD"/>
    <w:rsid w:val="005E798A"/>
    <w:rsid w:val="005F0164"/>
    <w:rsid w:val="005F03F9"/>
    <w:rsid w:val="005F1A83"/>
    <w:rsid w:val="005F2BED"/>
    <w:rsid w:val="005F308F"/>
    <w:rsid w:val="005F4475"/>
    <w:rsid w:val="005F4A87"/>
    <w:rsid w:val="005F50B4"/>
    <w:rsid w:val="005F520F"/>
    <w:rsid w:val="005F5239"/>
    <w:rsid w:val="005F5C93"/>
    <w:rsid w:val="005F6E23"/>
    <w:rsid w:val="005F7198"/>
    <w:rsid w:val="0060047C"/>
    <w:rsid w:val="00600877"/>
    <w:rsid w:val="00600887"/>
    <w:rsid w:val="00600D59"/>
    <w:rsid w:val="006020A3"/>
    <w:rsid w:val="00602BB9"/>
    <w:rsid w:val="00603C21"/>
    <w:rsid w:val="00603E26"/>
    <w:rsid w:val="00604D88"/>
    <w:rsid w:val="00605656"/>
    <w:rsid w:val="00605660"/>
    <w:rsid w:val="00605A8D"/>
    <w:rsid w:val="00605CF8"/>
    <w:rsid w:val="006067C0"/>
    <w:rsid w:val="006073B7"/>
    <w:rsid w:val="00611AA5"/>
    <w:rsid w:val="00611D43"/>
    <w:rsid w:val="00611F80"/>
    <w:rsid w:val="006125D4"/>
    <w:rsid w:val="00612694"/>
    <w:rsid w:val="00612ECC"/>
    <w:rsid w:val="006139C3"/>
    <w:rsid w:val="00613B30"/>
    <w:rsid w:val="00613E2E"/>
    <w:rsid w:val="0061430A"/>
    <w:rsid w:val="00614668"/>
    <w:rsid w:val="00614709"/>
    <w:rsid w:val="00614EA1"/>
    <w:rsid w:val="006150B0"/>
    <w:rsid w:val="00615879"/>
    <w:rsid w:val="00615915"/>
    <w:rsid w:val="006160A2"/>
    <w:rsid w:val="006175B2"/>
    <w:rsid w:val="00617702"/>
    <w:rsid w:val="006179BB"/>
    <w:rsid w:val="00617C2C"/>
    <w:rsid w:val="00617D7E"/>
    <w:rsid w:val="00617DE7"/>
    <w:rsid w:val="006204D1"/>
    <w:rsid w:val="00620D4D"/>
    <w:rsid w:val="006216DC"/>
    <w:rsid w:val="00622F10"/>
    <w:rsid w:val="00623375"/>
    <w:rsid w:val="00623BFB"/>
    <w:rsid w:val="00623ED0"/>
    <w:rsid w:val="0062414D"/>
    <w:rsid w:val="006244D3"/>
    <w:rsid w:val="00624554"/>
    <w:rsid w:val="00624BF0"/>
    <w:rsid w:val="00624E0A"/>
    <w:rsid w:val="00624EDD"/>
    <w:rsid w:val="006269D6"/>
    <w:rsid w:val="00626E88"/>
    <w:rsid w:val="006271C6"/>
    <w:rsid w:val="00630115"/>
    <w:rsid w:val="00630938"/>
    <w:rsid w:val="00632534"/>
    <w:rsid w:val="006326F1"/>
    <w:rsid w:val="00633395"/>
    <w:rsid w:val="00633BA3"/>
    <w:rsid w:val="00633CC2"/>
    <w:rsid w:val="006343A1"/>
    <w:rsid w:val="00634905"/>
    <w:rsid w:val="0063569F"/>
    <w:rsid w:val="0063584F"/>
    <w:rsid w:val="00635EF9"/>
    <w:rsid w:val="00636364"/>
    <w:rsid w:val="006364F5"/>
    <w:rsid w:val="00636650"/>
    <w:rsid w:val="00636766"/>
    <w:rsid w:val="00636A4F"/>
    <w:rsid w:val="00636F73"/>
    <w:rsid w:val="0063705E"/>
    <w:rsid w:val="00637BEF"/>
    <w:rsid w:val="00637CC4"/>
    <w:rsid w:val="00637FAE"/>
    <w:rsid w:val="00640B65"/>
    <w:rsid w:val="006412F1"/>
    <w:rsid w:val="00642253"/>
    <w:rsid w:val="0064251A"/>
    <w:rsid w:val="006426CA"/>
    <w:rsid w:val="00644BF5"/>
    <w:rsid w:val="00645424"/>
    <w:rsid w:val="00645FDD"/>
    <w:rsid w:val="006462CB"/>
    <w:rsid w:val="00646FB5"/>
    <w:rsid w:val="00647CAF"/>
    <w:rsid w:val="00647DE6"/>
    <w:rsid w:val="00650520"/>
    <w:rsid w:val="006527A5"/>
    <w:rsid w:val="00652A2D"/>
    <w:rsid w:val="006548C8"/>
    <w:rsid w:val="00654999"/>
    <w:rsid w:val="00654BDB"/>
    <w:rsid w:val="00655047"/>
    <w:rsid w:val="00656966"/>
    <w:rsid w:val="00656C81"/>
    <w:rsid w:val="006570BB"/>
    <w:rsid w:val="006572A8"/>
    <w:rsid w:val="006579F8"/>
    <w:rsid w:val="00657B13"/>
    <w:rsid w:val="00660642"/>
    <w:rsid w:val="00660C85"/>
    <w:rsid w:val="00660CCA"/>
    <w:rsid w:val="00660D80"/>
    <w:rsid w:val="00661408"/>
    <w:rsid w:val="00661EE4"/>
    <w:rsid w:val="0066244A"/>
    <w:rsid w:val="00662552"/>
    <w:rsid w:val="0066313C"/>
    <w:rsid w:val="0066453B"/>
    <w:rsid w:val="006646D8"/>
    <w:rsid w:val="0066473A"/>
    <w:rsid w:val="00664DA8"/>
    <w:rsid w:val="00665064"/>
    <w:rsid w:val="00665B5B"/>
    <w:rsid w:val="006660E7"/>
    <w:rsid w:val="006665FC"/>
    <w:rsid w:val="00667482"/>
    <w:rsid w:val="00670F8D"/>
    <w:rsid w:val="006710A1"/>
    <w:rsid w:val="006710FB"/>
    <w:rsid w:val="00671CBF"/>
    <w:rsid w:val="00673465"/>
    <w:rsid w:val="006747F0"/>
    <w:rsid w:val="00674856"/>
    <w:rsid w:val="00674C07"/>
    <w:rsid w:val="00674EA2"/>
    <w:rsid w:val="006751D0"/>
    <w:rsid w:val="006752DE"/>
    <w:rsid w:val="006756E1"/>
    <w:rsid w:val="00675C95"/>
    <w:rsid w:val="00675DAD"/>
    <w:rsid w:val="00675F8A"/>
    <w:rsid w:val="006764C0"/>
    <w:rsid w:val="00677BEE"/>
    <w:rsid w:val="006807C4"/>
    <w:rsid w:val="00681CB1"/>
    <w:rsid w:val="006820BA"/>
    <w:rsid w:val="00682306"/>
    <w:rsid w:val="006848F1"/>
    <w:rsid w:val="006849B6"/>
    <w:rsid w:val="00684F92"/>
    <w:rsid w:val="00685490"/>
    <w:rsid w:val="006854D2"/>
    <w:rsid w:val="00685763"/>
    <w:rsid w:val="00685F16"/>
    <w:rsid w:val="006868A0"/>
    <w:rsid w:val="00686D80"/>
    <w:rsid w:val="006878D0"/>
    <w:rsid w:val="006902CF"/>
    <w:rsid w:val="00692EC9"/>
    <w:rsid w:val="006934E4"/>
    <w:rsid w:val="0069377D"/>
    <w:rsid w:val="00693B98"/>
    <w:rsid w:val="006940AA"/>
    <w:rsid w:val="006944BD"/>
    <w:rsid w:val="0069526D"/>
    <w:rsid w:val="006954DA"/>
    <w:rsid w:val="00695D76"/>
    <w:rsid w:val="0069617A"/>
    <w:rsid w:val="006964A3"/>
    <w:rsid w:val="0069681E"/>
    <w:rsid w:val="00696A4D"/>
    <w:rsid w:val="00697CFD"/>
    <w:rsid w:val="006A04ED"/>
    <w:rsid w:val="006A08BB"/>
    <w:rsid w:val="006A09C7"/>
    <w:rsid w:val="006A2F48"/>
    <w:rsid w:val="006A2FC4"/>
    <w:rsid w:val="006A363D"/>
    <w:rsid w:val="006A3ACA"/>
    <w:rsid w:val="006A41BD"/>
    <w:rsid w:val="006A4D62"/>
    <w:rsid w:val="006A6681"/>
    <w:rsid w:val="006A6A5F"/>
    <w:rsid w:val="006A70C1"/>
    <w:rsid w:val="006A7548"/>
    <w:rsid w:val="006B02A4"/>
    <w:rsid w:val="006B09BE"/>
    <w:rsid w:val="006B17E2"/>
    <w:rsid w:val="006B1BB0"/>
    <w:rsid w:val="006B2377"/>
    <w:rsid w:val="006B28CE"/>
    <w:rsid w:val="006B2C50"/>
    <w:rsid w:val="006B3462"/>
    <w:rsid w:val="006B3687"/>
    <w:rsid w:val="006B36AA"/>
    <w:rsid w:val="006B36C6"/>
    <w:rsid w:val="006B3D9A"/>
    <w:rsid w:val="006B3DFD"/>
    <w:rsid w:val="006B4C79"/>
    <w:rsid w:val="006B4D13"/>
    <w:rsid w:val="006B5316"/>
    <w:rsid w:val="006B5692"/>
    <w:rsid w:val="006B60E1"/>
    <w:rsid w:val="006B6DCD"/>
    <w:rsid w:val="006B7AEC"/>
    <w:rsid w:val="006C0B1D"/>
    <w:rsid w:val="006C1D62"/>
    <w:rsid w:val="006C1FF5"/>
    <w:rsid w:val="006C311F"/>
    <w:rsid w:val="006C36BB"/>
    <w:rsid w:val="006C3894"/>
    <w:rsid w:val="006C43D9"/>
    <w:rsid w:val="006C445B"/>
    <w:rsid w:val="006C45C7"/>
    <w:rsid w:val="006C4F2C"/>
    <w:rsid w:val="006C5035"/>
    <w:rsid w:val="006C5906"/>
    <w:rsid w:val="006C66DF"/>
    <w:rsid w:val="006C6A38"/>
    <w:rsid w:val="006D02AA"/>
    <w:rsid w:val="006D045D"/>
    <w:rsid w:val="006D08A9"/>
    <w:rsid w:val="006D17A4"/>
    <w:rsid w:val="006D23ED"/>
    <w:rsid w:val="006D3918"/>
    <w:rsid w:val="006D39AF"/>
    <w:rsid w:val="006D406D"/>
    <w:rsid w:val="006D449B"/>
    <w:rsid w:val="006D4677"/>
    <w:rsid w:val="006D5493"/>
    <w:rsid w:val="006D5B38"/>
    <w:rsid w:val="006D6710"/>
    <w:rsid w:val="006D6767"/>
    <w:rsid w:val="006D6770"/>
    <w:rsid w:val="006D71AA"/>
    <w:rsid w:val="006D7757"/>
    <w:rsid w:val="006D7FB9"/>
    <w:rsid w:val="006E0127"/>
    <w:rsid w:val="006E0BA6"/>
    <w:rsid w:val="006E0E3E"/>
    <w:rsid w:val="006E0F9C"/>
    <w:rsid w:val="006E1B49"/>
    <w:rsid w:val="006E251B"/>
    <w:rsid w:val="006E2B9B"/>
    <w:rsid w:val="006E49E2"/>
    <w:rsid w:val="006E4BFF"/>
    <w:rsid w:val="006E5E40"/>
    <w:rsid w:val="006E6BA9"/>
    <w:rsid w:val="006E6DF9"/>
    <w:rsid w:val="006E73FC"/>
    <w:rsid w:val="006E756C"/>
    <w:rsid w:val="006E7C71"/>
    <w:rsid w:val="006F17F9"/>
    <w:rsid w:val="006F21BB"/>
    <w:rsid w:val="006F3069"/>
    <w:rsid w:val="006F385C"/>
    <w:rsid w:val="006F3E3E"/>
    <w:rsid w:val="006F4003"/>
    <w:rsid w:val="006F4F45"/>
    <w:rsid w:val="006F61F5"/>
    <w:rsid w:val="006F6D82"/>
    <w:rsid w:val="006F7535"/>
    <w:rsid w:val="006F7645"/>
    <w:rsid w:val="006F76C7"/>
    <w:rsid w:val="00700BB7"/>
    <w:rsid w:val="007016A9"/>
    <w:rsid w:val="00703388"/>
    <w:rsid w:val="00703699"/>
    <w:rsid w:val="00703ADF"/>
    <w:rsid w:val="00703B66"/>
    <w:rsid w:val="00703DAA"/>
    <w:rsid w:val="00704A64"/>
    <w:rsid w:val="00705957"/>
    <w:rsid w:val="007063FA"/>
    <w:rsid w:val="007064D2"/>
    <w:rsid w:val="0070696E"/>
    <w:rsid w:val="00707159"/>
    <w:rsid w:val="00707EF0"/>
    <w:rsid w:val="00710185"/>
    <w:rsid w:val="00710752"/>
    <w:rsid w:val="0071101B"/>
    <w:rsid w:val="00712224"/>
    <w:rsid w:val="007122BB"/>
    <w:rsid w:val="00712516"/>
    <w:rsid w:val="0071394A"/>
    <w:rsid w:val="00714A57"/>
    <w:rsid w:val="007154E1"/>
    <w:rsid w:val="00715844"/>
    <w:rsid w:val="00715FBD"/>
    <w:rsid w:val="00716E2E"/>
    <w:rsid w:val="007176BF"/>
    <w:rsid w:val="00717CC9"/>
    <w:rsid w:val="00721CD7"/>
    <w:rsid w:val="0072351D"/>
    <w:rsid w:val="0072398A"/>
    <w:rsid w:val="00724836"/>
    <w:rsid w:val="00725510"/>
    <w:rsid w:val="00725548"/>
    <w:rsid w:val="00725F17"/>
    <w:rsid w:val="00726451"/>
    <w:rsid w:val="00726A9A"/>
    <w:rsid w:val="00726AB1"/>
    <w:rsid w:val="00726FA2"/>
    <w:rsid w:val="007309B8"/>
    <w:rsid w:val="00731089"/>
    <w:rsid w:val="00731449"/>
    <w:rsid w:val="00731868"/>
    <w:rsid w:val="00732329"/>
    <w:rsid w:val="00732442"/>
    <w:rsid w:val="00732784"/>
    <w:rsid w:val="00732C53"/>
    <w:rsid w:val="007330E2"/>
    <w:rsid w:val="007332A7"/>
    <w:rsid w:val="00733988"/>
    <w:rsid w:val="00733B69"/>
    <w:rsid w:val="00733E9B"/>
    <w:rsid w:val="007349A2"/>
    <w:rsid w:val="00734BF6"/>
    <w:rsid w:val="00735E9A"/>
    <w:rsid w:val="007363C3"/>
    <w:rsid w:val="00736F3C"/>
    <w:rsid w:val="007371D3"/>
    <w:rsid w:val="00737339"/>
    <w:rsid w:val="0074004C"/>
    <w:rsid w:val="00740416"/>
    <w:rsid w:val="00740720"/>
    <w:rsid w:val="007407F0"/>
    <w:rsid w:val="00742590"/>
    <w:rsid w:val="0074299F"/>
    <w:rsid w:val="00743042"/>
    <w:rsid w:val="00743383"/>
    <w:rsid w:val="007433C4"/>
    <w:rsid w:val="00744856"/>
    <w:rsid w:val="007449DD"/>
    <w:rsid w:val="00744B4C"/>
    <w:rsid w:val="00745799"/>
    <w:rsid w:val="0074591C"/>
    <w:rsid w:val="00745929"/>
    <w:rsid w:val="007465EA"/>
    <w:rsid w:val="00746987"/>
    <w:rsid w:val="00746EF5"/>
    <w:rsid w:val="007508CD"/>
    <w:rsid w:val="00750DE9"/>
    <w:rsid w:val="007513E7"/>
    <w:rsid w:val="007522E9"/>
    <w:rsid w:val="0075294F"/>
    <w:rsid w:val="007545AA"/>
    <w:rsid w:val="0075489A"/>
    <w:rsid w:val="00754A75"/>
    <w:rsid w:val="007556BC"/>
    <w:rsid w:val="00755D80"/>
    <w:rsid w:val="00755E21"/>
    <w:rsid w:val="007563F8"/>
    <w:rsid w:val="00757233"/>
    <w:rsid w:val="0076029A"/>
    <w:rsid w:val="00760A70"/>
    <w:rsid w:val="00760DEB"/>
    <w:rsid w:val="00760F41"/>
    <w:rsid w:val="007616CD"/>
    <w:rsid w:val="00763646"/>
    <w:rsid w:val="00763B6B"/>
    <w:rsid w:val="007641CE"/>
    <w:rsid w:val="0076447E"/>
    <w:rsid w:val="0076544D"/>
    <w:rsid w:val="007660DA"/>
    <w:rsid w:val="007666F7"/>
    <w:rsid w:val="00767040"/>
    <w:rsid w:val="00767B16"/>
    <w:rsid w:val="00767F03"/>
    <w:rsid w:val="00767F35"/>
    <w:rsid w:val="0077154A"/>
    <w:rsid w:val="0077154F"/>
    <w:rsid w:val="00771B0E"/>
    <w:rsid w:val="00771B53"/>
    <w:rsid w:val="00772856"/>
    <w:rsid w:val="00772F5D"/>
    <w:rsid w:val="007736BD"/>
    <w:rsid w:val="00773A87"/>
    <w:rsid w:val="00773B53"/>
    <w:rsid w:val="00774DBD"/>
    <w:rsid w:val="00774F37"/>
    <w:rsid w:val="0077568F"/>
    <w:rsid w:val="0077609C"/>
    <w:rsid w:val="007760D1"/>
    <w:rsid w:val="00776C7F"/>
    <w:rsid w:val="00780C19"/>
    <w:rsid w:val="00780EA6"/>
    <w:rsid w:val="007812A1"/>
    <w:rsid w:val="007818C5"/>
    <w:rsid w:val="00781F1E"/>
    <w:rsid w:val="0078221E"/>
    <w:rsid w:val="007822A0"/>
    <w:rsid w:val="00782684"/>
    <w:rsid w:val="007831BF"/>
    <w:rsid w:val="00783F84"/>
    <w:rsid w:val="00784348"/>
    <w:rsid w:val="00786133"/>
    <w:rsid w:val="007867DC"/>
    <w:rsid w:val="007871EE"/>
    <w:rsid w:val="00787309"/>
    <w:rsid w:val="00787860"/>
    <w:rsid w:val="00790FC4"/>
    <w:rsid w:val="007915FF"/>
    <w:rsid w:val="00791860"/>
    <w:rsid w:val="00791C31"/>
    <w:rsid w:val="00792A69"/>
    <w:rsid w:val="00792BC8"/>
    <w:rsid w:val="00792BFB"/>
    <w:rsid w:val="00792CB1"/>
    <w:rsid w:val="00792D96"/>
    <w:rsid w:val="00792F94"/>
    <w:rsid w:val="00793F8B"/>
    <w:rsid w:val="007948D1"/>
    <w:rsid w:val="00794E2D"/>
    <w:rsid w:val="00795F8D"/>
    <w:rsid w:val="007960C0"/>
    <w:rsid w:val="007969BF"/>
    <w:rsid w:val="00796A26"/>
    <w:rsid w:val="00796B28"/>
    <w:rsid w:val="00796F68"/>
    <w:rsid w:val="0079766C"/>
    <w:rsid w:val="00797F01"/>
    <w:rsid w:val="007A10E4"/>
    <w:rsid w:val="007A125B"/>
    <w:rsid w:val="007A15F3"/>
    <w:rsid w:val="007A1AED"/>
    <w:rsid w:val="007A20D1"/>
    <w:rsid w:val="007A27EC"/>
    <w:rsid w:val="007A291E"/>
    <w:rsid w:val="007A31B2"/>
    <w:rsid w:val="007A31CE"/>
    <w:rsid w:val="007A3875"/>
    <w:rsid w:val="007A3926"/>
    <w:rsid w:val="007A3D6E"/>
    <w:rsid w:val="007A5352"/>
    <w:rsid w:val="007A5AC1"/>
    <w:rsid w:val="007A5F5D"/>
    <w:rsid w:val="007A767D"/>
    <w:rsid w:val="007A7839"/>
    <w:rsid w:val="007B09C1"/>
    <w:rsid w:val="007B12A2"/>
    <w:rsid w:val="007B1657"/>
    <w:rsid w:val="007B16B6"/>
    <w:rsid w:val="007B2C0B"/>
    <w:rsid w:val="007B3488"/>
    <w:rsid w:val="007B3850"/>
    <w:rsid w:val="007B3C72"/>
    <w:rsid w:val="007B44BA"/>
    <w:rsid w:val="007B453B"/>
    <w:rsid w:val="007B45E4"/>
    <w:rsid w:val="007B4F03"/>
    <w:rsid w:val="007B55D4"/>
    <w:rsid w:val="007B5E84"/>
    <w:rsid w:val="007B73CC"/>
    <w:rsid w:val="007B7AC1"/>
    <w:rsid w:val="007C0BA5"/>
    <w:rsid w:val="007C0E32"/>
    <w:rsid w:val="007C119E"/>
    <w:rsid w:val="007C1BFA"/>
    <w:rsid w:val="007C26C7"/>
    <w:rsid w:val="007C27CD"/>
    <w:rsid w:val="007C3BBB"/>
    <w:rsid w:val="007C3DFA"/>
    <w:rsid w:val="007C4243"/>
    <w:rsid w:val="007C46E4"/>
    <w:rsid w:val="007C5A3C"/>
    <w:rsid w:val="007C5ABC"/>
    <w:rsid w:val="007C6891"/>
    <w:rsid w:val="007C6DA3"/>
    <w:rsid w:val="007C711E"/>
    <w:rsid w:val="007C72F9"/>
    <w:rsid w:val="007C73B8"/>
    <w:rsid w:val="007C7F1E"/>
    <w:rsid w:val="007D08EF"/>
    <w:rsid w:val="007D099E"/>
    <w:rsid w:val="007D1305"/>
    <w:rsid w:val="007D1B8E"/>
    <w:rsid w:val="007D28BF"/>
    <w:rsid w:val="007D28D1"/>
    <w:rsid w:val="007D370F"/>
    <w:rsid w:val="007D3781"/>
    <w:rsid w:val="007D60D3"/>
    <w:rsid w:val="007D6634"/>
    <w:rsid w:val="007D6821"/>
    <w:rsid w:val="007D7621"/>
    <w:rsid w:val="007E02BF"/>
    <w:rsid w:val="007E0987"/>
    <w:rsid w:val="007E178E"/>
    <w:rsid w:val="007E1A4E"/>
    <w:rsid w:val="007E2637"/>
    <w:rsid w:val="007E279D"/>
    <w:rsid w:val="007E3255"/>
    <w:rsid w:val="007E3731"/>
    <w:rsid w:val="007E3BAC"/>
    <w:rsid w:val="007E3F9C"/>
    <w:rsid w:val="007E5386"/>
    <w:rsid w:val="007E57CF"/>
    <w:rsid w:val="007E5853"/>
    <w:rsid w:val="007E5A05"/>
    <w:rsid w:val="007E5A20"/>
    <w:rsid w:val="007E5BFA"/>
    <w:rsid w:val="007E5DFE"/>
    <w:rsid w:val="007E5F16"/>
    <w:rsid w:val="007E6AB9"/>
    <w:rsid w:val="007E6B36"/>
    <w:rsid w:val="007E729A"/>
    <w:rsid w:val="007E7888"/>
    <w:rsid w:val="007E792F"/>
    <w:rsid w:val="007E7BF9"/>
    <w:rsid w:val="007F0025"/>
    <w:rsid w:val="007F04AA"/>
    <w:rsid w:val="007F04FE"/>
    <w:rsid w:val="007F0720"/>
    <w:rsid w:val="007F0BA8"/>
    <w:rsid w:val="007F0E32"/>
    <w:rsid w:val="007F1CA9"/>
    <w:rsid w:val="007F1E61"/>
    <w:rsid w:val="007F268F"/>
    <w:rsid w:val="007F28BF"/>
    <w:rsid w:val="007F337E"/>
    <w:rsid w:val="007F346F"/>
    <w:rsid w:val="007F39FB"/>
    <w:rsid w:val="007F3B38"/>
    <w:rsid w:val="007F4DFD"/>
    <w:rsid w:val="007F4E52"/>
    <w:rsid w:val="007F536D"/>
    <w:rsid w:val="007F5771"/>
    <w:rsid w:val="007F5E4D"/>
    <w:rsid w:val="007F616B"/>
    <w:rsid w:val="007F64EE"/>
    <w:rsid w:val="007F661E"/>
    <w:rsid w:val="007F6FAE"/>
    <w:rsid w:val="007F77D4"/>
    <w:rsid w:val="007F7C15"/>
    <w:rsid w:val="008004EB"/>
    <w:rsid w:val="008005E5"/>
    <w:rsid w:val="00800796"/>
    <w:rsid w:val="00800AD2"/>
    <w:rsid w:val="008010CC"/>
    <w:rsid w:val="00801965"/>
    <w:rsid w:val="00801B52"/>
    <w:rsid w:val="008020D8"/>
    <w:rsid w:val="00802A0A"/>
    <w:rsid w:val="008044AE"/>
    <w:rsid w:val="00804714"/>
    <w:rsid w:val="00805258"/>
    <w:rsid w:val="008055D9"/>
    <w:rsid w:val="008058F7"/>
    <w:rsid w:val="008060F7"/>
    <w:rsid w:val="00806CC2"/>
    <w:rsid w:val="00806F7A"/>
    <w:rsid w:val="00807BE7"/>
    <w:rsid w:val="00813EC0"/>
    <w:rsid w:val="008140A9"/>
    <w:rsid w:val="00814663"/>
    <w:rsid w:val="00814F01"/>
    <w:rsid w:val="008156A9"/>
    <w:rsid w:val="008158E2"/>
    <w:rsid w:val="008160BE"/>
    <w:rsid w:val="008160EE"/>
    <w:rsid w:val="008167B3"/>
    <w:rsid w:val="00817256"/>
    <w:rsid w:val="008172E4"/>
    <w:rsid w:val="00817604"/>
    <w:rsid w:val="00817866"/>
    <w:rsid w:val="00817E57"/>
    <w:rsid w:val="00817EF3"/>
    <w:rsid w:val="00820AC6"/>
    <w:rsid w:val="008226F1"/>
    <w:rsid w:val="0082392F"/>
    <w:rsid w:val="008241AC"/>
    <w:rsid w:val="008243A0"/>
    <w:rsid w:val="00824F2B"/>
    <w:rsid w:val="008258A2"/>
    <w:rsid w:val="00826BE9"/>
    <w:rsid w:val="00826C10"/>
    <w:rsid w:val="00827E5E"/>
    <w:rsid w:val="008300DF"/>
    <w:rsid w:val="00830247"/>
    <w:rsid w:val="00831B99"/>
    <w:rsid w:val="008322C7"/>
    <w:rsid w:val="008328EC"/>
    <w:rsid w:val="008334CB"/>
    <w:rsid w:val="0083385D"/>
    <w:rsid w:val="00833CB8"/>
    <w:rsid w:val="008348BF"/>
    <w:rsid w:val="00835AF4"/>
    <w:rsid w:val="00835E3D"/>
    <w:rsid w:val="00835F2E"/>
    <w:rsid w:val="0083609C"/>
    <w:rsid w:val="008372A7"/>
    <w:rsid w:val="0083732E"/>
    <w:rsid w:val="00837C0E"/>
    <w:rsid w:val="00837FF6"/>
    <w:rsid w:val="00840B6C"/>
    <w:rsid w:val="008421AA"/>
    <w:rsid w:val="008421B0"/>
    <w:rsid w:val="0084225D"/>
    <w:rsid w:val="008422E0"/>
    <w:rsid w:val="00842C51"/>
    <w:rsid w:val="008436CE"/>
    <w:rsid w:val="00843C69"/>
    <w:rsid w:val="00844857"/>
    <w:rsid w:val="00845346"/>
    <w:rsid w:val="008454CC"/>
    <w:rsid w:val="00845DE0"/>
    <w:rsid w:val="00846160"/>
    <w:rsid w:val="008462DC"/>
    <w:rsid w:val="008464B6"/>
    <w:rsid w:val="008466AB"/>
    <w:rsid w:val="00846A6A"/>
    <w:rsid w:val="00847171"/>
    <w:rsid w:val="00847AE1"/>
    <w:rsid w:val="0085102D"/>
    <w:rsid w:val="00851C42"/>
    <w:rsid w:val="00851DCF"/>
    <w:rsid w:val="008527C6"/>
    <w:rsid w:val="00852DAA"/>
    <w:rsid w:val="0085407F"/>
    <w:rsid w:val="00854726"/>
    <w:rsid w:val="00854B50"/>
    <w:rsid w:val="00855361"/>
    <w:rsid w:val="00855AEA"/>
    <w:rsid w:val="00855AFD"/>
    <w:rsid w:val="00856641"/>
    <w:rsid w:val="00856B46"/>
    <w:rsid w:val="008571BF"/>
    <w:rsid w:val="00857A46"/>
    <w:rsid w:val="008601DB"/>
    <w:rsid w:val="00860B37"/>
    <w:rsid w:val="008610DE"/>
    <w:rsid w:val="0086113B"/>
    <w:rsid w:val="0086143E"/>
    <w:rsid w:val="00861D68"/>
    <w:rsid w:val="00863919"/>
    <w:rsid w:val="00863E45"/>
    <w:rsid w:val="00864849"/>
    <w:rsid w:val="00864C31"/>
    <w:rsid w:val="00865272"/>
    <w:rsid w:val="00866079"/>
    <w:rsid w:val="008660F9"/>
    <w:rsid w:val="0086620E"/>
    <w:rsid w:val="00866846"/>
    <w:rsid w:val="00867496"/>
    <w:rsid w:val="00867658"/>
    <w:rsid w:val="0087010B"/>
    <w:rsid w:val="008703A3"/>
    <w:rsid w:val="00870953"/>
    <w:rsid w:val="0087121D"/>
    <w:rsid w:val="008712D1"/>
    <w:rsid w:val="00871641"/>
    <w:rsid w:val="0087166F"/>
    <w:rsid w:val="008716BB"/>
    <w:rsid w:val="00872351"/>
    <w:rsid w:val="008732F2"/>
    <w:rsid w:val="00873A5F"/>
    <w:rsid w:val="008755A7"/>
    <w:rsid w:val="00875E0C"/>
    <w:rsid w:val="0087698F"/>
    <w:rsid w:val="00876BCE"/>
    <w:rsid w:val="00876D5F"/>
    <w:rsid w:val="00877517"/>
    <w:rsid w:val="00877EDD"/>
    <w:rsid w:val="00880040"/>
    <w:rsid w:val="00881148"/>
    <w:rsid w:val="008814F8"/>
    <w:rsid w:val="0088171F"/>
    <w:rsid w:val="00881818"/>
    <w:rsid w:val="00881F3F"/>
    <w:rsid w:val="008828BF"/>
    <w:rsid w:val="00882B47"/>
    <w:rsid w:val="008832E5"/>
    <w:rsid w:val="008838FC"/>
    <w:rsid w:val="008839B6"/>
    <w:rsid w:val="00883E8A"/>
    <w:rsid w:val="00884295"/>
    <w:rsid w:val="0088455A"/>
    <w:rsid w:val="00884B52"/>
    <w:rsid w:val="00884C8D"/>
    <w:rsid w:val="00885344"/>
    <w:rsid w:val="00885FBF"/>
    <w:rsid w:val="0088635D"/>
    <w:rsid w:val="00886564"/>
    <w:rsid w:val="00887AC3"/>
    <w:rsid w:val="00890046"/>
    <w:rsid w:val="0089105D"/>
    <w:rsid w:val="00892D46"/>
    <w:rsid w:val="00892F83"/>
    <w:rsid w:val="00893567"/>
    <w:rsid w:val="008936D8"/>
    <w:rsid w:val="0089444D"/>
    <w:rsid w:val="00895427"/>
    <w:rsid w:val="00895452"/>
    <w:rsid w:val="00895679"/>
    <w:rsid w:val="00895DD0"/>
    <w:rsid w:val="00895F29"/>
    <w:rsid w:val="00896078"/>
    <w:rsid w:val="00896160"/>
    <w:rsid w:val="00896398"/>
    <w:rsid w:val="008968B3"/>
    <w:rsid w:val="00896BD9"/>
    <w:rsid w:val="00896E3B"/>
    <w:rsid w:val="00896FB6"/>
    <w:rsid w:val="00897282"/>
    <w:rsid w:val="008979B1"/>
    <w:rsid w:val="008A0AF9"/>
    <w:rsid w:val="008A0B9B"/>
    <w:rsid w:val="008A11CC"/>
    <w:rsid w:val="008A1942"/>
    <w:rsid w:val="008A25CC"/>
    <w:rsid w:val="008A2E1D"/>
    <w:rsid w:val="008A31A0"/>
    <w:rsid w:val="008A321C"/>
    <w:rsid w:val="008A34D8"/>
    <w:rsid w:val="008A41D3"/>
    <w:rsid w:val="008A4403"/>
    <w:rsid w:val="008A4644"/>
    <w:rsid w:val="008A4DCC"/>
    <w:rsid w:val="008A5DA2"/>
    <w:rsid w:val="008A6C4F"/>
    <w:rsid w:val="008A6D01"/>
    <w:rsid w:val="008A783E"/>
    <w:rsid w:val="008A7FB4"/>
    <w:rsid w:val="008B1221"/>
    <w:rsid w:val="008B1648"/>
    <w:rsid w:val="008B1F6E"/>
    <w:rsid w:val="008B1F92"/>
    <w:rsid w:val="008B28B5"/>
    <w:rsid w:val="008B3447"/>
    <w:rsid w:val="008B368E"/>
    <w:rsid w:val="008B3E71"/>
    <w:rsid w:val="008B4897"/>
    <w:rsid w:val="008B4B8B"/>
    <w:rsid w:val="008B4C7E"/>
    <w:rsid w:val="008B51F2"/>
    <w:rsid w:val="008B556C"/>
    <w:rsid w:val="008B55FA"/>
    <w:rsid w:val="008B594A"/>
    <w:rsid w:val="008B5A82"/>
    <w:rsid w:val="008B5AFB"/>
    <w:rsid w:val="008B5C44"/>
    <w:rsid w:val="008B6B96"/>
    <w:rsid w:val="008B6C13"/>
    <w:rsid w:val="008C0332"/>
    <w:rsid w:val="008C1280"/>
    <w:rsid w:val="008C17C3"/>
    <w:rsid w:val="008C2A82"/>
    <w:rsid w:val="008C2D2C"/>
    <w:rsid w:val="008C3470"/>
    <w:rsid w:val="008C3677"/>
    <w:rsid w:val="008C397F"/>
    <w:rsid w:val="008C45EC"/>
    <w:rsid w:val="008C4F36"/>
    <w:rsid w:val="008C604F"/>
    <w:rsid w:val="008C61A1"/>
    <w:rsid w:val="008C62F6"/>
    <w:rsid w:val="008C6FCA"/>
    <w:rsid w:val="008D0098"/>
    <w:rsid w:val="008D0788"/>
    <w:rsid w:val="008D088B"/>
    <w:rsid w:val="008D09ED"/>
    <w:rsid w:val="008D152E"/>
    <w:rsid w:val="008D18B0"/>
    <w:rsid w:val="008D2972"/>
    <w:rsid w:val="008D2E33"/>
    <w:rsid w:val="008D32FA"/>
    <w:rsid w:val="008D39D5"/>
    <w:rsid w:val="008D3D4A"/>
    <w:rsid w:val="008D4CF4"/>
    <w:rsid w:val="008D5075"/>
    <w:rsid w:val="008D5422"/>
    <w:rsid w:val="008D5921"/>
    <w:rsid w:val="008D5981"/>
    <w:rsid w:val="008D5A9D"/>
    <w:rsid w:val="008D7440"/>
    <w:rsid w:val="008D7BE8"/>
    <w:rsid w:val="008E0242"/>
    <w:rsid w:val="008E066C"/>
    <w:rsid w:val="008E06C5"/>
    <w:rsid w:val="008E09B3"/>
    <w:rsid w:val="008E1CA8"/>
    <w:rsid w:val="008E23F2"/>
    <w:rsid w:val="008E2841"/>
    <w:rsid w:val="008E298A"/>
    <w:rsid w:val="008E2EFC"/>
    <w:rsid w:val="008E4FD2"/>
    <w:rsid w:val="008E5E5A"/>
    <w:rsid w:val="008E60C2"/>
    <w:rsid w:val="008E61AD"/>
    <w:rsid w:val="008E6341"/>
    <w:rsid w:val="008E6B9C"/>
    <w:rsid w:val="008E6BD9"/>
    <w:rsid w:val="008E6C06"/>
    <w:rsid w:val="008E7984"/>
    <w:rsid w:val="008F0052"/>
    <w:rsid w:val="008F062B"/>
    <w:rsid w:val="008F0A48"/>
    <w:rsid w:val="008F0FE4"/>
    <w:rsid w:val="008F1BAE"/>
    <w:rsid w:val="008F241F"/>
    <w:rsid w:val="008F2DA1"/>
    <w:rsid w:val="008F2E8E"/>
    <w:rsid w:val="008F3F43"/>
    <w:rsid w:val="008F425F"/>
    <w:rsid w:val="008F4504"/>
    <w:rsid w:val="008F4AD2"/>
    <w:rsid w:val="008F5F1E"/>
    <w:rsid w:val="008F68FC"/>
    <w:rsid w:val="008F7001"/>
    <w:rsid w:val="008F75B8"/>
    <w:rsid w:val="008F7A2C"/>
    <w:rsid w:val="008F7E91"/>
    <w:rsid w:val="00900B41"/>
    <w:rsid w:val="009020E7"/>
    <w:rsid w:val="00902925"/>
    <w:rsid w:val="00903A47"/>
    <w:rsid w:val="00903CB3"/>
    <w:rsid w:val="00903F3A"/>
    <w:rsid w:val="00904463"/>
    <w:rsid w:val="00905605"/>
    <w:rsid w:val="00905931"/>
    <w:rsid w:val="009059C7"/>
    <w:rsid w:val="00905AE7"/>
    <w:rsid w:val="00906867"/>
    <w:rsid w:val="00907343"/>
    <w:rsid w:val="00907507"/>
    <w:rsid w:val="009076FF"/>
    <w:rsid w:val="00907D98"/>
    <w:rsid w:val="00911698"/>
    <w:rsid w:val="00912113"/>
    <w:rsid w:val="0091279F"/>
    <w:rsid w:val="00913FD8"/>
    <w:rsid w:val="00914BC4"/>
    <w:rsid w:val="009150C8"/>
    <w:rsid w:val="009153CD"/>
    <w:rsid w:val="009155FC"/>
    <w:rsid w:val="00915F2B"/>
    <w:rsid w:val="009164D3"/>
    <w:rsid w:val="00916688"/>
    <w:rsid w:val="009167B5"/>
    <w:rsid w:val="00916AF4"/>
    <w:rsid w:val="00916FC6"/>
    <w:rsid w:val="00917A41"/>
    <w:rsid w:val="00917AFC"/>
    <w:rsid w:val="0092009F"/>
    <w:rsid w:val="0092142E"/>
    <w:rsid w:val="00921677"/>
    <w:rsid w:val="00921819"/>
    <w:rsid w:val="00921AA4"/>
    <w:rsid w:val="00922BBF"/>
    <w:rsid w:val="00922DF5"/>
    <w:rsid w:val="00922F8E"/>
    <w:rsid w:val="00923258"/>
    <w:rsid w:val="00923BDE"/>
    <w:rsid w:val="00923EDA"/>
    <w:rsid w:val="00924DA0"/>
    <w:rsid w:val="00925BDD"/>
    <w:rsid w:val="009264A7"/>
    <w:rsid w:val="0092695B"/>
    <w:rsid w:val="00927358"/>
    <w:rsid w:val="0093007F"/>
    <w:rsid w:val="009301FF"/>
    <w:rsid w:val="00930717"/>
    <w:rsid w:val="009309E5"/>
    <w:rsid w:val="00930BCF"/>
    <w:rsid w:val="00930F53"/>
    <w:rsid w:val="00931702"/>
    <w:rsid w:val="00931ADD"/>
    <w:rsid w:val="009335EB"/>
    <w:rsid w:val="00934248"/>
    <w:rsid w:val="00934E23"/>
    <w:rsid w:val="009356D8"/>
    <w:rsid w:val="00935B11"/>
    <w:rsid w:val="00937575"/>
    <w:rsid w:val="00937A71"/>
    <w:rsid w:val="00940C5E"/>
    <w:rsid w:val="009411DC"/>
    <w:rsid w:val="00941799"/>
    <w:rsid w:val="00943604"/>
    <w:rsid w:val="009436CE"/>
    <w:rsid w:val="00945365"/>
    <w:rsid w:val="009469E2"/>
    <w:rsid w:val="00946B18"/>
    <w:rsid w:val="00946D03"/>
    <w:rsid w:val="00947B79"/>
    <w:rsid w:val="00950F77"/>
    <w:rsid w:val="00951150"/>
    <w:rsid w:val="00951309"/>
    <w:rsid w:val="00951543"/>
    <w:rsid w:val="009519FC"/>
    <w:rsid w:val="00951A8F"/>
    <w:rsid w:val="00952583"/>
    <w:rsid w:val="00952D29"/>
    <w:rsid w:val="00952DF1"/>
    <w:rsid w:val="00952FAA"/>
    <w:rsid w:val="009539C7"/>
    <w:rsid w:val="0095469B"/>
    <w:rsid w:val="009565EB"/>
    <w:rsid w:val="00962677"/>
    <w:rsid w:val="0096293C"/>
    <w:rsid w:val="00962DCE"/>
    <w:rsid w:val="0096372A"/>
    <w:rsid w:val="00963D79"/>
    <w:rsid w:val="00963F35"/>
    <w:rsid w:val="009643EE"/>
    <w:rsid w:val="00964A7F"/>
    <w:rsid w:val="009651E7"/>
    <w:rsid w:val="009653EE"/>
    <w:rsid w:val="0096543E"/>
    <w:rsid w:val="0096695A"/>
    <w:rsid w:val="00967A7D"/>
    <w:rsid w:val="0097032E"/>
    <w:rsid w:val="00970CE7"/>
    <w:rsid w:val="00970E5D"/>
    <w:rsid w:val="0097101A"/>
    <w:rsid w:val="00971519"/>
    <w:rsid w:val="00972FF8"/>
    <w:rsid w:val="009730A8"/>
    <w:rsid w:val="009734FC"/>
    <w:rsid w:val="0097393A"/>
    <w:rsid w:val="00974329"/>
    <w:rsid w:val="009745E8"/>
    <w:rsid w:val="00975154"/>
    <w:rsid w:val="009751C2"/>
    <w:rsid w:val="009760F4"/>
    <w:rsid w:val="00977109"/>
    <w:rsid w:val="00977B5A"/>
    <w:rsid w:val="009809E9"/>
    <w:rsid w:val="00980B92"/>
    <w:rsid w:val="009813B5"/>
    <w:rsid w:val="00981428"/>
    <w:rsid w:val="00981591"/>
    <w:rsid w:val="00981CF6"/>
    <w:rsid w:val="00982DD0"/>
    <w:rsid w:val="0098340E"/>
    <w:rsid w:val="00983B2C"/>
    <w:rsid w:val="00984534"/>
    <w:rsid w:val="00985352"/>
    <w:rsid w:val="00985660"/>
    <w:rsid w:val="00985913"/>
    <w:rsid w:val="00986C53"/>
    <w:rsid w:val="00986DCB"/>
    <w:rsid w:val="00986E0C"/>
    <w:rsid w:val="0098760E"/>
    <w:rsid w:val="0099013B"/>
    <w:rsid w:val="009904D5"/>
    <w:rsid w:val="009908B8"/>
    <w:rsid w:val="0099153B"/>
    <w:rsid w:val="00993ED0"/>
    <w:rsid w:val="00996787"/>
    <w:rsid w:val="00996AD7"/>
    <w:rsid w:val="0099716C"/>
    <w:rsid w:val="00997641"/>
    <w:rsid w:val="009978B2"/>
    <w:rsid w:val="00997D64"/>
    <w:rsid w:val="009A00E6"/>
    <w:rsid w:val="009A17DA"/>
    <w:rsid w:val="009A18B6"/>
    <w:rsid w:val="009A1FAE"/>
    <w:rsid w:val="009A232E"/>
    <w:rsid w:val="009A3070"/>
    <w:rsid w:val="009A35BD"/>
    <w:rsid w:val="009A35CD"/>
    <w:rsid w:val="009A35D9"/>
    <w:rsid w:val="009A41E1"/>
    <w:rsid w:val="009A4464"/>
    <w:rsid w:val="009A4ACA"/>
    <w:rsid w:val="009A6CDA"/>
    <w:rsid w:val="009A74C5"/>
    <w:rsid w:val="009A752F"/>
    <w:rsid w:val="009A7BAE"/>
    <w:rsid w:val="009B01E4"/>
    <w:rsid w:val="009B0305"/>
    <w:rsid w:val="009B15D8"/>
    <w:rsid w:val="009B1696"/>
    <w:rsid w:val="009B1EBF"/>
    <w:rsid w:val="009B1FFA"/>
    <w:rsid w:val="009B253A"/>
    <w:rsid w:val="009B3328"/>
    <w:rsid w:val="009B3DAE"/>
    <w:rsid w:val="009B453E"/>
    <w:rsid w:val="009B4B49"/>
    <w:rsid w:val="009B5119"/>
    <w:rsid w:val="009B6385"/>
    <w:rsid w:val="009B699E"/>
    <w:rsid w:val="009B6AFE"/>
    <w:rsid w:val="009B776B"/>
    <w:rsid w:val="009B79BD"/>
    <w:rsid w:val="009B7BAB"/>
    <w:rsid w:val="009C05E9"/>
    <w:rsid w:val="009C07F4"/>
    <w:rsid w:val="009C08C4"/>
    <w:rsid w:val="009C0A6A"/>
    <w:rsid w:val="009C0E2A"/>
    <w:rsid w:val="009C0E77"/>
    <w:rsid w:val="009C117F"/>
    <w:rsid w:val="009C3DF6"/>
    <w:rsid w:val="009C400A"/>
    <w:rsid w:val="009C501C"/>
    <w:rsid w:val="009C5230"/>
    <w:rsid w:val="009C56DF"/>
    <w:rsid w:val="009C5F1A"/>
    <w:rsid w:val="009C7150"/>
    <w:rsid w:val="009C79C1"/>
    <w:rsid w:val="009C7F2C"/>
    <w:rsid w:val="009D0FB6"/>
    <w:rsid w:val="009D1227"/>
    <w:rsid w:val="009D1562"/>
    <w:rsid w:val="009D23E2"/>
    <w:rsid w:val="009D2467"/>
    <w:rsid w:val="009D34FF"/>
    <w:rsid w:val="009D3CFC"/>
    <w:rsid w:val="009D4840"/>
    <w:rsid w:val="009D52DA"/>
    <w:rsid w:val="009D5722"/>
    <w:rsid w:val="009D5A88"/>
    <w:rsid w:val="009D6B35"/>
    <w:rsid w:val="009D6FA6"/>
    <w:rsid w:val="009D7408"/>
    <w:rsid w:val="009D7535"/>
    <w:rsid w:val="009D7D95"/>
    <w:rsid w:val="009E042D"/>
    <w:rsid w:val="009E07B6"/>
    <w:rsid w:val="009E0A4F"/>
    <w:rsid w:val="009E0CE4"/>
    <w:rsid w:val="009E0DA9"/>
    <w:rsid w:val="009E0FBC"/>
    <w:rsid w:val="009E1392"/>
    <w:rsid w:val="009E2102"/>
    <w:rsid w:val="009E2216"/>
    <w:rsid w:val="009E2EAF"/>
    <w:rsid w:val="009E4F9D"/>
    <w:rsid w:val="009E52A2"/>
    <w:rsid w:val="009E5D2A"/>
    <w:rsid w:val="009E6EED"/>
    <w:rsid w:val="009E7374"/>
    <w:rsid w:val="009E7752"/>
    <w:rsid w:val="009E7CB3"/>
    <w:rsid w:val="009E7EA7"/>
    <w:rsid w:val="009F0A00"/>
    <w:rsid w:val="009F103C"/>
    <w:rsid w:val="009F120B"/>
    <w:rsid w:val="009F1584"/>
    <w:rsid w:val="009F1B7E"/>
    <w:rsid w:val="009F1BE3"/>
    <w:rsid w:val="009F2F70"/>
    <w:rsid w:val="009F44E7"/>
    <w:rsid w:val="009F46C9"/>
    <w:rsid w:val="009F496C"/>
    <w:rsid w:val="009F5FE4"/>
    <w:rsid w:val="009F633F"/>
    <w:rsid w:val="009F65D0"/>
    <w:rsid w:val="009F76D0"/>
    <w:rsid w:val="009F7FB4"/>
    <w:rsid w:val="00A001FD"/>
    <w:rsid w:val="00A00A7F"/>
    <w:rsid w:val="00A013D2"/>
    <w:rsid w:val="00A01772"/>
    <w:rsid w:val="00A0178A"/>
    <w:rsid w:val="00A01A99"/>
    <w:rsid w:val="00A0261F"/>
    <w:rsid w:val="00A02788"/>
    <w:rsid w:val="00A03147"/>
    <w:rsid w:val="00A032DA"/>
    <w:rsid w:val="00A03F1E"/>
    <w:rsid w:val="00A04173"/>
    <w:rsid w:val="00A0438F"/>
    <w:rsid w:val="00A05A97"/>
    <w:rsid w:val="00A05AFE"/>
    <w:rsid w:val="00A05DA7"/>
    <w:rsid w:val="00A06651"/>
    <w:rsid w:val="00A06E2A"/>
    <w:rsid w:val="00A06F38"/>
    <w:rsid w:val="00A07B45"/>
    <w:rsid w:val="00A102D6"/>
    <w:rsid w:val="00A10606"/>
    <w:rsid w:val="00A108EE"/>
    <w:rsid w:val="00A10C68"/>
    <w:rsid w:val="00A10C7C"/>
    <w:rsid w:val="00A10F12"/>
    <w:rsid w:val="00A118AB"/>
    <w:rsid w:val="00A1364E"/>
    <w:rsid w:val="00A13D63"/>
    <w:rsid w:val="00A1578E"/>
    <w:rsid w:val="00A15C51"/>
    <w:rsid w:val="00A15EED"/>
    <w:rsid w:val="00A16E95"/>
    <w:rsid w:val="00A1727B"/>
    <w:rsid w:val="00A179D7"/>
    <w:rsid w:val="00A21211"/>
    <w:rsid w:val="00A2185B"/>
    <w:rsid w:val="00A22942"/>
    <w:rsid w:val="00A23657"/>
    <w:rsid w:val="00A23EF2"/>
    <w:rsid w:val="00A240DA"/>
    <w:rsid w:val="00A24760"/>
    <w:rsid w:val="00A249DE"/>
    <w:rsid w:val="00A24F12"/>
    <w:rsid w:val="00A2565D"/>
    <w:rsid w:val="00A25D1F"/>
    <w:rsid w:val="00A25EA5"/>
    <w:rsid w:val="00A2640B"/>
    <w:rsid w:val="00A264B7"/>
    <w:rsid w:val="00A270CE"/>
    <w:rsid w:val="00A2718C"/>
    <w:rsid w:val="00A30601"/>
    <w:rsid w:val="00A30638"/>
    <w:rsid w:val="00A30930"/>
    <w:rsid w:val="00A312BE"/>
    <w:rsid w:val="00A31600"/>
    <w:rsid w:val="00A31AD2"/>
    <w:rsid w:val="00A3357F"/>
    <w:rsid w:val="00A33633"/>
    <w:rsid w:val="00A34505"/>
    <w:rsid w:val="00A351C2"/>
    <w:rsid w:val="00A358AB"/>
    <w:rsid w:val="00A35FFA"/>
    <w:rsid w:val="00A36813"/>
    <w:rsid w:val="00A3722B"/>
    <w:rsid w:val="00A3725A"/>
    <w:rsid w:val="00A372A6"/>
    <w:rsid w:val="00A379AF"/>
    <w:rsid w:val="00A40835"/>
    <w:rsid w:val="00A408B7"/>
    <w:rsid w:val="00A40A78"/>
    <w:rsid w:val="00A40D0D"/>
    <w:rsid w:val="00A41214"/>
    <w:rsid w:val="00A413E6"/>
    <w:rsid w:val="00A4145B"/>
    <w:rsid w:val="00A4160D"/>
    <w:rsid w:val="00A4183D"/>
    <w:rsid w:val="00A42457"/>
    <w:rsid w:val="00A42AC8"/>
    <w:rsid w:val="00A42BA5"/>
    <w:rsid w:val="00A43545"/>
    <w:rsid w:val="00A43871"/>
    <w:rsid w:val="00A443CC"/>
    <w:rsid w:val="00A44A6E"/>
    <w:rsid w:val="00A450E0"/>
    <w:rsid w:val="00A45220"/>
    <w:rsid w:val="00A45BD2"/>
    <w:rsid w:val="00A462F0"/>
    <w:rsid w:val="00A46655"/>
    <w:rsid w:val="00A472E1"/>
    <w:rsid w:val="00A4755F"/>
    <w:rsid w:val="00A50EAF"/>
    <w:rsid w:val="00A50F7F"/>
    <w:rsid w:val="00A52622"/>
    <w:rsid w:val="00A526CA"/>
    <w:rsid w:val="00A53121"/>
    <w:rsid w:val="00A537D5"/>
    <w:rsid w:val="00A5483B"/>
    <w:rsid w:val="00A54B6B"/>
    <w:rsid w:val="00A55947"/>
    <w:rsid w:val="00A55973"/>
    <w:rsid w:val="00A56023"/>
    <w:rsid w:val="00A56B26"/>
    <w:rsid w:val="00A57434"/>
    <w:rsid w:val="00A57640"/>
    <w:rsid w:val="00A577A1"/>
    <w:rsid w:val="00A60BD7"/>
    <w:rsid w:val="00A61072"/>
    <w:rsid w:val="00A620EA"/>
    <w:rsid w:val="00A62B43"/>
    <w:rsid w:val="00A62B69"/>
    <w:rsid w:val="00A63F25"/>
    <w:rsid w:val="00A641A4"/>
    <w:rsid w:val="00A6464C"/>
    <w:rsid w:val="00A64C45"/>
    <w:rsid w:val="00A64DE8"/>
    <w:rsid w:val="00A65CC9"/>
    <w:rsid w:val="00A66B75"/>
    <w:rsid w:val="00A675ED"/>
    <w:rsid w:val="00A67B12"/>
    <w:rsid w:val="00A67CFA"/>
    <w:rsid w:val="00A70ED3"/>
    <w:rsid w:val="00A710D5"/>
    <w:rsid w:val="00A71819"/>
    <w:rsid w:val="00A7187D"/>
    <w:rsid w:val="00A71A7B"/>
    <w:rsid w:val="00A71C53"/>
    <w:rsid w:val="00A720B2"/>
    <w:rsid w:val="00A72A56"/>
    <w:rsid w:val="00A73829"/>
    <w:rsid w:val="00A738C8"/>
    <w:rsid w:val="00A73CFF"/>
    <w:rsid w:val="00A740C4"/>
    <w:rsid w:val="00A74B8B"/>
    <w:rsid w:val="00A74CD6"/>
    <w:rsid w:val="00A74CD7"/>
    <w:rsid w:val="00A74FEA"/>
    <w:rsid w:val="00A75647"/>
    <w:rsid w:val="00A7578D"/>
    <w:rsid w:val="00A76AB3"/>
    <w:rsid w:val="00A77748"/>
    <w:rsid w:val="00A809C0"/>
    <w:rsid w:val="00A8173E"/>
    <w:rsid w:val="00A82728"/>
    <w:rsid w:val="00A82D42"/>
    <w:rsid w:val="00A82D89"/>
    <w:rsid w:val="00A82E86"/>
    <w:rsid w:val="00A831D6"/>
    <w:rsid w:val="00A841D2"/>
    <w:rsid w:val="00A8470D"/>
    <w:rsid w:val="00A85728"/>
    <w:rsid w:val="00A85BE9"/>
    <w:rsid w:val="00A86CEE"/>
    <w:rsid w:val="00A86F63"/>
    <w:rsid w:val="00A86F72"/>
    <w:rsid w:val="00A8730B"/>
    <w:rsid w:val="00A875B4"/>
    <w:rsid w:val="00A87824"/>
    <w:rsid w:val="00A901DA"/>
    <w:rsid w:val="00A9083A"/>
    <w:rsid w:val="00A90A5B"/>
    <w:rsid w:val="00A90EB4"/>
    <w:rsid w:val="00A9192B"/>
    <w:rsid w:val="00A91BE3"/>
    <w:rsid w:val="00A924DE"/>
    <w:rsid w:val="00A927DD"/>
    <w:rsid w:val="00A9331B"/>
    <w:rsid w:val="00A94059"/>
    <w:rsid w:val="00A9448D"/>
    <w:rsid w:val="00A949C0"/>
    <w:rsid w:val="00A97E90"/>
    <w:rsid w:val="00AA00C5"/>
    <w:rsid w:val="00AA07E5"/>
    <w:rsid w:val="00AA1092"/>
    <w:rsid w:val="00AA2A64"/>
    <w:rsid w:val="00AA2DD6"/>
    <w:rsid w:val="00AA31BA"/>
    <w:rsid w:val="00AA3CAD"/>
    <w:rsid w:val="00AA3F1E"/>
    <w:rsid w:val="00AA53C4"/>
    <w:rsid w:val="00AA588F"/>
    <w:rsid w:val="00AA5C98"/>
    <w:rsid w:val="00AA668D"/>
    <w:rsid w:val="00AA6A6A"/>
    <w:rsid w:val="00AB073E"/>
    <w:rsid w:val="00AB081A"/>
    <w:rsid w:val="00AB0B27"/>
    <w:rsid w:val="00AB226C"/>
    <w:rsid w:val="00AB27B3"/>
    <w:rsid w:val="00AB3B5A"/>
    <w:rsid w:val="00AB44F9"/>
    <w:rsid w:val="00AB512E"/>
    <w:rsid w:val="00AB51CF"/>
    <w:rsid w:val="00AB63BC"/>
    <w:rsid w:val="00AB6FC2"/>
    <w:rsid w:val="00AB7863"/>
    <w:rsid w:val="00AC1868"/>
    <w:rsid w:val="00AC1BD8"/>
    <w:rsid w:val="00AC1D79"/>
    <w:rsid w:val="00AC2011"/>
    <w:rsid w:val="00AC2814"/>
    <w:rsid w:val="00AC37B0"/>
    <w:rsid w:val="00AC47E4"/>
    <w:rsid w:val="00AC4AD1"/>
    <w:rsid w:val="00AC4D47"/>
    <w:rsid w:val="00AC63EA"/>
    <w:rsid w:val="00AC6532"/>
    <w:rsid w:val="00AC654A"/>
    <w:rsid w:val="00AC6FA5"/>
    <w:rsid w:val="00AD0947"/>
    <w:rsid w:val="00AD192D"/>
    <w:rsid w:val="00AD1CF8"/>
    <w:rsid w:val="00AD28FB"/>
    <w:rsid w:val="00AD3E96"/>
    <w:rsid w:val="00AD49DE"/>
    <w:rsid w:val="00AD4A93"/>
    <w:rsid w:val="00AD4B96"/>
    <w:rsid w:val="00AD4B99"/>
    <w:rsid w:val="00AD5195"/>
    <w:rsid w:val="00AD56A0"/>
    <w:rsid w:val="00AD64B8"/>
    <w:rsid w:val="00AD6865"/>
    <w:rsid w:val="00AE08DB"/>
    <w:rsid w:val="00AE0C9B"/>
    <w:rsid w:val="00AE1441"/>
    <w:rsid w:val="00AE162D"/>
    <w:rsid w:val="00AE2ACF"/>
    <w:rsid w:val="00AE2C44"/>
    <w:rsid w:val="00AE326D"/>
    <w:rsid w:val="00AE3F00"/>
    <w:rsid w:val="00AE3FE1"/>
    <w:rsid w:val="00AE4914"/>
    <w:rsid w:val="00AE543B"/>
    <w:rsid w:val="00AE5C03"/>
    <w:rsid w:val="00AE67B6"/>
    <w:rsid w:val="00AE74FA"/>
    <w:rsid w:val="00AE7E65"/>
    <w:rsid w:val="00AF125D"/>
    <w:rsid w:val="00AF160A"/>
    <w:rsid w:val="00AF1950"/>
    <w:rsid w:val="00AF2D5E"/>
    <w:rsid w:val="00AF3216"/>
    <w:rsid w:val="00AF3560"/>
    <w:rsid w:val="00AF378C"/>
    <w:rsid w:val="00AF45B3"/>
    <w:rsid w:val="00AF50EF"/>
    <w:rsid w:val="00AF61EB"/>
    <w:rsid w:val="00AF6207"/>
    <w:rsid w:val="00AF6582"/>
    <w:rsid w:val="00AF6659"/>
    <w:rsid w:val="00AF67FE"/>
    <w:rsid w:val="00AF6C68"/>
    <w:rsid w:val="00B00047"/>
    <w:rsid w:val="00B00B11"/>
    <w:rsid w:val="00B00D93"/>
    <w:rsid w:val="00B01B8D"/>
    <w:rsid w:val="00B03BAF"/>
    <w:rsid w:val="00B04391"/>
    <w:rsid w:val="00B0464C"/>
    <w:rsid w:val="00B04858"/>
    <w:rsid w:val="00B051C2"/>
    <w:rsid w:val="00B05577"/>
    <w:rsid w:val="00B067DD"/>
    <w:rsid w:val="00B06EBF"/>
    <w:rsid w:val="00B076EB"/>
    <w:rsid w:val="00B1020B"/>
    <w:rsid w:val="00B103DE"/>
    <w:rsid w:val="00B10A4F"/>
    <w:rsid w:val="00B119DD"/>
    <w:rsid w:val="00B1259F"/>
    <w:rsid w:val="00B1263D"/>
    <w:rsid w:val="00B13497"/>
    <w:rsid w:val="00B13D84"/>
    <w:rsid w:val="00B14881"/>
    <w:rsid w:val="00B15987"/>
    <w:rsid w:val="00B15CFB"/>
    <w:rsid w:val="00B15D6F"/>
    <w:rsid w:val="00B15E75"/>
    <w:rsid w:val="00B1607C"/>
    <w:rsid w:val="00B16503"/>
    <w:rsid w:val="00B16EF0"/>
    <w:rsid w:val="00B17368"/>
    <w:rsid w:val="00B1795A"/>
    <w:rsid w:val="00B20DFB"/>
    <w:rsid w:val="00B21CBD"/>
    <w:rsid w:val="00B21F1D"/>
    <w:rsid w:val="00B22358"/>
    <w:rsid w:val="00B22D30"/>
    <w:rsid w:val="00B22E4D"/>
    <w:rsid w:val="00B23D41"/>
    <w:rsid w:val="00B24944"/>
    <w:rsid w:val="00B250AE"/>
    <w:rsid w:val="00B25122"/>
    <w:rsid w:val="00B265AC"/>
    <w:rsid w:val="00B27B43"/>
    <w:rsid w:val="00B27C70"/>
    <w:rsid w:val="00B27C95"/>
    <w:rsid w:val="00B27DE9"/>
    <w:rsid w:val="00B3024D"/>
    <w:rsid w:val="00B303BB"/>
    <w:rsid w:val="00B30667"/>
    <w:rsid w:val="00B313E1"/>
    <w:rsid w:val="00B31750"/>
    <w:rsid w:val="00B3185F"/>
    <w:rsid w:val="00B3213E"/>
    <w:rsid w:val="00B32A11"/>
    <w:rsid w:val="00B32B34"/>
    <w:rsid w:val="00B334CF"/>
    <w:rsid w:val="00B33E6B"/>
    <w:rsid w:val="00B34346"/>
    <w:rsid w:val="00B344D6"/>
    <w:rsid w:val="00B3458C"/>
    <w:rsid w:val="00B36259"/>
    <w:rsid w:val="00B369E8"/>
    <w:rsid w:val="00B36BAD"/>
    <w:rsid w:val="00B37C82"/>
    <w:rsid w:val="00B413F6"/>
    <w:rsid w:val="00B433DD"/>
    <w:rsid w:val="00B434C4"/>
    <w:rsid w:val="00B43666"/>
    <w:rsid w:val="00B43F70"/>
    <w:rsid w:val="00B453E7"/>
    <w:rsid w:val="00B467B1"/>
    <w:rsid w:val="00B46DD8"/>
    <w:rsid w:val="00B47932"/>
    <w:rsid w:val="00B47EC6"/>
    <w:rsid w:val="00B51FB0"/>
    <w:rsid w:val="00B52067"/>
    <w:rsid w:val="00B53045"/>
    <w:rsid w:val="00B5331F"/>
    <w:rsid w:val="00B53BBB"/>
    <w:rsid w:val="00B53DA6"/>
    <w:rsid w:val="00B5412B"/>
    <w:rsid w:val="00B54FE9"/>
    <w:rsid w:val="00B55803"/>
    <w:rsid w:val="00B55DB3"/>
    <w:rsid w:val="00B56494"/>
    <w:rsid w:val="00B6069F"/>
    <w:rsid w:val="00B60EBB"/>
    <w:rsid w:val="00B60FB6"/>
    <w:rsid w:val="00B61A7C"/>
    <w:rsid w:val="00B61CC0"/>
    <w:rsid w:val="00B61FE7"/>
    <w:rsid w:val="00B6239B"/>
    <w:rsid w:val="00B62D23"/>
    <w:rsid w:val="00B63E83"/>
    <w:rsid w:val="00B64080"/>
    <w:rsid w:val="00B65DC2"/>
    <w:rsid w:val="00B65F36"/>
    <w:rsid w:val="00B66D09"/>
    <w:rsid w:val="00B67AE8"/>
    <w:rsid w:val="00B70203"/>
    <w:rsid w:val="00B7048D"/>
    <w:rsid w:val="00B7145A"/>
    <w:rsid w:val="00B71682"/>
    <w:rsid w:val="00B71CFF"/>
    <w:rsid w:val="00B72BF0"/>
    <w:rsid w:val="00B72D65"/>
    <w:rsid w:val="00B739BF"/>
    <w:rsid w:val="00B7426E"/>
    <w:rsid w:val="00B74FC9"/>
    <w:rsid w:val="00B753C9"/>
    <w:rsid w:val="00B7583D"/>
    <w:rsid w:val="00B76741"/>
    <w:rsid w:val="00B769A6"/>
    <w:rsid w:val="00B76E10"/>
    <w:rsid w:val="00B77AF6"/>
    <w:rsid w:val="00B77DCB"/>
    <w:rsid w:val="00B8038B"/>
    <w:rsid w:val="00B80600"/>
    <w:rsid w:val="00B8151D"/>
    <w:rsid w:val="00B82C3A"/>
    <w:rsid w:val="00B8339B"/>
    <w:rsid w:val="00B83EF1"/>
    <w:rsid w:val="00B846AB"/>
    <w:rsid w:val="00B84FFF"/>
    <w:rsid w:val="00B8528F"/>
    <w:rsid w:val="00B859E6"/>
    <w:rsid w:val="00B86C92"/>
    <w:rsid w:val="00B90E71"/>
    <w:rsid w:val="00B9143F"/>
    <w:rsid w:val="00B91572"/>
    <w:rsid w:val="00B91F4E"/>
    <w:rsid w:val="00B921F3"/>
    <w:rsid w:val="00B92246"/>
    <w:rsid w:val="00B9273A"/>
    <w:rsid w:val="00B935A9"/>
    <w:rsid w:val="00B93EB2"/>
    <w:rsid w:val="00B94745"/>
    <w:rsid w:val="00B94A2A"/>
    <w:rsid w:val="00B94B41"/>
    <w:rsid w:val="00B95B11"/>
    <w:rsid w:val="00B962A9"/>
    <w:rsid w:val="00B96671"/>
    <w:rsid w:val="00B969B7"/>
    <w:rsid w:val="00B96DCD"/>
    <w:rsid w:val="00B97248"/>
    <w:rsid w:val="00BA01DD"/>
    <w:rsid w:val="00BA0BA7"/>
    <w:rsid w:val="00BA144A"/>
    <w:rsid w:val="00BA1837"/>
    <w:rsid w:val="00BA1F62"/>
    <w:rsid w:val="00BA2203"/>
    <w:rsid w:val="00BA2C26"/>
    <w:rsid w:val="00BA2EBF"/>
    <w:rsid w:val="00BA467A"/>
    <w:rsid w:val="00BA4AD2"/>
    <w:rsid w:val="00BA530C"/>
    <w:rsid w:val="00BA5858"/>
    <w:rsid w:val="00BA5CB8"/>
    <w:rsid w:val="00BA5E3C"/>
    <w:rsid w:val="00BA6B6E"/>
    <w:rsid w:val="00BA6C53"/>
    <w:rsid w:val="00BA6D0F"/>
    <w:rsid w:val="00BB023C"/>
    <w:rsid w:val="00BB048E"/>
    <w:rsid w:val="00BB0B5A"/>
    <w:rsid w:val="00BB0F81"/>
    <w:rsid w:val="00BB1540"/>
    <w:rsid w:val="00BB1DE5"/>
    <w:rsid w:val="00BB215E"/>
    <w:rsid w:val="00BB23ED"/>
    <w:rsid w:val="00BB28E0"/>
    <w:rsid w:val="00BB2B4E"/>
    <w:rsid w:val="00BB30B9"/>
    <w:rsid w:val="00BB31B8"/>
    <w:rsid w:val="00BB3F4E"/>
    <w:rsid w:val="00BB5218"/>
    <w:rsid w:val="00BB5340"/>
    <w:rsid w:val="00BB5634"/>
    <w:rsid w:val="00BB5EC5"/>
    <w:rsid w:val="00BB5FED"/>
    <w:rsid w:val="00BB6582"/>
    <w:rsid w:val="00BB7716"/>
    <w:rsid w:val="00BC0C84"/>
    <w:rsid w:val="00BC0E5D"/>
    <w:rsid w:val="00BC0E91"/>
    <w:rsid w:val="00BC17F6"/>
    <w:rsid w:val="00BC2944"/>
    <w:rsid w:val="00BC3410"/>
    <w:rsid w:val="00BC3583"/>
    <w:rsid w:val="00BC37AE"/>
    <w:rsid w:val="00BC3835"/>
    <w:rsid w:val="00BC3C0C"/>
    <w:rsid w:val="00BC3F2B"/>
    <w:rsid w:val="00BC4252"/>
    <w:rsid w:val="00BC6929"/>
    <w:rsid w:val="00BD0117"/>
    <w:rsid w:val="00BD0691"/>
    <w:rsid w:val="00BD0CEF"/>
    <w:rsid w:val="00BD0DCD"/>
    <w:rsid w:val="00BD1095"/>
    <w:rsid w:val="00BD1A66"/>
    <w:rsid w:val="00BD22F3"/>
    <w:rsid w:val="00BD256C"/>
    <w:rsid w:val="00BD3048"/>
    <w:rsid w:val="00BD4517"/>
    <w:rsid w:val="00BD4AFC"/>
    <w:rsid w:val="00BD5673"/>
    <w:rsid w:val="00BD5B58"/>
    <w:rsid w:val="00BD5B84"/>
    <w:rsid w:val="00BD6145"/>
    <w:rsid w:val="00BD781F"/>
    <w:rsid w:val="00BD7AEC"/>
    <w:rsid w:val="00BD7ED0"/>
    <w:rsid w:val="00BE019E"/>
    <w:rsid w:val="00BE0736"/>
    <w:rsid w:val="00BE0A61"/>
    <w:rsid w:val="00BE0C0F"/>
    <w:rsid w:val="00BE1923"/>
    <w:rsid w:val="00BE1AB2"/>
    <w:rsid w:val="00BE20A9"/>
    <w:rsid w:val="00BE2A26"/>
    <w:rsid w:val="00BE2BFE"/>
    <w:rsid w:val="00BE3067"/>
    <w:rsid w:val="00BE3FD2"/>
    <w:rsid w:val="00BE42E3"/>
    <w:rsid w:val="00BE4E7D"/>
    <w:rsid w:val="00BE556E"/>
    <w:rsid w:val="00BE597B"/>
    <w:rsid w:val="00BE5EF5"/>
    <w:rsid w:val="00BE6111"/>
    <w:rsid w:val="00BE65FA"/>
    <w:rsid w:val="00BE6909"/>
    <w:rsid w:val="00BE7585"/>
    <w:rsid w:val="00BF11FC"/>
    <w:rsid w:val="00BF13D3"/>
    <w:rsid w:val="00BF16B8"/>
    <w:rsid w:val="00BF2AAC"/>
    <w:rsid w:val="00BF2B5D"/>
    <w:rsid w:val="00BF3450"/>
    <w:rsid w:val="00BF3BC2"/>
    <w:rsid w:val="00BF3F55"/>
    <w:rsid w:val="00BF59CE"/>
    <w:rsid w:val="00BF646F"/>
    <w:rsid w:val="00BF6C3A"/>
    <w:rsid w:val="00BF7868"/>
    <w:rsid w:val="00BF798D"/>
    <w:rsid w:val="00C007D9"/>
    <w:rsid w:val="00C00873"/>
    <w:rsid w:val="00C00D6F"/>
    <w:rsid w:val="00C00DFA"/>
    <w:rsid w:val="00C03CC7"/>
    <w:rsid w:val="00C05239"/>
    <w:rsid w:val="00C05300"/>
    <w:rsid w:val="00C057FF"/>
    <w:rsid w:val="00C05F2E"/>
    <w:rsid w:val="00C06123"/>
    <w:rsid w:val="00C06543"/>
    <w:rsid w:val="00C065B1"/>
    <w:rsid w:val="00C072BF"/>
    <w:rsid w:val="00C07996"/>
    <w:rsid w:val="00C07C2F"/>
    <w:rsid w:val="00C07FA4"/>
    <w:rsid w:val="00C1076D"/>
    <w:rsid w:val="00C1136E"/>
    <w:rsid w:val="00C11648"/>
    <w:rsid w:val="00C117C5"/>
    <w:rsid w:val="00C118B8"/>
    <w:rsid w:val="00C1253D"/>
    <w:rsid w:val="00C12625"/>
    <w:rsid w:val="00C134E8"/>
    <w:rsid w:val="00C135F9"/>
    <w:rsid w:val="00C1382C"/>
    <w:rsid w:val="00C147CF"/>
    <w:rsid w:val="00C14FB2"/>
    <w:rsid w:val="00C1597B"/>
    <w:rsid w:val="00C16264"/>
    <w:rsid w:val="00C162C6"/>
    <w:rsid w:val="00C1662E"/>
    <w:rsid w:val="00C16D71"/>
    <w:rsid w:val="00C20685"/>
    <w:rsid w:val="00C2224B"/>
    <w:rsid w:val="00C22D94"/>
    <w:rsid w:val="00C23121"/>
    <w:rsid w:val="00C251FC"/>
    <w:rsid w:val="00C26095"/>
    <w:rsid w:val="00C26C17"/>
    <w:rsid w:val="00C27E26"/>
    <w:rsid w:val="00C3002D"/>
    <w:rsid w:val="00C303E4"/>
    <w:rsid w:val="00C30B34"/>
    <w:rsid w:val="00C30F78"/>
    <w:rsid w:val="00C31E9E"/>
    <w:rsid w:val="00C321D7"/>
    <w:rsid w:val="00C33F9F"/>
    <w:rsid w:val="00C35032"/>
    <w:rsid w:val="00C358AB"/>
    <w:rsid w:val="00C35980"/>
    <w:rsid w:val="00C35F71"/>
    <w:rsid w:val="00C36237"/>
    <w:rsid w:val="00C364C4"/>
    <w:rsid w:val="00C36766"/>
    <w:rsid w:val="00C37020"/>
    <w:rsid w:val="00C3737A"/>
    <w:rsid w:val="00C40683"/>
    <w:rsid w:val="00C40922"/>
    <w:rsid w:val="00C40BCF"/>
    <w:rsid w:val="00C410DF"/>
    <w:rsid w:val="00C41DFB"/>
    <w:rsid w:val="00C42786"/>
    <w:rsid w:val="00C42F1B"/>
    <w:rsid w:val="00C437CC"/>
    <w:rsid w:val="00C439A9"/>
    <w:rsid w:val="00C44CCC"/>
    <w:rsid w:val="00C452F8"/>
    <w:rsid w:val="00C45514"/>
    <w:rsid w:val="00C4603B"/>
    <w:rsid w:val="00C4665B"/>
    <w:rsid w:val="00C46A90"/>
    <w:rsid w:val="00C46E3F"/>
    <w:rsid w:val="00C4702D"/>
    <w:rsid w:val="00C473C0"/>
    <w:rsid w:val="00C476F8"/>
    <w:rsid w:val="00C502D7"/>
    <w:rsid w:val="00C50401"/>
    <w:rsid w:val="00C5093E"/>
    <w:rsid w:val="00C50E56"/>
    <w:rsid w:val="00C50FBC"/>
    <w:rsid w:val="00C51243"/>
    <w:rsid w:val="00C52A7B"/>
    <w:rsid w:val="00C55576"/>
    <w:rsid w:val="00C55D0A"/>
    <w:rsid w:val="00C565B9"/>
    <w:rsid w:val="00C56D8E"/>
    <w:rsid w:val="00C5776E"/>
    <w:rsid w:val="00C57B68"/>
    <w:rsid w:val="00C612E4"/>
    <w:rsid w:val="00C612FC"/>
    <w:rsid w:val="00C625B6"/>
    <w:rsid w:val="00C62CF3"/>
    <w:rsid w:val="00C636B7"/>
    <w:rsid w:val="00C64C21"/>
    <w:rsid w:val="00C64CA4"/>
    <w:rsid w:val="00C652FC"/>
    <w:rsid w:val="00C65E1D"/>
    <w:rsid w:val="00C66D5B"/>
    <w:rsid w:val="00C6716D"/>
    <w:rsid w:val="00C704B2"/>
    <w:rsid w:val="00C730A2"/>
    <w:rsid w:val="00C7317A"/>
    <w:rsid w:val="00C7387B"/>
    <w:rsid w:val="00C741EF"/>
    <w:rsid w:val="00C74386"/>
    <w:rsid w:val="00C747FB"/>
    <w:rsid w:val="00C7541D"/>
    <w:rsid w:val="00C75815"/>
    <w:rsid w:val="00C75860"/>
    <w:rsid w:val="00C7612A"/>
    <w:rsid w:val="00C76762"/>
    <w:rsid w:val="00C77C10"/>
    <w:rsid w:val="00C80DF5"/>
    <w:rsid w:val="00C815D0"/>
    <w:rsid w:val="00C81754"/>
    <w:rsid w:val="00C81D6F"/>
    <w:rsid w:val="00C8273C"/>
    <w:rsid w:val="00C8464A"/>
    <w:rsid w:val="00C84FDF"/>
    <w:rsid w:val="00C856AB"/>
    <w:rsid w:val="00C86C18"/>
    <w:rsid w:val="00C87448"/>
    <w:rsid w:val="00C90B9D"/>
    <w:rsid w:val="00C9125A"/>
    <w:rsid w:val="00C91704"/>
    <w:rsid w:val="00C91C7E"/>
    <w:rsid w:val="00C91D52"/>
    <w:rsid w:val="00C92558"/>
    <w:rsid w:val="00C9315A"/>
    <w:rsid w:val="00C93473"/>
    <w:rsid w:val="00C94D42"/>
    <w:rsid w:val="00C95126"/>
    <w:rsid w:val="00C96DB1"/>
    <w:rsid w:val="00CA17FE"/>
    <w:rsid w:val="00CA25DC"/>
    <w:rsid w:val="00CA27CC"/>
    <w:rsid w:val="00CA35FE"/>
    <w:rsid w:val="00CA38AF"/>
    <w:rsid w:val="00CA3C64"/>
    <w:rsid w:val="00CA602B"/>
    <w:rsid w:val="00CA63B4"/>
    <w:rsid w:val="00CA71CA"/>
    <w:rsid w:val="00CA758D"/>
    <w:rsid w:val="00CA76EF"/>
    <w:rsid w:val="00CB1CF2"/>
    <w:rsid w:val="00CB2191"/>
    <w:rsid w:val="00CB360F"/>
    <w:rsid w:val="00CB40FE"/>
    <w:rsid w:val="00CB4E5A"/>
    <w:rsid w:val="00CB5239"/>
    <w:rsid w:val="00CB5867"/>
    <w:rsid w:val="00CB5BC1"/>
    <w:rsid w:val="00CB600B"/>
    <w:rsid w:val="00CB64EA"/>
    <w:rsid w:val="00CB7746"/>
    <w:rsid w:val="00CB7F4C"/>
    <w:rsid w:val="00CC0BF9"/>
    <w:rsid w:val="00CC0F84"/>
    <w:rsid w:val="00CC109D"/>
    <w:rsid w:val="00CC10F8"/>
    <w:rsid w:val="00CC2861"/>
    <w:rsid w:val="00CC2B86"/>
    <w:rsid w:val="00CC371E"/>
    <w:rsid w:val="00CC3E10"/>
    <w:rsid w:val="00CC55A4"/>
    <w:rsid w:val="00CC5866"/>
    <w:rsid w:val="00CC6B28"/>
    <w:rsid w:val="00CC70CF"/>
    <w:rsid w:val="00CD02AC"/>
    <w:rsid w:val="00CD06A2"/>
    <w:rsid w:val="00CD0978"/>
    <w:rsid w:val="00CD151A"/>
    <w:rsid w:val="00CD1FDA"/>
    <w:rsid w:val="00CD3CE1"/>
    <w:rsid w:val="00CD3ED2"/>
    <w:rsid w:val="00CD462A"/>
    <w:rsid w:val="00CD49AC"/>
    <w:rsid w:val="00CD53CC"/>
    <w:rsid w:val="00CD560C"/>
    <w:rsid w:val="00CD5B27"/>
    <w:rsid w:val="00CD6033"/>
    <w:rsid w:val="00CD65C1"/>
    <w:rsid w:val="00CD7BAC"/>
    <w:rsid w:val="00CD7C47"/>
    <w:rsid w:val="00CE0309"/>
    <w:rsid w:val="00CE055F"/>
    <w:rsid w:val="00CE126B"/>
    <w:rsid w:val="00CE1F24"/>
    <w:rsid w:val="00CE281F"/>
    <w:rsid w:val="00CE2CC1"/>
    <w:rsid w:val="00CE3530"/>
    <w:rsid w:val="00CE3B21"/>
    <w:rsid w:val="00CE3D1A"/>
    <w:rsid w:val="00CE4A93"/>
    <w:rsid w:val="00CE4CDA"/>
    <w:rsid w:val="00CE516B"/>
    <w:rsid w:val="00CF070A"/>
    <w:rsid w:val="00CF27F8"/>
    <w:rsid w:val="00CF2CAC"/>
    <w:rsid w:val="00CF3916"/>
    <w:rsid w:val="00CF3C6F"/>
    <w:rsid w:val="00CF426E"/>
    <w:rsid w:val="00CF42DA"/>
    <w:rsid w:val="00CF4CD4"/>
    <w:rsid w:val="00CF70E1"/>
    <w:rsid w:val="00CF7990"/>
    <w:rsid w:val="00CF79AF"/>
    <w:rsid w:val="00CF7DD9"/>
    <w:rsid w:val="00D03869"/>
    <w:rsid w:val="00D03B5F"/>
    <w:rsid w:val="00D042FF"/>
    <w:rsid w:val="00D04953"/>
    <w:rsid w:val="00D04F84"/>
    <w:rsid w:val="00D056D8"/>
    <w:rsid w:val="00D06334"/>
    <w:rsid w:val="00D068E5"/>
    <w:rsid w:val="00D07C70"/>
    <w:rsid w:val="00D07C7E"/>
    <w:rsid w:val="00D101A1"/>
    <w:rsid w:val="00D10CCA"/>
    <w:rsid w:val="00D1112C"/>
    <w:rsid w:val="00D11522"/>
    <w:rsid w:val="00D12A48"/>
    <w:rsid w:val="00D12A5E"/>
    <w:rsid w:val="00D14DE9"/>
    <w:rsid w:val="00D1595F"/>
    <w:rsid w:val="00D16D01"/>
    <w:rsid w:val="00D17266"/>
    <w:rsid w:val="00D1732B"/>
    <w:rsid w:val="00D176B3"/>
    <w:rsid w:val="00D17BE7"/>
    <w:rsid w:val="00D20151"/>
    <w:rsid w:val="00D2120D"/>
    <w:rsid w:val="00D22999"/>
    <w:rsid w:val="00D22C8A"/>
    <w:rsid w:val="00D2346A"/>
    <w:rsid w:val="00D24744"/>
    <w:rsid w:val="00D2480C"/>
    <w:rsid w:val="00D268DD"/>
    <w:rsid w:val="00D26AA2"/>
    <w:rsid w:val="00D27158"/>
    <w:rsid w:val="00D30E00"/>
    <w:rsid w:val="00D3127E"/>
    <w:rsid w:val="00D31536"/>
    <w:rsid w:val="00D31729"/>
    <w:rsid w:val="00D32402"/>
    <w:rsid w:val="00D32626"/>
    <w:rsid w:val="00D3338D"/>
    <w:rsid w:val="00D34C4D"/>
    <w:rsid w:val="00D35531"/>
    <w:rsid w:val="00D3639C"/>
    <w:rsid w:val="00D3675B"/>
    <w:rsid w:val="00D37FBF"/>
    <w:rsid w:val="00D4088F"/>
    <w:rsid w:val="00D415A4"/>
    <w:rsid w:val="00D42337"/>
    <w:rsid w:val="00D42E64"/>
    <w:rsid w:val="00D440BF"/>
    <w:rsid w:val="00D4412B"/>
    <w:rsid w:val="00D44278"/>
    <w:rsid w:val="00D44A47"/>
    <w:rsid w:val="00D44A58"/>
    <w:rsid w:val="00D44B62"/>
    <w:rsid w:val="00D45075"/>
    <w:rsid w:val="00D462DA"/>
    <w:rsid w:val="00D46389"/>
    <w:rsid w:val="00D46538"/>
    <w:rsid w:val="00D46FAF"/>
    <w:rsid w:val="00D4757A"/>
    <w:rsid w:val="00D479B2"/>
    <w:rsid w:val="00D47B52"/>
    <w:rsid w:val="00D5064C"/>
    <w:rsid w:val="00D50D88"/>
    <w:rsid w:val="00D5112F"/>
    <w:rsid w:val="00D51517"/>
    <w:rsid w:val="00D51825"/>
    <w:rsid w:val="00D51EBE"/>
    <w:rsid w:val="00D51EC6"/>
    <w:rsid w:val="00D51EE5"/>
    <w:rsid w:val="00D5301C"/>
    <w:rsid w:val="00D53941"/>
    <w:rsid w:val="00D53AF0"/>
    <w:rsid w:val="00D55E3E"/>
    <w:rsid w:val="00D573D6"/>
    <w:rsid w:val="00D6110D"/>
    <w:rsid w:val="00D6153A"/>
    <w:rsid w:val="00D61C40"/>
    <w:rsid w:val="00D61C7C"/>
    <w:rsid w:val="00D628F6"/>
    <w:rsid w:val="00D635FF"/>
    <w:rsid w:val="00D63BA1"/>
    <w:rsid w:val="00D64770"/>
    <w:rsid w:val="00D649FB"/>
    <w:rsid w:val="00D6569C"/>
    <w:rsid w:val="00D65EBF"/>
    <w:rsid w:val="00D6622E"/>
    <w:rsid w:val="00D6665C"/>
    <w:rsid w:val="00D67E27"/>
    <w:rsid w:val="00D70089"/>
    <w:rsid w:val="00D7079F"/>
    <w:rsid w:val="00D71B05"/>
    <w:rsid w:val="00D71B5D"/>
    <w:rsid w:val="00D72222"/>
    <w:rsid w:val="00D72AAC"/>
    <w:rsid w:val="00D72F81"/>
    <w:rsid w:val="00D730FC"/>
    <w:rsid w:val="00D742CF"/>
    <w:rsid w:val="00D74476"/>
    <w:rsid w:val="00D744A8"/>
    <w:rsid w:val="00D746E7"/>
    <w:rsid w:val="00D758D8"/>
    <w:rsid w:val="00D75999"/>
    <w:rsid w:val="00D759FC"/>
    <w:rsid w:val="00D75D28"/>
    <w:rsid w:val="00D7616E"/>
    <w:rsid w:val="00D76180"/>
    <w:rsid w:val="00D76661"/>
    <w:rsid w:val="00D76A40"/>
    <w:rsid w:val="00D76C53"/>
    <w:rsid w:val="00D76E79"/>
    <w:rsid w:val="00D801DF"/>
    <w:rsid w:val="00D80433"/>
    <w:rsid w:val="00D8140C"/>
    <w:rsid w:val="00D81970"/>
    <w:rsid w:val="00D81DF1"/>
    <w:rsid w:val="00D83078"/>
    <w:rsid w:val="00D83FFF"/>
    <w:rsid w:val="00D85064"/>
    <w:rsid w:val="00D8619C"/>
    <w:rsid w:val="00D86350"/>
    <w:rsid w:val="00D867E5"/>
    <w:rsid w:val="00D870DE"/>
    <w:rsid w:val="00D87B08"/>
    <w:rsid w:val="00D90406"/>
    <w:rsid w:val="00D90A2C"/>
    <w:rsid w:val="00D90BE7"/>
    <w:rsid w:val="00D914AF"/>
    <w:rsid w:val="00D91518"/>
    <w:rsid w:val="00D91A3B"/>
    <w:rsid w:val="00D91CCA"/>
    <w:rsid w:val="00D93377"/>
    <w:rsid w:val="00D9396D"/>
    <w:rsid w:val="00D93B04"/>
    <w:rsid w:val="00D93B81"/>
    <w:rsid w:val="00D93D4C"/>
    <w:rsid w:val="00D94028"/>
    <w:rsid w:val="00D940E5"/>
    <w:rsid w:val="00D946F0"/>
    <w:rsid w:val="00D95227"/>
    <w:rsid w:val="00D952FE"/>
    <w:rsid w:val="00D95BAC"/>
    <w:rsid w:val="00D969FE"/>
    <w:rsid w:val="00D96DC0"/>
    <w:rsid w:val="00D97A19"/>
    <w:rsid w:val="00DA07F9"/>
    <w:rsid w:val="00DA08D4"/>
    <w:rsid w:val="00DA19C9"/>
    <w:rsid w:val="00DA2209"/>
    <w:rsid w:val="00DA271B"/>
    <w:rsid w:val="00DA2926"/>
    <w:rsid w:val="00DA2EA7"/>
    <w:rsid w:val="00DA43BB"/>
    <w:rsid w:val="00DA4E27"/>
    <w:rsid w:val="00DA5F6D"/>
    <w:rsid w:val="00DA6286"/>
    <w:rsid w:val="00DA64A4"/>
    <w:rsid w:val="00DA7A73"/>
    <w:rsid w:val="00DA7D0E"/>
    <w:rsid w:val="00DB02E4"/>
    <w:rsid w:val="00DB086B"/>
    <w:rsid w:val="00DB0F30"/>
    <w:rsid w:val="00DB1122"/>
    <w:rsid w:val="00DB33EE"/>
    <w:rsid w:val="00DB3548"/>
    <w:rsid w:val="00DB359C"/>
    <w:rsid w:val="00DB4AE2"/>
    <w:rsid w:val="00DB6979"/>
    <w:rsid w:val="00DB6D56"/>
    <w:rsid w:val="00DB70F7"/>
    <w:rsid w:val="00DB7945"/>
    <w:rsid w:val="00DC16A1"/>
    <w:rsid w:val="00DC1855"/>
    <w:rsid w:val="00DC26CB"/>
    <w:rsid w:val="00DC2803"/>
    <w:rsid w:val="00DC2BA5"/>
    <w:rsid w:val="00DC2C0A"/>
    <w:rsid w:val="00DC2FB9"/>
    <w:rsid w:val="00DC34DE"/>
    <w:rsid w:val="00DC38FE"/>
    <w:rsid w:val="00DC3F5F"/>
    <w:rsid w:val="00DC45A7"/>
    <w:rsid w:val="00DC493E"/>
    <w:rsid w:val="00DC554A"/>
    <w:rsid w:val="00DC62F4"/>
    <w:rsid w:val="00DC646D"/>
    <w:rsid w:val="00DC7706"/>
    <w:rsid w:val="00DC7731"/>
    <w:rsid w:val="00DC78BE"/>
    <w:rsid w:val="00DD123A"/>
    <w:rsid w:val="00DD1C8E"/>
    <w:rsid w:val="00DD1FB9"/>
    <w:rsid w:val="00DD2375"/>
    <w:rsid w:val="00DD2657"/>
    <w:rsid w:val="00DD2897"/>
    <w:rsid w:val="00DD2BB3"/>
    <w:rsid w:val="00DD2D54"/>
    <w:rsid w:val="00DD50EC"/>
    <w:rsid w:val="00DD57E5"/>
    <w:rsid w:val="00DD5987"/>
    <w:rsid w:val="00DD5A76"/>
    <w:rsid w:val="00DD65E3"/>
    <w:rsid w:val="00DD67FB"/>
    <w:rsid w:val="00DD69EA"/>
    <w:rsid w:val="00DD7F44"/>
    <w:rsid w:val="00DE0246"/>
    <w:rsid w:val="00DE02A0"/>
    <w:rsid w:val="00DE02AA"/>
    <w:rsid w:val="00DE0C04"/>
    <w:rsid w:val="00DE0C30"/>
    <w:rsid w:val="00DE0EC8"/>
    <w:rsid w:val="00DE0FC9"/>
    <w:rsid w:val="00DE1342"/>
    <w:rsid w:val="00DE1419"/>
    <w:rsid w:val="00DE31FB"/>
    <w:rsid w:val="00DE338B"/>
    <w:rsid w:val="00DE33CE"/>
    <w:rsid w:val="00DE3ECF"/>
    <w:rsid w:val="00DE4504"/>
    <w:rsid w:val="00DE4AEF"/>
    <w:rsid w:val="00DE4D29"/>
    <w:rsid w:val="00DE5AD8"/>
    <w:rsid w:val="00DE648B"/>
    <w:rsid w:val="00DE65EC"/>
    <w:rsid w:val="00DE6AFA"/>
    <w:rsid w:val="00DE7590"/>
    <w:rsid w:val="00DE788B"/>
    <w:rsid w:val="00DE7CCA"/>
    <w:rsid w:val="00DE7FD8"/>
    <w:rsid w:val="00DF1F20"/>
    <w:rsid w:val="00DF2090"/>
    <w:rsid w:val="00DF446B"/>
    <w:rsid w:val="00DF4C15"/>
    <w:rsid w:val="00DF58CE"/>
    <w:rsid w:val="00DF5B25"/>
    <w:rsid w:val="00DF743D"/>
    <w:rsid w:val="00DF7905"/>
    <w:rsid w:val="00E006E1"/>
    <w:rsid w:val="00E00C26"/>
    <w:rsid w:val="00E00D2D"/>
    <w:rsid w:val="00E00D68"/>
    <w:rsid w:val="00E00EE7"/>
    <w:rsid w:val="00E00FE5"/>
    <w:rsid w:val="00E010A4"/>
    <w:rsid w:val="00E014F9"/>
    <w:rsid w:val="00E01EA3"/>
    <w:rsid w:val="00E020D6"/>
    <w:rsid w:val="00E022CD"/>
    <w:rsid w:val="00E02613"/>
    <w:rsid w:val="00E0287F"/>
    <w:rsid w:val="00E02E26"/>
    <w:rsid w:val="00E03D09"/>
    <w:rsid w:val="00E042AD"/>
    <w:rsid w:val="00E042B3"/>
    <w:rsid w:val="00E0462D"/>
    <w:rsid w:val="00E04EEE"/>
    <w:rsid w:val="00E04F8E"/>
    <w:rsid w:val="00E05BCC"/>
    <w:rsid w:val="00E05D87"/>
    <w:rsid w:val="00E05F8A"/>
    <w:rsid w:val="00E062AC"/>
    <w:rsid w:val="00E06591"/>
    <w:rsid w:val="00E066C7"/>
    <w:rsid w:val="00E07090"/>
    <w:rsid w:val="00E07F25"/>
    <w:rsid w:val="00E10EBC"/>
    <w:rsid w:val="00E1141C"/>
    <w:rsid w:val="00E115BB"/>
    <w:rsid w:val="00E11E2D"/>
    <w:rsid w:val="00E11E45"/>
    <w:rsid w:val="00E11E69"/>
    <w:rsid w:val="00E1221A"/>
    <w:rsid w:val="00E12A4A"/>
    <w:rsid w:val="00E12ADD"/>
    <w:rsid w:val="00E12C48"/>
    <w:rsid w:val="00E12FF5"/>
    <w:rsid w:val="00E13264"/>
    <w:rsid w:val="00E13603"/>
    <w:rsid w:val="00E140DD"/>
    <w:rsid w:val="00E14532"/>
    <w:rsid w:val="00E14A94"/>
    <w:rsid w:val="00E14BB6"/>
    <w:rsid w:val="00E15D75"/>
    <w:rsid w:val="00E16EE0"/>
    <w:rsid w:val="00E16F05"/>
    <w:rsid w:val="00E1708F"/>
    <w:rsid w:val="00E17612"/>
    <w:rsid w:val="00E177ED"/>
    <w:rsid w:val="00E20E1D"/>
    <w:rsid w:val="00E21EFC"/>
    <w:rsid w:val="00E23715"/>
    <w:rsid w:val="00E24427"/>
    <w:rsid w:val="00E25E5A"/>
    <w:rsid w:val="00E25FCD"/>
    <w:rsid w:val="00E263A2"/>
    <w:rsid w:val="00E273F8"/>
    <w:rsid w:val="00E277A6"/>
    <w:rsid w:val="00E31A2B"/>
    <w:rsid w:val="00E31AB6"/>
    <w:rsid w:val="00E31D43"/>
    <w:rsid w:val="00E33647"/>
    <w:rsid w:val="00E33A2C"/>
    <w:rsid w:val="00E34332"/>
    <w:rsid w:val="00E34A8A"/>
    <w:rsid w:val="00E3577F"/>
    <w:rsid w:val="00E35979"/>
    <w:rsid w:val="00E35B8A"/>
    <w:rsid w:val="00E363CE"/>
    <w:rsid w:val="00E36781"/>
    <w:rsid w:val="00E37135"/>
    <w:rsid w:val="00E373EE"/>
    <w:rsid w:val="00E374A1"/>
    <w:rsid w:val="00E377A9"/>
    <w:rsid w:val="00E37A87"/>
    <w:rsid w:val="00E40C18"/>
    <w:rsid w:val="00E4158D"/>
    <w:rsid w:val="00E418C4"/>
    <w:rsid w:val="00E42E52"/>
    <w:rsid w:val="00E4301B"/>
    <w:rsid w:val="00E43B6E"/>
    <w:rsid w:val="00E449A1"/>
    <w:rsid w:val="00E450A6"/>
    <w:rsid w:val="00E46777"/>
    <w:rsid w:val="00E46F31"/>
    <w:rsid w:val="00E47478"/>
    <w:rsid w:val="00E478A5"/>
    <w:rsid w:val="00E47950"/>
    <w:rsid w:val="00E479DF"/>
    <w:rsid w:val="00E50156"/>
    <w:rsid w:val="00E50536"/>
    <w:rsid w:val="00E51338"/>
    <w:rsid w:val="00E5240A"/>
    <w:rsid w:val="00E52EAC"/>
    <w:rsid w:val="00E53763"/>
    <w:rsid w:val="00E557F0"/>
    <w:rsid w:val="00E55DAA"/>
    <w:rsid w:val="00E56BCB"/>
    <w:rsid w:val="00E57C2D"/>
    <w:rsid w:val="00E57D02"/>
    <w:rsid w:val="00E60513"/>
    <w:rsid w:val="00E61716"/>
    <w:rsid w:val="00E61C49"/>
    <w:rsid w:val="00E621D3"/>
    <w:rsid w:val="00E6234A"/>
    <w:rsid w:val="00E62BEF"/>
    <w:rsid w:val="00E63443"/>
    <w:rsid w:val="00E63F4C"/>
    <w:rsid w:val="00E64C20"/>
    <w:rsid w:val="00E656ED"/>
    <w:rsid w:val="00E65913"/>
    <w:rsid w:val="00E661CD"/>
    <w:rsid w:val="00E67CC0"/>
    <w:rsid w:val="00E701EB"/>
    <w:rsid w:val="00E719B6"/>
    <w:rsid w:val="00E71C19"/>
    <w:rsid w:val="00E71E56"/>
    <w:rsid w:val="00E73AA8"/>
    <w:rsid w:val="00E73FD6"/>
    <w:rsid w:val="00E740FB"/>
    <w:rsid w:val="00E74A7B"/>
    <w:rsid w:val="00E75FE7"/>
    <w:rsid w:val="00E7681E"/>
    <w:rsid w:val="00E76A5D"/>
    <w:rsid w:val="00E76F74"/>
    <w:rsid w:val="00E77F7F"/>
    <w:rsid w:val="00E80812"/>
    <w:rsid w:val="00E80C16"/>
    <w:rsid w:val="00E81D3E"/>
    <w:rsid w:val="00E81EB9"/>
    <w:rsid w:val="00E82762"/>
    <w:rsid w:val="00E83AF8"/>
    <w:rsid w:val="00E84B65"/>
    <w:rsid w:val="00E850F1"/>
    <w:rsid w:val="00E86002"/>
    <w:rsid w:val="00E873F0"/>
    <w:rsid w:val="00E87BF0"/>
    <w:rsid w:val="00E9044C"/>
    <w:rsid w:val="00E90CEC"/>
    <w:rsid w:val="00E9180B"/>
    <w:rsid w:val="00E92677"/>
    <w:rsid w:val="00E93891"/>
    <w:rsid w:val="00E94A93"/>
    <w:rsid w:val="00E95166"/>
    <w:rsid w:val="00E95B38"/>
    <w:rsid w:val="00E95F70"/>
    <w:rsid w:val="00E96A43"/>
    <w:rsid w:val="00E96BDD"/>
    <w:rsid w:val="00E9707E"/>
    <w:rsid w:val="00E970E8"/>
    <w:rsid w:val="00E97E31"/>
    <w:rsid w:val="00E97E45"/>
    <w:rsid w:val="00EA0143"/>
    <w:rsid w:val="00EA07B4"/>
    <w:rsid w:val="00EA28F2"/>
    <w:rsid w:val="00EA2A4D"/>
    <w:rsid w:val="00EA2AC2"/>
    <w:rsid w:val="00EA3081"/>
    <w:rsid w:val="00EA3177"/>
    <w:rsid w:val="00EA3826"/>
    <w:rsid w:val="00EA3EBE"/>
    <w:rsid w:val="00EA5201"/>
    <w:rsid w:val="00EA5DE2"/>
    <w:rsid w:val="00EA64B9"/>
    <w:rsid w:val="00EA6751"/>
    <w:rsid w:val="00EA6F84"/>
    <w:rsid w:val="00EB07A2"/>
    <w:rsid w:val="00EB09CF"/>
    <w:rsid w:val="00EB1113"/>
    <w:rsid w:val="00EB1896"/>
    <w:rsid w:val="00EB1E24"/>
    <w:rsid w:val="00EB3281"/>
    <w:rsid w:val="00EB3664"/>
    <w:rsid w:val="00EB3C65"/>
    <w:rsid w:val="00EB4298"/>
    <w:rsid w:val="00EB441B"/>
    <w:rsid w:val="00EB52D1"/>
    <w:rsid w:val="00EB5812"/>
    <w:rsid w:val="00EB614D"/>
    <w:rsid w:val="00EB6611"/>
    <w:rsid w:val="00EB6FB7"/>
    <w:rsid w:val="00EB7B0F"/>
    <w:rsid w:val="00EC0561"/>
    <w:rsid w:val="00EC0A20"/>
    <w:rsid w:val="00EC0AAA"/>
    <w:rsid w:val="00EC0ED2"/>
    <w:rsid w:val="00EC112F"/>
    <w:rsid w:val="00EC18AF"/>
    <w:rsid w:val="00EC1FF5"/>
    <w:rsid w:val="00EC31A2"/>
    <w:rsid w:val="00EC330F"/>
    <w:rsid w:val="00EC3EF3"/>
    <w:rsid w:val="00EC4500"/>
    <w:rsid w:val="00EC46A6"/>
    <w:rsid w:val="00EC4B84"/>
    <w:rsid w:val="00EC53FF"/>
    <w:rsid w:val="00EC6185"/>
    <w:rsid w:val="00EC6240"/>
    <w:rsid w:val="00EC62DF"/>
    <w:rsid w:val="00EC638E"/>
    <w:rsid w:val="00EC7246"/>
    <w:rsid w:val="00EC7671"/>
    <w:rsid w:val="00EC7874"/>
    <w:rsid w:val="00ED10AF"/>
    <w:rsid w:val="00ED230B"/>
    <w:rsid w:val="00ED33A0"/>
    <w:rsid w:val="00ED3C00"/>
    <w:rsid w:val="00ED3E8A"/>
    <w:rsid w:val="00ED49DA"/>
    <w:rsid w:val="00ED4BC8"/>
    <w:rsid w:val="00ED4EEE"/>
    <w:rsid w:val="00ED5051"/>
    <w:rsid w:val="00ED5382"/>
    <w:rsid w:val="00ED5519"/>
    <w:rsid w:val="00ED56D7"/>
    <w:rsid w:val="00ED62C5"/>
    <w:rsid w:val="00ED6CB2"/>
    <w:rsid w:val="00ED6D55"/>
    <w:rsid w:val="00ED710F"/>
    <w:rsid w:val="00ED7730"/>
    <w:rsid w:val="00EE0651"/>
    <w:rsid w:val="00EE07A2"/>
    <w:rsid w:val="00EE1AA2"/>
    <w:rsid w:val="00EE205B"/>
    <w:rsid w:val="00EE2293"/>
    <w:rsid w:val="00EE424C"/>
    <w:rsid w:val="00EE4700"/>
    <w:rsid w:val="00EE47B0"/>
    <w:rsid w:val="00EE4841"/>
    <w:rsid w:val="00EE5F6C"/>
    <w:rsid w:val="00EE61DF"/>
    <w:rsid w:val="00EE6977"/>
    <w:rsid w:val="00EE6DC2"/>
    <w:rsid w:val="00EF137D"/>
    <w:rsid w:val="00EF1672"/>
    <w:rsid w:val="00EF1E24"/>
    <w:rsid w:val="00EF1F59"/>
    <w:rsid w:val="00EF23C5"/>
    <w:rsid w:val="00EF241A"/>
    <w:rsid w:val="00EF2669"/>
    <w:rsid w:val="00EF2903"/>
    <w:rsid w:val="00EF2A32"/>
    <w:rsid w:val="00EF412D"/>
    <w:rsid w:val="00EF42AC"/>
    <w:rsid w:val="00EF467B"/>
    <w:rsid w:val="00EF46BA"/>
    <w:rsid w:val="00EF4B9E"/>
    <w:rsid w:val="00EF4BF4"/>
    <w:rsid w:val="00EF4CE6"/>
    <w:rsid w:val="00EF562B"/>
    <w:rsid w:val="00EF5893"/>
    <w:rsid w:val="00EF58DA"/>
    <w:rsid w:val="00EF59B9"/>
    <w:rsid w:val="00EF5A3D"/>
    <w:rsid w:val="00EF5B39"/>
    <w:rsid w:val="00EF5D35"/>
    <w:rsid w:val="00EF5FC5"/>
    <w:rsid w:val="00EF650E"/>
    <w:rsid w:val="00EF669D"/>
    <w:rsid w:val="00EF6F79"/>
    <w:rsid w:val="00EF732C"/>
    <w:rsid w:val="00EF79BF"/>
    <w:rsid w:val="00EF7CF2"/>
    <w:rsid w:val="00F00A23"/>
    <w:rsid w:val="00F00EB5"/>
    <w:rsid w:val="00F0160B"/>
    <w:rsid w:val="00F01F6D"/>
    <w:rsid w:val="00F01FD2"/>
    <w:rsid w:val="00F0295A"/>
    <w:rsid w:val="00F03B8E"/>
    <w:rsid w:val="00F03DA1"/>
    <w:rsid w:val="00F041B2"/>
    <w:rsid w:val="00F0445A"/>
    <w:rsid w:val="00F067F2"/>
    <w:rsid w:val="00F06A21"/>
    <w:rsid w:val="00F0727C"/>
    <w:rsid w:val="00F0732B"/>
    <w:rsid w:val="00F07FA5"/>
    <w:rsid w:val="00F111EA"/>
    <w:rsid w:val="00F115D9"/>
    <w:rsid w:val="00F11C09"/>
    <w:rsid w:val="00F12695"/>
    <w:rsid w:val="00F128BC"/>
    <w:rsid w:val="00F12A96"/>
    <w:rsid w:val="00F1309D"/>
    <w:rsid w:val="00F137CE"/>
    <w:rsid w:val="00F137D3"/>
    <w:rsid w:val="00F14BBF"/>
    <w:rsid w:val="00F14C98"/>
    <w:rsid w:val="00F153A7"/>
    <w:rsid w:val="00F16200"/>
    <w:rsid w:val="00F162A3"/>
    <w:rsid w:val="00F172A8"/>
    <w:rsid w:val="00F20261"/>
    <w:rsid w:val="00F20DE0"/>
    <w:rsid w:val="00F21A31"/>
    <w:rsid w:val="00F23A6A"/>
    <w:rsid w:val="00F23D67"/>
    <w:rsid w:val="00F24107"/>
    <w:rsid w:val="00F24CC5"/>
    <w:rsid w:val="00F2599F"/>
    <w:rsid w:val="00F25E45"/>
    <w:rsid w:val="00F25E52"/>
    <w:rsid w:val="00F263B1"/>
    <w:rsid w:val="00F26544"/>
    <w:rsid w:val="00F26710"/>
    <w:rsid w:val="00F26AFB"/>
    <w:rsid w:val="00F26BB8"/>
    <w:rsid w:val="00F26BE9"/>
    <w:rsid w:val="00F276EE"/>
    <w:rsid w:val="00F27A4F"/>
    <w:rsid w:val="00F27F89"/>
    <w:rsid w:val="00F30204"/>
    <w:rsid w:val="00F30885"/>
    <w:rsid w:val="00F30A45"/>
    <w:rsid w:val="00F31C01"/>
    <w:rsid w:val="00F31D75"/>
    <w:rsid w:val="00F33B8F"/>
    <w:rsid w:val="00F33BAF"/>
    <w:rsid w:val="00F34233"/>
    <w:rsid w:val="00F34656"/>
    <w:rsid w:val="00F3474D"/>
    <w:rsid w:val="00F34997"/>
    <w:rsid w:val="00F35B51"/>
    <w:rsid w:val="00F35C72"/>
    <w:rsid w:val="00F35DF4"/>
    <w:rsid w:val="00F3603C"/>
    <w:rsid w:val="00F36173"/>
    <w:rsid w:val="00F4001D"/>
    <w:rsid w:val="00F40C70"/>
    <w:rsid w:val="00F41E6B"/>
    <w:rsid w:val="00F41EB3"/>
    <w:rsid w:val="00F42049"/>
    <w:rsid w:val="00F42137"/>
    <w:rsid w:val="00F42752"/>
    <w:rsid w:val="00F43201"/>
    <w:rsid w:val="00F44362"/>
    <w:rsid w:val="00F44594"/>
    <w:rsid w:val="00F4464B"/>
    <w:rsid w:val="00F454B4"/>
    <w:rsid w:val="00F460D1"/>
    <w:rsid w:val="00F46762"/>
    <w:rsid w:val="00F4696C"/>
    <w:rsid w:val="00F46B69"/>
    <w:rsid w:val="00F47355"/>
    <w:rsid w:val="00F473A5"/>
    <w:rsid w:val="00F473CE"/>
    <w:rsid w:val="00F47F17"/>
    <w:rsid w:val="00F501F4"/>
    <w:rsid w:val="00F5116C"/>
    <w:rsid w:val="00F51BAC"/>
    <w:rsid w:val="00F52C5C"/>
    <w:rsid w:val="00F537B0"/>
    <w:rsid w:val="00F53863"/>
    <w:rsid w:val="00F54014"/>
    <w:rsid w:val="00F54143"/>
    <w:rsid w:val="00F54793"/>
    <w:rsid w:val="00F54907"/>
    <w:rsid w:val="00F54FFB"/>
    <w:rsid w:val="00F55467"/>
    <w:rsid w:val="00F556CF"/>
    <w:rsid w:val="00F559F0"/>
    <w:rsid w:val="00F55DB8"/>
    <w:rsid w:val="00F55F4A"/>
    <w:rsid w:val="00F55F91"/>
    <w:rsid w:val="00F561B7"/>
    <w:rsid w:val="00F561FC"/>
    <w:rsid w:val="00F56274"/>
    <w:rsid w:val="00F56C1C"/>
    <w:rsid w:val="00F56CDF"/>
    <w:rsid w:val="00F56FF3"/>
    <w:rsid w:val="00F57B84"/>
    <w:rsid w:val="00F57D8C"/>
    <w:rsid w:val="00F60ABB"/>
    <w:rsid w:val="00F60D9D"/>
    <w:rsid w:val="00F6102B"/>
    <w:rsid w:val="00F611D8"/>
    <w:rsid w:val="00F6142D"/>
    <w:rsid w:val="00F616B8"/>
    <w:rsid w:val="00F618C3"/>
    <w:rsid w:val="00F63264"/>
    <w:rsid w:val="00F639D6"/>
    <w:rsid w:val="00F6458B"/>
    <w:rsid w:val="00F647FE"/>
    <w:rsid w:val="00F64FD4"/>
    <w:rsid w:val="00F65FAD"/>
    <w:rsid w:val="00F66B7F"/>
    <w:rsid w:val="00F67382"/>
    <w:rsid w:val="00F67477"/>
    <w:rsid w:val="00F67738"/>
    <w:rsid w:val="00F67A17"/>
    <w:rsid w:val="00F67E66"/>
    <w:rsid w:val="00F70006"/>
    <w:rsid w:val="00F70437"/>
    <w:rsid w:val="00F70594"/>
    <w:rsid w:val="00F70AC3"/>
    <w:rsid w:val="00F71374"/>
    <w:rsid w:val="00F71378"/>
    <w:rsid w:val="00F719FD"/>
    <w:rsid w:val="00F71E72"/>
    <w:rsid w:val="00F71F55"/>
    <w:rsid w:val="00F72AE5"/>
    <w:rsid w:val="00F72B3B"/>
    <w:rsid w:val="00F732F0"/>
    <w:rsid w:val="00F7379B"/>
    <w:rsid w:val="00F73863"/>
    <w:rsid w:val="00F73C71"/>
    <w:rsid w:val="00F742CF"/>
    <w:rsid w:val="00F74AAB"/>
    <w:rsid w:val="00F7613E"/>
    <w:rsid w:val="00F80B16"/>
    <w:rsid w:val="00F80B2A"/>
    <w:rsid w:val="00F81591"/>
    <w:rsid w:val="00F81A24"/>
    <w:rsid w:val="00F83512"/>
    <w:rsid w:val="00F83E15"/>
    <w:rsid w:val="00F8496E"/>
    <w:rsid w:val="00F84973"/>
    <w:rsid w:val="00F85449"/>
    <w:rsid w:val="00F8569D"/>
    <w:rsid w:val="00F85723"/>
    <w:rsid w:val="00F85C66"/>
    <w:rsid w:val="00F86557"/>
    <w:rsid w:val="00F86CEA"/>
    <w:rsid w:val="00F86E27"/>
    <w:rsid w:val="00F87B87"/>
    <w:rsid w:val="00F900B5"/>
    <w:rsid w:val="00F903AD"/>
    <w:rsid w:val="00F90F43"/>
    <w:rsid w:val="00F91146"/>
    <w:rsid w:val="00F91ADC"/>
    <w:rsid w:val="00F92132"/>
    <w:rsid w:val="00F92934"/>
    <w:rsid w:val="00F92BEB"/>
    <w:rsid w:val="00F934AA"/>
    <w:rsid w:val="00F93D0D"/>
    <w:rsid w:val="00F94232"/>
    <w:rsid w:val="00F945D8"/>
    <w:rsid w:val="00F94915"/>
    <w:rsid w:val="00F94C60"/>
    <w:rsid w:val="00F94C65"/>
    <w:rsid w:val="00F94D79"/>
    <w:rsid w:val="00F95152"/>
    <w:rsid w:val="00F95293"/>
    <w:rsid w:val="00F95606"/>
    <w:rsid w:val="00F97618"/>
    <w:rsid w:val="00FA180B"/>
    <w:rsid w:val="00FA199C"/>
    <w:rsid w:val="00FA2171"/>
    <w:rsid w:val="00FA22EF"/>
    <w:rsid w:val="00FA349B"/>
    <w:rsid w:val="00FA44B2"/>
    <w:rsid w:val="00FA44D9"/>
    <w:rsid w:val="00FA460E"/>
    <w:rsid w:val="00FA4B97"/>
    <w:rsid w:val="00FA4C62"/>
    <w:rsid w:val="00FA4D59"/>
    <w:rsid w:val="00FA56B9"/>
    <w:rsid w:val="00FA56FC"/>
    <w:rsid w:val="00FB091F"/>
    <w:rsid w:val="00FB0E43"/>
    <w:rsid w:val="00FB16B6"/>
    <w:rsid w:val="00FB2CDD"/>
    <w:rsid w:val="00FB3572"/>
    <w:rsid w:val="00FB3F30"/>
    <w:rsid w:val="00FB481A"/>
    <w:rsid w:val="00FB59A9"/>
    <w:rsid w:val="00FB6401"/>
    <w:rsid w:val="00FB65CB"/>
    <w:rsid w:val="00FB6F5F"/>
    <w:rsid w:val="00FB7934"/>
    <w:rsid w:val="00FB7979"/>
    <w:rsid w:val="00FC0ABB"/>
    <w:rsid w:val="00FC1636"/>
    <w:rsid w:val="00FC2102"/>
    <w:rsid w:val="00FC21FA"/>
    <w:rsid w:val="00FC24AE"/>
    <w:rsid w:val="00FC279C"/>
    <w:rsid w:val="00FC2B2E"/>
    <w:rsid w:val="00FC2F5A"/>
    <w:rsid w:val="00FC36D3"/>
    <w:rsid w:val="00FC3A79"/>
    <w:rsid w:val="00FC3BB4"/>
    <w:rsid w:val="00FC3F6D"/>
    <w:rsid w:val="00FC421F"/>
    <w:rsid w:val="00FC4A6F"/>
    <w:rsid w:val="00FC568A"/>
    <w:rsid w:val="00FC5749"/>
    <w:rsid w:val="00FC600E"/>
    <w:rsid w:val="00FC6FA6"/>
    <w:rsid w:val="00FC7E13"/>
    <w:rsid w:val="00FD094C"/>
    <w:rsid w:val="00FD0AD0"/>
    <w:rsid w:val="00FD0DC9"/>
    <w:rsid w:val="00FD19FA"/>
    <w:rsid w:val="00FD333C"/>
    <w:rsid w:val="00FD34DF"/>
    <w:rsid w:val="00FD3DA5"/>
    <w:rsid w:val="00FD4D2F"/>
    <w:rsid w:val="00FD565E"/>
    <w:rsid w:val="00FD5957"/>
    <w:rsid w:val="00FD69C5"/>
    <w:rsid w:val="00FD7698"/>
    <w:rsid w:val="00FD7D8E"/>
    <w:rsid w:val="00FE03E8"/>
    <w:rsid w:val="00FE060B"/>
    <w:rsid w:val="00FE08A5"/>
    <w:rsid w:val="00FE1A8D"/>
    <w:rsid w:val="00FE1CF2"/>
    <w:rsid w:val="00FE26CE"/>
    <w:rsid w:val="00FE28DA"/>
    <w:rsid w:val="00FE3084"/>
    <w:rsid w:val="00FE390D"/>
    <w:rsid w:val="00FE3D0F"/>
    <w:rsid w:val="00FE4339"/>
    <w:rsid w:val="00FE44D0"/>
    <w:rsid w:val="00FE4ECD"/>
    <w:rsid w:val="00FE5B23"/>
    <w:rsid w:val="00FE7B15"/>
    <w:rsid w:val="00FE7E65"/>
    <w:rsid w:val="00FF027B"/>
    <w:rsid w:val="00FF06D9"/>
    <w:rsid w:val="00FF0724"/>
    <w:rsid w:val="00FF0D18"/>
    <w:rsid w:val="00FF0F3E"/>
    <w:rsid w:val="00FF1A79"/>
    <w:rsid w:val="00FF1B12"/>
    <w:rsid w:val="00FF230E"/>
    <w:rsid w:val="00FF3F47"/>
    <w:rsid w:val="00FF44C2"/>
    <w:rsid w:val="00FF49C3"/>
    <w:rsid w:val="00FF4F89"/>
    <w:rsid w:val="00FF5075"/>
    <w:rsid w:val="00FF5308"/>
    <w:rsid w:val="00FF574A"/>
    <w:rsid w:val="00FF5A42"/>
    <w:rsid w:val="00FF67C4"/>
    <w:rsid w:val="00FF7111"/>
    <w:rsid w:val="00FF7B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3A6E387"/>
  <w15:docId w15:val="{B78E537B-72B8-4333-B05D-BE16B0C52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707D"/>
    <w:pPr>
      <w:widowControl w:val="0"/>
      <w:snapToGrid w:val="0"/>
      <w:spacing w:line="480" w:lineRule="auto"/>
      <w:jc w:val="both"/>
    </w:pPr>
    <w:rPr>
      <w:rFonts w:ascii="Times New Roman" w:hAnsi="Times New Roman" w:cs="Times New Roman"/>
      <w:sz w:val="22"/>
    </w:rPr>
  </w:style>
  <w:style w:type="paragraph" w:styleId="1">
    <w:name w:val="heading 1"/>
    <w:basedOn w:val="a"/>
    <w:next w:val="a"/>
    <w:link w:val="10"/>
    <w:uiPriority w:val="9"/>
    <w:qFormat/>
    <w:rsid w:val="00693B98"/>
    <w:pPr>
      <w:keepNext/>
      <w:outlineLvl w:val="0"/>
    </w:pPr>
    <w:rPr>
      <w:rFonts w:ascii="Arial" w:eastAsiaTheme="majorEastAsia" w:hAnsi="Arial" w:cs="Arial"/>
      <w:sz w:val="28"/>
      <w:szCs w:val="24"/>
    </w:rPr>
  </w:style>
  <w:style w:type="paragraph" w:styleId="2">
    <w:name w:val="heading 2"/>
    <w:basedOn w:val="a"/>
    <w:next w:val="a"/>
    <w:link w:val="20"/>
    <w:uiPriority w:val="9"/>
    <w:unhideWhenUsed/>
    <w:qFormat/>
    <w:rsid w:val="00693B98"/>
    <w:pPr>
      <w:keepNext/>
      <w:outlineLvl w:val="1"/>
    </w:pPr>
    <w:rPr>
      <w:rFonts w:ascii="Arial" w:eastAsiaTheme="majorEastAsia" w:hAnsi="Arial" w:cs="Arial"/>
      <w:sz w:val="24"/>
    </w:rPr>
  </w:style>
  <w:style w:type="paragraph" w:styleId="3">
    <w:name w:val="heading 3"/>
    <w:basedOn w:val="a"/>
    <w:next w:val="a"/>
    <w:link w:val="30"/>
    <w:uiPriority w:val="9"/>
    <w:unhideWhenUsed/>
    <w:qFormat/>
    <w:rsid w:val="00EE4700"/>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4B5F06"/>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93B98"/>
    <w:rPr>
      <w:rFonts w:ascii="Arial" w:eastAsiaTheme="majorEastAsia" w:hAnsi="Arial" w:cs="Arial"/>
      <w:sz w:val="28"/>
      <w:szCs w:val="24"/>
    </w:rPr>
  </w:style>
  <w:style w:type="character" w:customStyle="1" w:styleId="20">
    <w:name w:val="見出し 2 (文字)"/>
    <w:basedOn w:val="a0"/>
    <w:link w:val="2"/>
    <w:uiPriority w:val="9"/>
    <w:rsid w:val="00693B98"/>
    <w:rPr>
      <w:rFonts w:ascii="Arial" w:eastAsiaTheme="majorEastAsia" w:hAnsi="Arial" w:cs="Arial"/>
      <w:sz w:val="24"/>
    </w:rPr>
  </w:style>
  <w:style w:type="character" w:customStyle="1" w:styleId="30">
    <w:name w:val="見出し 3 (文字)"/>
    <w:basedOn w:val="a0"/>
    <w:link w:val="3"/>
    <w:uiPriority w:val="9"/>
    <w:rsid w:val="00EE4700"/>
    <w:rPr>
      <w:rFonts w:asciiTheme="majorHAnsi" w:eastAsiaTheme="majorEastAsia" w:hAnsiTheme="majorHAnsi" w:cstheme="majorBidi"/>
    </w:rPr>
  </w:style>
  <w:style w:type="character" w:customStyle="1" w:styleId="40">
    <w:name w:val="見出し 4 (文字)"/>
    <w:basedOn w:val="a0"/>
    <w:link w:val="4"/>
    <w:uiPriority w:val="9"/>
    <w:rsid w:val="004B5F06"/>
    <w:rPr>
      <w:b/>
      <w:bCs/>
    </w:rPr>
  </w:style>
  <w:style w:type="paragraph" w:styleId="a3">
    <w:name w:val="header"/>
    <w:basedOn w:val="a"/>
    <w:link w:val="a4"/>
    <w:uiPriority w:val="99"/>
    <w:unhideWhenUsed/>
    <w:rsid w:val="00DE7CCA"/>
    <w:pPr>
      <w:tabs>
        <w:tab w:val="center" w:pos="4252"/>
        <w:tab w:val="right" w:pos="8504"/>
      </w:tabs>
    </w:pPr>
  </w:style>
  <w:style w:type="character" w:customStyle="1" w:styleId="a4">
    <w:name w:val="ヘッダー (文字)"/>
    <w:basedOn w:val="a0"/>
    <w:link w:val="a3"/>
    <w:uiPriority w:val="99"/>
    <w:rsid w:val="00DE7CCA"/>
  </w:style>
  <w:style w:type="paragraph" w:styleId="a5">
    <w:name w:val="footer"/>
    <w:basedOn w:val="a"/>
    <w:link w:val="a6"/>
    <w:uiPriority w:val="99"/>
    <w:unhideWhenUsed/>
    <w:rsid w:val="00DE7CCA"/>
    <w:pPr>
      <w:tabs>
        <w:tab w:val="center" w:pos="4252"/>
        <w:tab w:val="right" w:pos="8504"/>
      </w:tabs>
    </w:pPr>
  </w:style>
  <w:style w:type="character" w:customStyle="1" w:styleId="a6">
    <w:name w:val="フッター (文字)"/>
    <w:basedOn w:val="a0"/>
    <w:link w:val="a5"/>
    <w:uiPriority w:val="99"/>
    <w:rsid w:val="00DE7CCA"/>
  </w:style>
  <w:style w:type="paragraph" w:styleId="a7">
    <w:name w:val="List Paragraph"/>
    <w:basedOn w:val="a"/>
    <w:uiPriority w:val="34"/>
    <w:qFormat/>
    <w:rsid w:val="00A6464C"/>
    <w:pPr>
      <w:ind w:leftChars="400" w:left="840"/>
    </w:pPr>
  </w:style>
  <w:style w:type="character" w:styleId="a8">
    <w:name w:val="Hyperlink"/>
    <w:basedOn w:val="a0"/>
    <w:uiPriority w:val="99"/>
    <w:unhideWhenUsed/>
    <w:rsid w:val="00560A0D"/>
    <w:rPr>
      <w:color w:val="0563C1" w:themeColor="hyperlink"/>
      <w:u w:val="single"/>
    </w:rPr>
  </w:style>
  <w:style w:type="character" w:customStyle="1" w:styleId="11">
    <w:name w:val="未解決のメンション1"/>
    <w:basedOn w:val="a0"/>
    <w:uiPriority w:val="99"/>
    <w:semiHidden/>
    <w:unhideWhenUsed/>
    <w:rsid w:val="00560A0D"/>
    <w:rPr>
      <w:color w:val="605E5C"/>
      <w:shd w:val="clear" w:color="auto" w:fill="E1DFDD"/>
    </w:rPr>
  </w:style>
  <w:style w:type="character" w:customStyle="1" w:styleId="highlight">
    <w:name w:val="highlight"/>
    <w:basedOn w:val="a0"/>
    <w:rsid w:val="007660DA"/>
  </w:style>
  <w:style w:type="character" w:styleId="a9">
    <w:name w:val="FollowedHyperlink"/>
    <w:basedOn w:val="a0"/>
    <w:uiPriority w:val="99"/>
    <w:semiHidden/>
    <w:unhideWhenUsed/>
    <w:rsid w:val="007E6AB9"/>
    <w:rPr>
      <w:color w:val="954F72" w:themeColor="followedHyperlink"/>
      <w:u w:val="single"/>
    </w:rPr>
  </w:style>
  <w:style w:type="table" w:styleId="aa">
    <w:name w:val="Table Grid"/>
    <w:basedOn w:val="a1"/>
    <w:uiPriority w:val="59"/>
    <w:rsid w:val="006F38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DA43BB"/>
    <w:pPr>
      <w:spacing w:line="240" w:lineRule="auto"/>
    </w:pPr>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DA43BB"/>
    <w:rPr>
      <w:rFonts w:asciiTheme="majorHAnsi" w:eastAsiaTheme="majorEastAsia" w:hAnsiTheme="majorHAnsi" w:cstheme="majorBidi"/>
      <w:sz w:val="18"/>
      <w:szCs w:val="18"/>
    </w:rPr>
  </w:style>
  <w:style w:type="character" w:styleId="ad">
    <w:name w:val="annotation reference"/>
    <w:basedOn w:val="a0"/>
    <w:uiPriority w:val="99"/>
    <w:semiHidden/>
    <w:unhideWhenUsed/>
    <w:rsid w:val="00DA43BB"/>
    <w:rPr>
      <w:sz w:val="18"/>
      <w:szCs w:val="18"/>
    </w:rPr>
  </w:style>
  <w:style w:type="paragraph" w:styleId="ae">
    <w:name w:val="annotation text"/>
    <w:basedOn w:val="a"/>
    <w:link w:val="af"/>
    <w:uiPriority w:val="99"/>
    <w:unhideWhenUsed/>
    <w:rsid w:val="00DA43BB"/>
    <w:pPr>
      <w:jc w:val="left"/>
    </w:pPr>
  </w:style>
  <w:style w:type="character" w:customStyle="1" w:styleId="af">
    <w:name w:val="コメント文字列 (文字)"/>
    <w:basedOn w:val="a0"/>
    <w:link w:val="ae"/>
    <w:uiPriority w:val="99"/>
    <w:rsid w:val="00DA43BB"/>
    <w:rPr>
      <w:rFonts w:ascii="Times New Roman" w:hAnsi="Times New Roman" w:cs="Times New Roman"/>
    </w:rPr>
  </w:style>
  <w:style w:type="paragraph" w:styleId="af0">
    <w:name w:val="annotation subject"/>
    <w:basedOn w:val="ae"/>
    <w:next w:val="ae"/>
    <w:link w:val="af1"/>
    <w:uiPriority w:val="99"/>
    <w:semiHidden/>
    <w:unhideWhenUsed/>
    <w:rsid w:val="00DA43BB"/>
    <w:rPr>
      <w:b/>
      <w:bCs/>
    </w:rPr>
  </w:style>
  <w:style w:type="character" w:customStyle="1" w:styleId="af1">
    <w:name w:val="コメント内容 (文字)"/>
    <w:basedOn w:val="af"/>
    <w:link w:val="af0"/>
    <w:uiPriority w:val="99"/>
    <w:semiHidden/>
    <w:rsid w:val="00DA43BB"/>
    <w:rPr>
      <w:rFonts w:ascii="Times New Roman" w:hAnsi="Times New Roman" w:cs="Times New Roman"/>
      <w:b/>
      <w:bCs/>
    </w:rPr>
  </w:style>
  <w:style w:type="table" w:styleId="21">
    <w:name w:val="Plain Table 2"/>
    <w:basedOn w:val="a1"/>
    <w:uiPriority w:val="42"/>
    <w:rsid w:val="005B366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2">
    <w:name w:val="Revision"/>
    <w:hidden/>
    <w:uiPriority w:val="99"/>
    <w:semiHidden/>
    <w:rsid w:val="0037042F"/>
    <w:rPr>
      <w:rFonts w:ascii="Times New Roman" w:hAnsi="Times New Roman" w:cs="Times New Roman"/>
      <w:sz w:val="22"/>
    </w:rPr>
  </w:style>
  <w:style w:type="paragraph" w:customStyle="1" w:styleId="Web1">
    <w:name w:val="標準 (Web)1"/>
    <w:basedOn w:val="a"/>
    <w:qFormat/>
    <w:rsid w:val="00F70AC3"/>
    <w:pPr>
      <w:widowControl/>
      <w:suppressAutoHyphens/>
      <w:snapToGrid/>
      <w:spacing w:before="280" w:after="115" w:line="240" w:lineRule="auto"/>
      <w:jc w:val="left"/>
    </w:pPr>
    <w:rPr>
      <w:rFonts w:ascii="Arial Unicode MS" w:eastAsia="Times New Roman" w:hAnsi="Arial Unicode MS" w:cs="Arial Unicode MS"/>
      <w:kern w:val="0"/>
      <w:sz w:val="24"/>
      <w:szCs w:val="24"/>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723030">
      <w:bodyDiv w:val="1"/>
      <w:marLeft w:val="0"/>
      <w:marRight w:val="0"/>
      <w:marTop w:val="0"/>
      <w:marBottom w:val="0"/>
      <w:divBdr>
        <w:top w:val="none" w:sz="0" w:space="0" w:color="auto"/>
        <w:left w:val="none" w:sz="0" w:space="0" w:color="auto"/>
        <w:bottom w:val="none" w:sz="0" w:space="0" w:color="auto"/>
        <w:right w:val="none" w:sz="0" w:space="0" w:color="auto"/>
      </w:divBdr>
    </w:div>
    <w:div w:id="259685243">
      <w:bodyDiv w:val="1"/>
      <w:marLeft w:val="0"/>
      <w:marRight w:val="0"/>
      <w:marTop w:val="0"/>
      <w:marBottom w:val="0"/>
      <w:divBdr>
        <w:top w:val="none" w:sz="0" w:space="0" w:color="auto"/>
        <w:left w:val="none" w:sz="0" w:space="0" w:color="auto"/>
        <w:bottom w:val="none" w:sz="0" w:space="0" w:color="auto"/>
        <w:right w:val="none" w:sz="0" w:space="0" w:color="auto"/>
      </w:divBdr>
    </w:div>
    <w:div w:id="411658008">
      <w:bodyDiv w:val="1"/>
      <w:marLeft w:val="0"/>
      <w:marRight w:val="0"/>
      <w:marTop w:val="0"/>
      <w:marBottom w:val="0"/>
      <w:divBdr>
        <w:top w:val="none" w:sz="0" w:space="0" w:color="auto"/>
        <w:left w:val="none" w:sz="0" w:space="0" w:color="auto"/>
        <w:bottom w:val="none" w:sz="0" w:space="0" w:color="auto"/>
        <w:right w:val="none" w:sz="0" w:space="0" w:color="auto"/>
      </w:divBdr>
    </w:div>
    <w:div w:id="686559831">
      <w:bodyDiv w:val="1"/>
      <w:marLeft w:val="0"/>
      <w:marRight w:val="0"/>
      <w:marTop w:val="0"/>
      <w:marBottom w:val="0"/>
      <w:divBdr>
        <w:top w:val="none" w:sz="0" w:space="0" w:color="auto"/>
        <w:left w:val="none" w:sz="0" w:space="0" w:color="auto"/>
        <w:bottom w:val="none" w:sz="0" w:space="0" w:color="auto"/>
        <w:right w:val="none" w:sz="0" w:space="0" w:color="auto"/>
      </w:divBdr>
    </w:div>
    <w:div w:id="729813380">
      <w:bodyDiv w:val="1"/>
      <w:marLeft w:val="0"/>
      <w:marRight w:val="0"/>
      <w:marTop w:val="0"/>
      <w:marBottom w:val="0"/>
      <w:divBdr>
        <w:top w:val="none" w:sz="0" w:space="0" w:color="auto"/>
        <w:left w:val="none" w:sz="0" w:space="0" w:color="auto"/>
        <w:bottom w:val="none" w:sz="0" w:space="0" w:color="auto"/>
        <w:right w:val="none" w:sz="0" w:space="0" w:color="auto"/>
      </w:divBdr>
    </w:div>
    <w:div w:id="1699352352">
      <w:bodyDiv w:val="1"/>
      <w:marLeft w:val="0"/>
      <w:marRight w:val="0"/>
      <w:marTop w:val="0"/>
      <w:marBottom w:val="0"/>
      <w:divBdr>
        <w:top w:val="none" w:sz="0" w:space="0" w:color="auto"/>
        <w:left w:val="none" w:sz="0" w:space="0" w:color="auto"/>
        <w:bottom w:val="none" w:sz="0" w:space="0" w:color="auto"/>
        <w:right w:val="none" w:sz="0" w:space="0" w:color="auto"/>
      </w:divBdr>
    </w:div>
    <w:div w:id="1936161861">
      <w:bodyDiv w:val="1"/>
      <w:marLeft w:val="0"/>
      <w:marRight w:val="0"/>
      <w:marTop w:val="0"/>
      <w:marBottom w:val="0"/>
      <w:divBdr>
        <w:top w:val="none" w:sz="0" w:space="0" w:color="auto"/>
        <w:left w:val="none" w:sz="0" w:space="0" w:color="auto"/>
        <w:bottom w:val="none" w:sz="0" w:space="0" w:color="auto"/>
        <w:right w:val="none" w:sz="0" w:space="0" w:color="auto"/>
      </w:divBdr>
    </w:div>
    <w:div w:id="2041085400">
      <w:bodyDiv w:val="1"/>
      <w:marLeft w:val="0"/>
      <w:marRight w:val="0"/>
      <w:marTop w:val="0"/>
      <w:marBottom w:val="0"/>
      <w:divBdr>
        <w:top w:val="none" w:sz="0" w:space="0" w:color="auto"/>
        <w:left w:val="none" w:sz="0" w:space="0" w:color="auto"/>
        <w:bottom w:val="none" w:sz="0" w:space="0" w:color="auto"/>
        <w:right w:val="none" w:sz="0" w:space="0" w:color="auto"/>
      </w:divBdr>
    </w:div>
    <w:div w:id="2048790922">
      <w:bodyDiv w:val="1"/>
      <w:marLeft w:val="0"/>
      <w:marRight w:val="0"/>
      <w:marTop w:val="0"/>
      <w:marBottom w:val="0"/>
      <w:divBdr>
        <w:top w:val="none" w:sz="0" w:space="0" w:color="auto"/>
        <w:left w:val="none" w:sz="0" w:space="0" w:color="auto"/>
        <w:bottom w:val="none" w:sz="0" w:space="0" w:color="auto"/>
        <w:right w:val="none" w:sz="0" w:space="0" w:color="auto"/>
      </w:divBdr>
    </w:div>
    <w:div w:id="2057507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1A52DE34-AB16-488C-BBEE-657D53FBF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1056</Words>
  <Characters>6020</Characters>
  <Application>Microsoft Office Word</Application>
  <DocSecurity>0</DocSecurity>
  <Lines>50</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八上 全弘</dc:creator>
  <cp:keywords/>
  <dc:description/>
  <cp:lastModifiedBy>mn</cp:lastModifiedBy>
  <cp:revision>12</cp:revision>
  <dcterms:created xsi:type="dcterms:W3CDTF">2020-12-07T07:51:00Z</dcterms:created>
  <dcterms:modified xsi:type="dcterms:W3CDTF">2021-07-13T13:59:00Z</dcterms:modified>
</cp:coreProperties>
</file>